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10C68" w14:textId="77777777" w:rsidR="0014486D" w:rsidRPr="00E82EC6" w:rsidRDefault="00932D91" w:rsidP="0014486D">
      <w:pPr>
        <w:rPr>
          <w:sz w:val="28"/>
          <w:szCs w:val="28"/>
        </w:rPr>
      </w:pPr>
      <w:r w:rsidRPr="00E82EC6">
        <w:rPr>
          <w:b/>
          <w:bCs/>
          <w:color w:val="202020"/>
          <w:sz w:val="28"/>
          <w:szCs w:val="28"/>
          <w:shd w:val="clear" w:color="auto" w:fill="FFFFFF"/>
        </w:rPr>
        <w:t>S1 Appendix.</w:t>
      </w:r>
      <w:r w:rsidRPr="00E82EC6">
        <w:rPr>
          <w:color w:val="202020"/>
          <w:sz w:val="28"/>
          <w:szCs w:val="28"/>
          <w:shd w:val="clear" w:color="auto" w:fill="FFFFFF"/>
        </w:rPr>
        <w:t xml:space="preserve"> </w:t>
      </w:r>
      <w:r w:rsidR="0014486D" w:rsidRPr="00E82EC6">
        <w:rPr>
          <w:color w:val="202020"/>
          <w:sz w:val="28"/>
          <w:szCs w:val="28"/>
          <w:shd w:val="clear" w:color="auto" w:fill="FFFFFF"/>
        </w:rPr>
        <w:t>Table 1-3 Provides more detailed information regarding program activities (Table 1), staff qualifications and roles (Table 2), and supplementary quotes (Table 3)</w:t>
      </w:r>
    </w:p>
    <w:p w14:paraId="0F6D6CB9" w14:textId="2225BF09" w:rsidR="00494ADD" w:rsidRPr="00E82EC6" w:rsidRDefault="00494ADD">
      <w:pPr>
        <w:rPr>
          <w:sz w:val="28"/>
          <w:szCs w:val="28"/>
        </w:rPr>
      </w:pPr>
    </w:p>
    <w:p w14:paraId="3467002C" w14:textId="77777777" w:rsidR="00494ADD" w:rsidRDefault="00494ADD"/>
    <w:tbl>
      <w:tblPr>
        <w:tblStyle w:val="TableGrid"/>
        <w:tblW w:w="15030" w:type="dxa"/>
        <w:tblInd w:w="-365" w:type="dxa"/>
        <w:tblLook w:val="04A0" w:firstRow="1" w:lastRow="0" w:firstColumn="1" w:lastColumn="0" w:noHBand="0" w:noVBand="1"/>
      </w:tblPr>
      <w:tblGrid>
        <w:gridCol w:w="720"/>
        <w:gridCol w:w="4140"/>
        <w:gridCol w:w="5490"/>
        <w:gridCol w:w="4680"/>
      </w:tblGrid>
      <w:tr w:rsidR="00494ADD" w:rsidRPr="006143B8" w14:paraId="2E1FF6C5" w14:textId="77777777" w:rsidTr="00AC44D7">
        <w:tc>
          <w:tcPr>
            <w:tcW w:w="15030" w:type="dxa"/>
            <w:gridSpan w:val="4"/>
          </w:tcPr>
          <w:p w14:paraId="3B119F7B" w14:textId="67ADCA97" w:rsidR="00494ADD" w:rsidRPr="00494ADD" w:rsidRDefault="00494ADD" w:rsidP="0068040B">
            <w:pPr>
              <w:rPr>
                <w:rFonts w:ascii="Palatino Linotype" w:hAnsi="Palatino Linotype"/>
                <w:b/>
                <w:bCs/>
                <w:iCs/>
                <w:color w:val="000000" w:themeColor="text1"/>
              </w:rPr>
            </w:pPr>
            <w:r w:rsidRPr="00494ADD">
              <w:rPr>
                <w:rFonts w:ascii="Palatino Linotype" w:hAnsi="Palatino Linotype"/>
                <w:b/>
                <w:bCs/>
                <w:iCs/>
                <w:color w:val="000000" w:themeColor="text1"/>
              </w:rPr>
              <w:t>Appendix Table 1: Daily Goals, Events implemented and Lessons Learned</w:t>
            </w:r>
          </w:p>
        </w:tc>
      </w:tr>
      <w:tr w:rsidR="00897272" w:rsidRPr="006143B8" w14:paraId="04EED207" w14:textId="77777777" w:rsidTr="008C5740">
        <w:tc>
          <w:tcPr>
            <w:tcW w:w="720" w:type="dxa"/>
          </w:tcPr>
          <w:p w14:paraId="24595A7D" w14:textId="77777777" w:rsidR="00897272" w:rsidRPr="006143B8" w:rsidRDefault="00897272" w:rsidP="0068040B">
            <w:pPr>
              <w:rPr>
                <w:rFonts w:ascii="Palatino Linotype" w:hAnsi="Palatino Linotype"/>
                <w:i/>
                <w:color w:val="000000" w:themeColor="text1"/>
              </w:rPr>
            </w:pPr>
            <w:r w:rsidRPr="006143B8">
              <w:rPr>
                <w:rFonts w:ascii="Palatino Linotype" w:hAnsi="Palatino Linotype"/>
                <w:i/>
                <w:color w:val="000000" w:themeColor="text1"/>
              </w:rPr>
              <w:t>Day</w:t>
            </w:r>
          </w:p>
        </w:tc>
        <w:tc>
          <w:tcPr>
            <w:tcW w:w="4140" w:type="dxa"/>
          </w:tcPr>
          <w:p w14:paraId="12F13652" w14:textId="77777777" w:rsidR="00897272" w:rsidRPr="006143B8" w:rsidRDefault="00897272" w:rsidP="0068040B">
            <w:pPr>
              <w:rPr>
                <w:rFonts w:ascii="Palatino Linotype" w:hAnsi="Palatino Linotype"/>
                <w:i/>
                <w:color w:val="000000" w:themeColor="text1"/>
              </w:rPr>
            </w:pPr>
            <w:r w:rsidRPr="006143B8">
              <w:rPr>
                <w:rFonts w:ascii="Palatino Linotype" w:hAnsi="Palatino Linotype"/>
                <w:i/>
                <w:color w:val="000000" w:themeColor="text1"/>
              </w:rPr>
              <w:t xml:space="preserve">Overarching Daily Goals </w:t>
            </w:r>
          </w:p>
        </w:tc>
        <w:tc>
          <w:tcPr>
            <w:tcW w:w="5490" w:type="dxa"/>
          </w:tcPr>
          <w:p w14:paraId="4ABD9126" w14:textId="77777777" w:rsidR="00897272" w:rsidRPr="006143B8" w:rsidRDefault="00897272" w:rsidP="0068040B">
            <w:pPr>
              <w:rPr>
                <w:rFonts w:ascii="Palatino Linotype" w:hAnsi="Palatino Linotype"/>
                <w:i/>
                <w:color w:val="000000" w:themeColor="text1"/>
              </w:rPr>
            </w:pPr>
            <w:r w:rsidRPr="006143B8">
              <w:rPr>
                <w:rFonts w:ascii="Palatino Linotype" w:hAnsi="Palatino Linotype"/>
                <w:i/>
                <w:color w:val="000000" w:themeColor="text1"/>
              </w:rPr>
              <w:t>Events as actually implemented</w:t>
            </w:r>
          </w:p>
        </w:tc>
        <w:tc>
          <w:tcPr>
            <w:tcW w:w="4680" w:type="dxa"/>
          </w:tcPr>
          <w:p w14:paraId="657642D5" w14:textId="77777777" w:rsidR="00897272" w:rsidRPr="006143B8" w:rsidRDefault="00897272" w:rsidP="0068040B">
            <w:pPr>
              <w:rPr>
                <w:rFonts w:ascii="Palatino Linotype" w:hAnsi="Palatino Linotype"/>
                <w:i/>
                <w:color w:val="000000" w:themeColor="text1"/>
              </w:rPr>
            </w:pPr>
            <w:r w:rsidRPr="006143B8">
              <w:rPr>
                <w:rFonts w:ascii="Palatino Linotype" w:hAnsi="Palatino Linotype"/>
                <w:i/>
                <w:color w:val="000000" w:themeColor="text1"/>
              </w:rPr>
              <w:t>Discussion and Lessons Learned</w:t>
            </w:r>
          </w:p>
        </w:tc>
      </w:tr>
      <w:tr w:rsidR="00897272" w:rsidRPr="006143B8" w14:paraId="712472D7" w14:textId="77777777" w:rsidTr="008C5740">
        <w:tc>
          <w:tcPr>
            <w:tcW w:w="720" w:type="dxa"/>
          </w:tcPr>
          <w:p w14:paraId="58FC188E" w14:textId="77777777" w:rsidR="00897272" w:rsidRPr="006143B8" w:rsidRDefault="00897272" w:rsidP="0068040B">
            <w:pPr>
              <w:rPr>
                <w:i/>
                <w:color w:val="000000" w:themeColor="text1"/>
              </w:rPr>
            </w:pPr>
            <w:r w:rsidRPr="006143B8">
              <w:rPr>
                <w:i/>
                <w:color w:val="000000" w:themeColor="text1"/>
              </w:rPr>
              <w:t>Day 1</w:t>
            </w:r>
          </w:p>
        </w:tc>
        <w:tc>
          <w:tcPr>
            <w:tcW w:w="4140" w:type="dxa"/>
          </w:tcPr>
          <w:p w14:paraId="5A46DA66" w14:textId="77777777" w:rsidR="00897272" w:rsidRDefault="00897272" w:rsidP="0068040B">
            <w:pPr>
              <w:rPr>
                <w:i/>
                <w:color w:val="000000" w:themeColor="text1"/>
              </w:rPr>
            </w:pPr>
            <w:r>
              <w:rPr>
                <w:i/>
                <w:color w:val="000000" w:themeColor="text1"/>
              </w:rPr>
              <w:t>Psychomotor &amp; cognitive:</w:t>
            </w:r>
          </w:p>
          <w:p w14:paraId="6B355A96" w14:textId="77777777" w:rsidR="00897272" w:rsidRDefault="00897272" w:rsidP="0068040B">
            <w:pPr>
              <w:rPr>
                <w:color w:val="000000" w:themeColor="text1"/>
              </w:rPr>
            </w:pPr>
            <w:r>
              <w:rPr>
                <w:color w:val="000000" w:themeColor="text1"/>
              </w:rPr>
              <w:t>-Wilderness skills (introduction)</w:t>
            </w:r>
          </w:p>
          <w:p w14:paraId="78E11D08" w14:textId="77777777" w:rsidR="00897272" w:rsidRDefault="00897272" w:rsidP="0068040B">
            <w:pPr>
              <w:rPr>
                <w:color w:val="000000" w:themeColor="text1"/>
              </w:rPr>
            </w:pPr>
            <w:r>
              <w:rPr>
                <w:color w:val="000000" w:themeColor="text1"/>
              </w:rPr>
              <w:t>-Physical movement (yoga)</w:t>
            </w:r>
          </w:p>
          <w:p w14:paraId="6F23B583" w14:textId="77777777" w:rsidR="00897272" w:rsidRPr="00677429" w:rsidRDefault="00897272" w:rsidP="0068040B">
            <w:pPr>
              <w:rPr>
                <w:i/>
                <w:color w:val="000000" w:themeColor="text1"/>
              </w:rPr>
            </w:pPr>
            <w:r w:rsidRPr="00677429">
              <w:rPr>
                <w:i/>
                <w:color w:val="000000" w:themeColor="text1"/>
              </w:rPr>
              <w:t>Psychological experiences:</w:t>
            </w:r>
          </w:p>
          <w:p w14:paraId="47F75B4D" w14:textId="77777777" w:rsidR="00897272" w:rsidRPr="00505FB6" w:rsidRDefault="00897272" w:rsidP="0068040B">
            <w:r>
              <w:t>P</w:t>
            </w:r>
            <w:r w:rsidRPr="006143B8">
              <w:t xml:space="preserve">eer </w:t>
            </w:r>
            <w:r>
              <w:t>introductions, group orientation</w:t>
            </w:r>
            <w:r w:rsidRPr="006143B8">
              <w:t>,</w:t>
            </w:r>
            <w:r>
              <w:t xml:space="preserve"> pet therapy, music therapy, </w:t>
            </w:r>
            <w:proofErr w:type="spellStart"/>
            <w:r>
              <w:t>self reflection</w:t>
            </w:r>
            <w:proofErr w:type="spellEnd"/>
            <w:r>
              <w:t>, psychological resilience tools introduced</w:t>
            </w:r>
          </w:p>
          <w:p w14:paraId="7776646C" w14:textId="77777777" w:rsidR="00897272" w:rsidRPr="00505FB6" w:rsidRDefault="00897272" w:rsidP="0068040B">
            <w:pPr>
              <w:rPr>
                <w:color w:val="000000" w:themeColor="text1"/>
              </w:rPr>
            </w:pPr>
            <w:r>
              <w:rPr>
                <w:i/>
                <w:color w:val="000000" w:themeColor="text1"/>
              </w:rPr>
              <w:t xml:space="preserve">SYATS: </w:t>
            </w:r>
            <w:r>
              <w:rPr>
                <w:color w:val="000000" w:themeColor="text1"/>
              </w:rPr>
              <w:t>fresh food at base camps, easing in</w:t>
            </w:r>
          </w:p>
          <w:p w14:paraId="13F78011" w14:textId="77777777" w:rsidR="00897272" w:rsidRPr="006143B8" w:rsidRDefault="00897272" w:rsidP="0068040B">
            <w:pPr>
              <w:rPr>
                <w:i/>
                <w:color w:val="000000" w:themeColor="text1"/>
              </w:rPr>
            </w:pPr>
            <w:r>
              <w:rPr>
                <w:i/>
                <w:color w:val="000000" w:themeColor="text1"/>
              </w:rPr>
              <w:t>Medical:</w:t>
            </w:r>
            <w:r>
              <w:rPr>
                <w:color w:val="000000" w:themeColor="text1"/>
              </w:rPr>
              <w:t xml:space="preserve"> check- in, meds</w:t>
            </w:r>
          </w:p>
        </w:tc>
        <w:tc>
          <w:tcPr>
            <w:tcW w:w="5490" w:type="dxa"/>
          </w:tcPr>
          <w:p w14:paraId="18F8D755" w14:textId="77777777" w:rsidR="00897272" w:rsidRDefault="00897272" w:rsidP="0068040B">
            <w:pPr>
              <w:rPr>
                <w:iCs/>
                <w:color w:val="000000" w:themeColor="text1"/>
              </w:rPr>
            </w:pPr>
            <w:r>
              <w:rPr>
                <w:iCs/>
                <w:color w:val="000000" w:themeColor="text1"/>
              </w:rPr>
              <w:t>-Participant and staff arrival</w:t>
            </w:r>
            <w:r w:rsidRPr="006143B8">
              <w:rPr>
                <w:iCs/>
                <w:color w:val="000000" w:themeColor="text1"/>
              </w:rPr>
              <w:t xml:space="preserve">. </w:t>
            </w:r>
          </w:p>
          <w:p w14:paraId="1D69927A" w14:textId="2CA66ED1" w:rsidR="00897272" w:rsidRPr="006143B8" w:rsidRDefault="00897272" w:rsidP="0068040B">
            <w:pPr>
              <w:rPr>
                <w:iCs/>
                <w:color w:val="000000" w:themeColor="text1"/>
              </w:rPr>
            </w:pPr>
            <w:r w:rsidRPr="006143B8">
              <w:rPr>
                <w:iCs/>
                <w:color w:val="000000" w:themeColor="text1"/>
              </w:rPr>
              <w:t>-</w:t>
            </w:r>
            <w:r w:rsidR="000C55DE">
              <w:rPr>
                <w:iCs/>
                <w:color w:val="000000" w:themeColor="text1"/>
              </w:rPr>
              <w:t>I</w:t>
            </w:r>
            <w:r w:rsidRPr="006143B8">
              <w:rPr>
                <w:iCs/>
                <w:color w:val="000000" w:themeColor="text1"/>
              </w:rPr>
              <w:t>ntroductions</w:t>
            </w:r>
            <w:r>
              <w:rPr>
                <w:iCs/>
                <w:color w:val="000000" w:themeColor="text1"/>
              </w:rPr>
              <w:t xml:space="preserve"> </w:t>
            </w:r>
          </w:p>
          <w:p w14:paraId="76250771" w14:textId="77777777" w:rsidR="00897272" w:rsidRPr="006143B8" w:rsidRDefault="00897272" w:rsidP="0068040B">
            <w:pPr>
              <w:rPr>
                <w:iCs/>
                <w:color w:val="000000" w:themeColor="text1"/>
              </w:rPr>
            </w:pPr>
            <w:r w:rsidRPr="006143B8">
              <w:rPr>
                <w:iCs/>
                <w:color w:val="000000" w:themeColor="text1"/>
              </w:rPr>
              <w:t>-Registration for medication and medical record for each teen</w:t>
            </w:r>
            <w:r>
              <w:rPr>
                <w:iCs/>
                <w:color w:val="000000" w:themeColor="text1"/>
              </w:rPr>
              <w:t xml:space="preserve"> and staff</w:t>
            </w:r>
            <w:r w:rsidRPr="006143B8">
              <w:rPr>
                <w:iCs/>
                <w:color w:val="000000" w:themeColor="text1"/>
              </w:rPr>
              <w:t>.</w:t>
            </w:r>
          </w:p>
          <w:p w14:paraId="059B71F1" w14:textId="77777777" w:rsidR="00897272" w:rsidRPr="006143B8" w:rsidRDefault="00897272" w:rsidP="0068040B">
            <w:pPr>
              <w:rPr>
                <w:iCs/>
                <w:color w:val="000000" w:themeColor="text1"/>
              </w:rPr>
            </w:pPr>
            <w:r>
              <w:rPr>
                <w:iCs/>
                <w:color w:val="000000" w:themeColor="text1"/>
              </w:rPr>
              <w:t>-Gear/clothing organization</w:t>
            </w:r>
          </w:p>
          <w:p w14:paraId="376ECFA4" w14:textId="77777777" w:rsidR="00897272" w:rsidRDefault="00897272" w:rsidP="0068040B">
            <w:pPr>
              <w:rPr>
                <w:iCs/>
                <w:color w:val="000000" w:themeColor="text1"/>
              </w:rPr>
            </w:pPr>
            <w:r>
              <w:rPr>
                <w:iCs/>
                <w:color w:val="000000" w:themeColor="text1"/>
              </w:rPr>
              <w:t>-Beginning group work.</w:t>
            </w:r>
          </w:p>
          <w:p w14:paraId="31209D0C" w14:textId="77777777" w:rsidR="00897272" w:rsidRPr="006143B8" w:rsidRDefault="00897272" w:rsidP="0068040B">
            <w:pPr>
              <w:rPr>
                <w:iCs/>
                <w:color w:val="000000" w:themeColor="text1"/>
              </w:rPr>
            </w:pPr>
            <w:r w:rsidRPr="006143B8">
              <w:rPr>
                <w:iCs/>
                <w:color w:val="000000" w:themeColor="text1"/>
              </w:rPr>
              <w:t>-Pet therapy</w:t>
            </w:r>
          </w:p>
          <w:p w14:paraId="4B35A05D" w14:textId="758656EA" w:rsidR="00897272" w:rsidRDefault="000C55DE" w:rsidP="0068040B">
            <w:pPr>
              <w:rPr>
                <w:iCs/>
                <w:color w:val="000000" w:themeColor="text1"/>
              </w:rPr>
            </w:pPr>
            <w:r>
              <w:rPr>
                <w:iCs/>
                <w:color w:val="000000" w:themeColor="text1"/>
              </w:rPr>
              <w:t>T</w:t>
            </w:r>
            <w:r w:rsidR="00897272" w:rsidRPr="006143B8">
              <w:rPr>
                <w:iCs/>
                <w:color w:val="000000" w:themeColor="text1"/>
              </w:rPr>
              <w:t xml:space="preserve">eambuilding through </w:t>
            </w:r>
            <w:r w:rsidR="00897272">
              <w:rPr>
                <w:iCs/>
                <w:color w:val="000000" w:themeColor="text1"/>
              </w:rPr>
              <w:t>camping</w:t>
            </w:r>
          </w:p>
          <w:p w14:paraId="6355E2CE" w14:textId="77777777" w:rsidR="00897272" w:rsidRPr="006143B8" w:rsidRDefault="00897272" w:rsidP="0068040B">
            <w:pPr>
              <w:rPr>
                <w:iCs/>
                <w:color w:val="000000" w:themeColor="text1"/>
              </w:rPr>
            </w:pPr>
            <w:r>
              <w:rPr>
                <w:iCs/>
                <w:color w:val="000000" w:themeColor="text1"/>
              </w:rPr>
              <w:t>-Wilderness and backpacking education</w:t>
            </w:r>
          </w:p>
          <w:p w14:paraId="70EADC90" w14:textId="04FF15F8" w:rsidR="00897272" w:rsidRPr="006143B8" w:rsidRDefault="00897272" w:rsidP="0068040B">
            <w:pPr>
              <w:rPr>
                <w:iCs/>
                <w:color w:val="000000" w:themeColor="text1"/>
              </w:rPr>
            </w:pPr>
            <w:r w:rsidRPr="006143B8">
              <w:rPr>
                <w:iCs/>
                <w:color w:val="000000" w:themeColor="text1"/>
              </w:rPr>
              <w:t>-</w:t>
            </w:r>
            <w:r w:rsidR="000C55DE">
              <w:rPr>
                <w:iCs/>
                <w:color w:val="000000" w:themeColor="text1"/>
              </w:rPr>
              <w:t>M</w:t>
            </w:r>
            <w:r w:rsidRPr="006143B8">
              <w:rPr>
                <w:iCs/>
                <w:color w:val="000000" w:themeColor="text1"/>
              </w:rPr>
              <w:t xml:space="preserve">usic </w:t>
            </w:r>
            <w:r>
              <w:rPr>
                <w:iCs/>
                <w:color w:val="000000" w:themeColor="text1"/>
              </w:rPr>
              <w:t>with yoga</w:t>
            </w:r>
          </w:p>
          <w:p w14:paraId="7D1C7772" w14:textId="77777777" w:rsidR="00897272" w:rsidRPr="006143B8" w:rsidRDefault="00897272" w:rsidP="0068040B">
            <w:pPr>
              <w:rPr>
                <w:iCs/>
                <w:color w:val="000000" w:themeColor="text1"/>
              </w:rPr>
            </w:pPr>
            <w:r w:rsidRPr="006143B8">
              <w:rPr>
                <w:iCs/>
                <w:color w:val="000000" w:themeColor="text1"/>
              </w:rPr>
              <w:t>-</w:t>
            </w:r>
            <w:r>
              <w:rPr>
                <w:iCs/>
                <w:color w:val="000000" w:themeColor="text1"/>
              </w:rPr>
              <w:t>Staff training</w:t>
            </w:r>
            <w:r w:rsidRPr="006143B8">
              <w:rPr>
                <w:iCs/>
                <w:color w:val="000000" w:themeColor="text1"/>
              </w:rPr>
              <w:t xml:space="preserve"> </w:t>
            </w:r>
          </w:p>
          <w:p w14:paraId="481F496C" w14:textId="77777777" w:rsidR="00897272" w:rsidRPr="003E4A0E" w:rsidRDefault="00897272" w:rsidP="0068040B">
            <w:pPr>
              <w:rPr>
                <w:iCs/>
                <w:color w:val="000000" w:themeColor="text1"/>
              </w:rPr>
            </w:pPr>
            <w:r w:rsidRPr="006143B8">
              <w:rPr>
                <w:iCs/>
                <w:color w:val="000000" w:themeColor="text1"/>
              </w:rPr>
              <w:t xml:space="preserve">-Closing </w:t>
            </w:r>
            <w:r>
              <w:rPr>
                <w:iCs/>
                <w:color w:val="000000" w:themeColor="text1"/>
              </w:rPr>
              <w:t>circle</w:t>
            </w:r>
            <w:r w:rsidRPr="006143B8">
              <w:rPr>
                <w:iCs/>
                <w:color w:val="000000" w:themeColor="text1"/>
              </w:rPr>
              <w:t>: debrief</w:t>
            </w:r>
            <w:r>
              <w:rPr>
                <w:iCs/>
                <w:color w:val="000000" w:themeColor="text1"/>
              </w:rPr>
              <w:t xml:space="preserve">, next day prep, </w:t>
            </w:r>
            <w:r>
              <w:t>staff meeting</w:t>
            </w:r>
          </w:p>
        </w:tc>
        <w:tc>
          <w:tcPr>
            <w:tcW w:w="4680" w:type="dxa"/>
            <w:shd w:val="clear" w:color="auto" w:fill="auto"/>
          </w:tcPr>
          <w:p w14:paraId="73509B8F" w14:textId="66D04C5C" w:rsidR="00897272" w:rsidRDefault="00930830" w:rsidP="0068040B">
            <w:pPr>
              <w:rPr>
                <w:iCs/>
                <w:color w:val="000000" w:themeColor="text1"/>
              </w:rPr>
            </w:pPr>
            <w:r>
              <w:rPr>
                <w:iCs/>
                <w:color w:val="000000" w:themeColor="text1"/>
              </w:rPr>
              <w:t>-</w:t>
            </w:r>
            <w:r w:rsidR="00897272">
              <w:rPr>
                <w:iCs/>
                <w:color w:val="000000" w:themeColor="text1"/>
              </w:rPr>
              <w:t>Intro: include more ice breaker activities</w:t>
            </w:r>
            <w:r w:rsidR="000C55DE">
              <w:rPr>
                <w:iCs/>
                <w:color w:val="000000" w:themeColor="text1"/>
              </w:rPr>
              <w:t xml:space="preserve"> on Day 1</w:t>
            </w:r>
            <w:r w:rsidR="00897272">
              <w:rPr>
                <w:iCs/>
                <w:color w:val="000000" w:themeColor="text1"/>
              </w:rPr>
              <w:t xml:space="preserve"> to help break down social barriers.</w:t>
            </w:r>
          </w:p>
          <w:p w14:paraId="41A79543" w14:textId="4E7FE592" w:rsidR="00897272" w:rsidRDefault="00897272" w:rsidP="0068040B">
            <w:pPr>
              <w:rPr>
                <w:iCs/>
                <w:color w:val="000000" w:themeColor="text1"/>
              </w:rPr>
            </w:pPr>
            <w:r>
              <w:rPr>
                <w:iCs/>
                <w:color w:val="000000" w:themeColor="text1"/>
              </w:rPr>
              <w:t>-</w:t>
            </w:r>
            <w:r w:rsidR="000C55DE">
              <w:rPr>
                <w:iCs/>
                <w:color w:val="000000" w:themeColor="text1"/>
              </w:rPr>
              <w:t>Consider</w:t>
            </w:r>
            <w:r>
              <w:rPr>
                <w:iCs/>
                <w:color w:val="000000" w:themeColor="text1"/>
              </w:rPr>
              <w:t xml:space="preserve"> pre-arrival wilderness education</w:t>
            </w:r>
            <w:r w:rsidR="000C55DE">
              <w:rPr>
                <w:iCs/>
                <w:color w:val="000000" w:themeColor="text1"/>
              </w:rPr>
              <w:t>.</w:t>
            </w:r>
            <w:r>
              <w:rPr>
                <w:iCs/>
                <w:color w:val="000000" w:themeColor="text1"/>
              </w:rPr>
              <w:t xml:space="preserve"> </w:t>
            </w:r>
          </w:p>
          <w:p w14:paraId="5515FE49" w14:textId="4F073B46" w:rsidR="00897272" w:rsidRDefault="00897272" w:rsidP="0068040B">
            <w:pPr>
              <w:rPr>
                <w:iCs/>
                <w:color w:val="000000" w:themeColor="text1"/>
              </w:rPr>
            </w:pPr>
            <w:r>
              <w:rPr>
                <w:iCs/>
                <w:color w:val="000000" w:themeColor="text1"/>
              </w:rPr>
              <w:t xml:space="preserve">-Staff meeting at end of day crucial for staff check-in, further creating staff culture, reviewing teens needs and reinforcing key program principles. </w:t>
            </w:r>
          </w:p>
          <w:p w14:paraId="361FCAE0" w14:textId="63A1832D" w:rsidR="000C55DE" w:rsidRPr="007B4BBE" w:rsidRDefault="000C55DE" w:rsidP="000C55DE">
            <w:pPr>
              <w:rPr>
                <w:iCs/>
                <w:color w:val="000000" w:themeColor="text1"/>
              </w:rPr>
            </w:pPr>
            <w:r w:rsidRPr="007B4BBE">
              <w:rPr>
                <w:iCs/>
                <w:color w:val="000000" w:themeColor="text1"/>
              </w:rPr>
              <w:t>-Tasks (outfitting with clothing and gear etc</w:t>
            </w:r>
            <w:r w:rsidR="00B162E9">
              <w:rPr>
                <w:iCs/>
                <w:color w:val="000000" w:themeColor="text1"/>
              </w:rPr>
              <w:t>.</w:t>
            </w:r>
            <w:r w:rsidRPr="007B4BBE">
              <w:rPr>
                <w:iCs/>
                <w:color w:val="000000" w:themeColor="text1"/>
              </w:rPr>
              <w:t xml:space="preserve">) was labor intensive. </w:t>
            </w:r>
          </w:p>
          <w:p w14:paraId="178661BB" w14:textId="0C95C8D1" w:rsidR="000C55DE" w:rsidRPr="007B4BBE" w:rsidRDefault="000C55DE" w:rsidP="000C55DE">
            <w:pPr>
              <w:rPr>
                <w:iCs/>
                <w:color w:val="000000" w:themeColor="text1"/>
              </w:rPr>
            </w:pPr>
            <w:r w:rsidRPr="007B4BBE">
              <w:rPr>
                <w:iCs/>
                <w:color w:val="000000" w:themeColor="text1"/>
              </w:rPr>
              <w:t>-Conclusion:  More team building, assign designated staff for outfitting.</w:t>
            </w:r>
          </w:p>
          <w:p w14:paraId="47C91348" w14:textId="77777777" w:rsidR="00897272" w:rsidRDefault="00897272" w:rsidP="0068040B">
            <w:pPr>
              <w:rPr>
                <w:iCs/>
                <w:color w:val="000000" w:themeColor="text1"/>
              </w:rPr>
            </w:pPr>
          </w:p>
          <w:p w14:paraId="07F5860E" w14:textId="77777777" w:rsidR="00897272" w:rsidRPr="006143B8" w:rsidRDefault="00897272" w:rsidP="0068040B">
            <w:pPr>
              <w:rPr>
                <w:iCs/>
                <w:color w:val="000000" w:themeColor="text1"/>
              </w:rPr>
            </w:pPr>
          </w:p>
        </w:tc>
      </w:tr>
      <w:tr w:rsidR="00897272" w:rsidRPr="006143B8" w14:paraId="0D5B7C44" w14:textId="77777777" w:rsidTr="008C5740">
        <w:tc>
          <w:tcPr>
            <w:tcW w:w="720" w:type="dxa"/>
          </w:tcPr>
          <w:p w14:paraId="1E56A54F" w14:textId="77777777" w:rsidR="00897272" w:rsidRPr="006143B8" w:rsidRDefault="00897272" w:rsidP="0068040B">
            <w:pPr>
              <w:rPr>
                <w:i/>
                <w:color w:val="000000" w:themeColor="text1"/>
              </w:rPr>
            </w:pPr>
            <w:r w:rsidRPr="006143B8">
              <w:rPr>
                <w:i/>
                <w:color w:val="000000" w:themeColor="text1"/>
              </w:rPr>
              <w:t>Day 2</w:t>
            </w:r>
          </w:p>
          <w:p w14:paraId="7D107D45" w14:textId="77777777" w:rsidR="00897272" w:rsidRPr="006143B8" w:rsidRDefault="00897272" w:rsidP="0068040B">
            <w:pPr>
              <w:rPr>
                <w:i/>
                <w:color w:val="000000" w:themeColor="text1"/>
              </w:rPr>
            </w:pPr>
          </w:p>
          <w:p w14:paraId="7CA2BB65" w14:textId="77777777" w:rsidR="00897272" w:rsidRPr="006143B8" w:rsidRDefault="00897272" w:rsidP="0068040B">
            <w:pPr>
              <w:rPr>
                <w:i/>
                <w:color w:val="000000" w:themeColor="text1"/>
              </w:rPr>
            </w:pPr>
          </w:p>
        </w:tc>
        <w:tc>
          <w:tcPr>
            <w:tcW w:w="4140" w:type="dxa"/>
          </w:tcPr>
          <w:p w14:paraId="09FC114C" w14:textId="77777777" w:rsidR="00897272" w:rsidRDefault="00897272" w:rsidP="0068040B">
            <w:pPr>
              <w:rPr>
                <w:i/>
                <w:color w:val="000000" w:themeColor="text1"/>
              </w:rPr>
            </w:pPr>
            <w:r>
              <w:rPr>
                <w:i/>
                <w:color w:val="000000" w:themeColor="text1"/>
              </w:rPr>
              <w:t>Psychomotor &amp; cognitive:</w:t>
            </w:r>
          </w:p>
          <w:p w14:paraId="263050FA" w14:textId="77777777" w:rsidR="00897272" w:rsidRDefault="00897272" w:rsidP="0068040B">
            <w:pPr>
              <w:rPr>
                <w:iCs/>
                <w:color w:val="000000" w:themeColor="text1"/>
              </w:rPr>
            </w:pPr>
            <w:r>
              <w:rPr>
                <w:iCs/>
                <w:color w:val="000000" w:themeColor="text1"/>
              </w:rPr>
              <w:t>-</w:t>
            </w:r>
            <w:r w:rsidRPr="006143B8">
              <w:rPr>
                <w:iCs/>
                <w:color w:val="000000" w:themeColor="text1"/>
              </w:rPr>
              <w:t>Wilderness skills</w:t>
            </w:r>
            <w:r>
              <w:rPr>
                <w:iCs/>
                <w:color w:val="000000" w:themeColor="text1"/>
              </w:rPr>
              <w:t xml:space="preserve"> (cont. intro to: hiking, pack, bathroom hygiene, camp set up chores, and safety)</w:t>
            </w:r>
          </w:p>
          <w:p w14:paraId="45B76557" w14:textId="2E46ADAD" w:rsidR="00897272" w:rsidRDefault="00897272" w:rsidP="0068040B">
            <w:pPr>
              <w:rPr>
                <w:iCs/>
                <w:color w:val="000000" w:themeColor="text1"/>
              </w:rPr>
            </w:pPr>
            <w:r>
              <w:rPr>
                <w:color w:val="000000" w:themeColor="text1"/>
              </w:rPr>
              <w:t>-Physical movement</w:t>
            </w:r>
            <w:r w:rsidR="000C55DE">
              <w:rPr>
                <w:color w:val="000000" w:themeColor="text1"/>
              </w:rPr>
              <w:t xml:space="preserve"> </w:t>
            </w:r>
            <w:r>
              <w:rPr>
                <w:iCs/>
                <w:color w:val="000000" w:themeColor="text1"/>
              </w:rPr>
              <w:t>(hike, stretching)</w:t>
            </w:r>
          </w:p>
          <w:p w14:paraId="27B7A2E8" w14:textId="77777777" w:rsidR="00897272" w:rsidRDefault="00897272" w:rsidP="0068040B">
            <w:pPr>
              <w:rPr>
                <w:i/>
                <w:color w:val="000000" w:themeColor="text1"/>
              </w:rPr>
            </w:pPr>
          </w:p>
          <w:p w14:paraId="4AF17220" w14:textId="77777777" w:rsidR="00897272" w:rsidRDefault="00897272" w:rsidP="0068040B">
            <w:pPr>
              <w:rPr>
                <w:iCs/>
                <w:color w:val="000000" w:themeColor="text1"/>
              </w:rPr>
            </w:pPr>
            <w:r w:rsidRPr="00677429">
              <w:rPr>
                <w:i/>
                <w:color w:val="000000" w:themeColor="text1"/>
              </w:rPr>
              <w:t>Psychological experiences:</w:t>
            </w:r>
            <w:r w:rsidRPr="006143B8">
              <w:rPr>
                <w:iCs/>
                <w:color w:val="000000" w:themeColor="text1"/>
              </w:rPr>
              <w:t xml:space="preserve"> </w:t>
            </w:r>
          </w:p>
          <w:p w14:paraId="2BB41948" w14:textId="77777777" w:rsidR="00897272" w:rsidRPr="003E4A0E" w:rsidRDefault="00897272" w:rsidP="0068040B">
            <w:pPr>
              <w:rPr>
                <w:i/>
                <w:color w:val="000000" w:themeColor="text1"/>
              </w:rPr>
            </w:pPr>
            <w:r w:rsidRPr="006143B8">
              <w:rPr>
                <w:iCs/>
                <w:color w:val="000000" w:themeColor="text1"/>
              </w:rPr>
              <w:t xml:space="preserve">psychological resilience </w:t>
            </w:r>
            <w:r>
              <w:rPr>
                <w:iCs/>
                <w:color w:val="000000" w:themeColor="text1"/>
              </w:rPr>
              <w:t xml:space="preserve">tools </w:t>
            </w:r>
            <w:r w:rsidRPr="006143B8">
              <w:rPr>
                <w:iCs/>
                <w:color w:val="000000" w:themeColor="text1"/>
              </w:rPr>
              <w:t>(gratitude</w:t>
            </w:r>
            <w:r>
              <w:rPr>
                <w:iCs/>
                <w:color w:val="000000" w:themeColor="text1"/>
              </w:rPr>
              <w:t xml:space="preserve">, </w:t>
            </w:r>
            <w:r w:rsidRPr="006143B8">
              <w:rPr>
                <w:iCs/>
                <w:color w:val="000000" w:themeColor="text1"/>
              </w:rPr>
              <w:t>journaling</w:t>
            </w:r>
            <w:r>
              <w:rPr>
                <w:iCs/>
                <w:color w:val="000000" w:themeColor="text1"/>
              </w:rPr>
              <w:t>, meditation</w:t>
            </w:r>
            <w:r w:rsidRPr="006143B8">
              <w:rPr>
                <w:iCs/>
                <w:color w:val="000000" w:themeColor="text1"/>
              </w:rPr>
              <w:t>),</w:t>
            </w:r>
            <w:r>
              <w:rPr>
                <w:iCs/>
                <w:color w:val="000000" w:themeColor="text1"/>
              </w:rPr>
              <w:t xml:space="preserve"> Self-efficacy through physical accomplishment of new skills</w:t>
            </w:r>
          </w:p>
        </w:tc>
        <w:tc>
          <w:tcPr>
            <w:tcW w:w="5490" w:type="dxa"/>
          </w:tcPr>
          <w:p w14:paraId="373AA8F6" w14:textId="692BC984" w:rsidR="00897272" w:rsidRDefault="00897272" w:rsidP="0068040B">
            <w:r>
              <w:t xml:space="preserve">-AM check in, meditation, camp break down, </w:t>
            </w:r>
            <w:r w:rsidRPr="006143B8">
              <w:t xml:space="preserve">revisited </w:t>
            </w:r>
            <w:r>
              <w:t>group process and goals, stretching</w:t>
            </w:r>
            <w:r w:rsidR="000C55DE">
              <w:t>.</w:t>
            </w:r>
          </w:p>
          <w:p w14:paraId="6070BBFC" w14:textId="77777777" w:rsidR="00897272" w:rsidRPr="009B1630" w:rsidRDefault="00897272" w:rsidP="0068040B">
            <w:r>
              <w:t>-</w:t>
            </w:r>
            <w:r w:rsidRPr="006143B8">
              <w:t xml:space="preserve">Education: Hiking education, boots and blisters, packing </w:t>
            </w:r>
            <w:r>
              <w:t>&amp; pack fitting</w:t>
            </w:r>
            <w:r w:rsidRPr="006143B8">
              <w:t>, going to the bathroom in the woods</w:t>
            </w:r>
            <w:r>
              <w:t xml:space="preserve">, </w:t>
            </w:r>
            <w:r w:rsidRPr="006143B8">
              <w:rPr>
                <w:iCs/>
              </w:rPr>
              <w:t>leader</w:t>
            </w:r>
            <w:r>
              <w:rPr>
                <w:iCs/>
              </w:rPr>
              <w:t>ship introduction.</w:t>
            </w:r>
          </w:p>
          <w:p w14:paraId="5FE88B7C" w14:textId="44DFD350" w:rsidR="00897272" w:rsidRPr="00956472" w:rsidRDefault="00897272" w:rsidP="0068040B">
            <w:r>
              <w:t>-</w:t>
            </w:r>
            <w:r w:rsidRPr="006143B8">
              <w:t>Pet Therapy</w:t>
            </w:r>
            <w:r w:rsidR="000C55DE">
              <w:t>.</w:t>
            </w:r>
          </w:p>
          <w:p w14:paraId="773C0530" w14:textId="77777777" w:rsidR="00897272" w:rsidRPr="006143B8" w:rsidRDefault="00897272" w:rsidP="0068040B">
            <w:r>
              <w:t>-</w:t>
            </w:r>
            <w:r w:rsidRPr="006143B8">
              <w:t xml:space="preserve">Hiked </w:t>
            </w:r>
            <w:r>
              <w:t>indicated route</w:t>
            </w:r>
            <w:r w:rsidRPr="006143B8">
              <w:t>.</w:t>
            </w:r>
          </w:p>
          <w:p w14:paraId="549FE6EA" w14:textId="59BA7E0D" w:rsidR="00897272" w:rsidRPr="003E4A0E" w:rsidRDefault="00897272" w:rsidP="0068040B">
            <w:r>
              <w:t xml:space="preserve">-Intro to camp chores and </w:t>
            </w:r>
            <w:r w:rsidRPr="006143B8">
              <w:t>basic needs upon arrival to camp</w:t>
            </w:r>
            <w:r w:rsidR="000C55DE">
              <w:t>.</w:t>
            </w:r>
          </w:p>
          <w:p w14:paraId="156A8F2E" w14:textId="62829854" w:rsidR="00897272" w:rsidRPr="006143B8" w:rsidRDefault="00897272" w:rsidP="0068040B">
            <w:r>
              <w:rPr>
                <w:iCs/>
                <w:color w:val="000000" w:themeColor="text1"/>
              </w:rPr>
              <w:t>-</w:t>
            </w:r>
            <w:r w:rsidRPr="006143B8">
              <w:rPr>
                <w:iCs/>
                <w:color w:val="000000" w:themeColor="text1"/>
              </w:rPr>
              <w:t xml:space="preserve">Closing </w:t>
            </w:r>
            <w:r>
              <w:rPr>
                <w:iCs/>
                <w:color w:val="000000" w:themeColor="text1"/>
              </w:rPr>
              <w:t>circle</w:t>
            </w:r>
            <w:r w:rsidRPr="006143B8">
              <w:rPr>
                <w:iCs/>
                <w:color w:val="000000" w:themeColor="text1"/>
              </w:rPr>
              <w:t>: debrief</w:t>
            </w:r>
            <w:r>
              <w:rPr>
                <w:iCs/>
                <w:color w:val="000000" w:themeColor="text1"/>
              </w:rPr>
              <w:t xml:space="preserve">, next day prep, </w:t>
            </w:r>
            <w:r>
              <w:t>staff meeting</w:t>
            </w:r>
            <w:r w:rsidR="000C55DE">
              <w:t>.</w:t>
            </w:r>
          </w:p>
        </w:tc>
        <w:tc>
          <w:tcPr>
            <w:tcW w:w="4680" w:type="dxa"/>
          </w:tcPr>
          <w:p w14:paraId="340387F7" w14:textId="77777777" w:rsidR="00897272" w:rsidRDefault="00897272" w:rsidP="0068040B">
            <w:r>
              <w:t>-Teens were eager to journal after hike.</w:t>
            </w:r>
          </w:p>
          <w:p w14:paraId="0097D765" w14:textId="291A175E" w:rsidR="00897272" w:rsidRDefault="00897272" w:rsidP="0068040B">
            <w:pPr>
              <w:rPr>
                <w:iCs/>
                <w:color w:val="000000" w:themeColor="text1"/>
              </w:rPr>
            </w:pPr>
            <w:r>
              <w:t>-Wilderness education took significant amount of time even when spread out through the first 2 days.</w:t>
            </w:r>
            <w:r w:rsidRPr="006143B8">
              <w:t xml:space="preserve"> This is a good day to learn about basic needs of self in wilderness. </w:t>
            </w:r>
            <w:r w:rsidR="000C55DE">
              <w:t>-</w:t>
            </w:r>
            <w:r w:rsidRPr="006143B8">
              <w:t xml:space="preserve">Challenged to </w:t>
            </w:r>
            <w:r w:rsidRPr="006143B8">
              <w:rPr>
                <w:iCs/>
                <w:color w:val="000000" w:themeColor="text1"/>
              </w:rPr>
              <w:t>find the balance between teaching and down-time.</w:t>
            </w:r>
          </w:p>
          <w:p w14:paraId="0683E7AD" w14:textId="1A8F2554" w:rsidR="000C55DE" w:rsidRPr="000F37B8" w:rsidRDefault="000C55DE" w:rsidP="000C55DE">
            <w:pPr>
              <w:rPr>
                <w:iCs/>
                <w:color w:val="000000" w:themeColor="text1"/>
              </w:rPr>
            </w:pPr>
          </w:p>
        </w:tc>
      </w:tr>
      <w:tr w:rsidR="00897272" w:rsidRPr="006143B8" w14:paraId="12931E71" w14:textId="77777777" w:rsidTr="008C5740">
        <w:tc>
          <w:tcPr>
            <w:tcW w:w="720" w:type="dxa"/>
          </w:tcPr>
          <w:p w14:paraId="09BAFAD3" w14:textId="77777777" w:rsidR="00897272" w:rsidRPr="006143B8" w:rsidRDefault="00897272" w:rsidP="0068040B">
            <w:pPr>
              <w:rPr>
                <w:i/>
                <w:color w:val="000000" w:themeColor="text1"/>
              </w:rPr>
            </w:pPr>
            <w:r>
              <w:rPr>
                <w:i/>
                <w:color w:val="000000" w:themeColor="text1"/>
              </w:rPr>
              <w:lastRenderedPageBreak/>
              <w:t xml:space="preserve">Day </w:t>
            </w:r>
            <w:r w:rsidRPr="006143B8">
              <w:rPr>
                <w:i/>
                <w:color w:val="000000" w:themeColor="text1"/>
              </w:rPr>
              <w:t>3</w:t>
            </w:r>
          </w:p>
          <w:p w14:paraId="65351404" w14:textId="77777777" w:rsidR="00897272" w:rsidRPr="006143B8" w:rsidRDefault="00897272" w:rsidP="0068040B">
            <w:pPr>
              <w:rPr>
                <w:i/>
                <w:color w:val="000000" w:themeColor="text1"/>
              </w:rPr>
            </w:pPr>
          </w:p>
        </w:tc>
        <w:tc>
          <w:tcPr>
            <w:tcW w:w="4140" w:type="dxa"/>
          </w:tcPr>
          <w:p w14:paraId="404DD377" w14:textId="77777777" w:rsidR="00897272" w:rsidRDefault="00897272" w:rsidP="0068040B">
            <w:pPr>
              <w:rPr>
                <w:i/>
                <w:color w:val="000000" w:themeColor="text1"/>
              </w:rPr>
            </w:pPr>
            <w:r>
              <w:rPr>
                <w:i/>
                <w:color w:val="000000" w:themeColor="text1"/>
              </w:rPr>
              <w:t>Psychomotor&amp; cognitive:</w:t>
            </w:r>
          </w:p>
          <w:p w14:paraId="04B6594C" w14:textId="77777777" w:rsidR="00897272" w:rsidRPr="003E4A0E" w:rsidRDefault="00897272" w:rsidP="0068040B">
            <w:pPr>
              <w:rPr>
                <w:iCs/>
                <w:color w:val="000000" w:themeColor="text1"/>
              </w:rPr>
            </w:pPr>
            <w:r>
              <w:rPr>
                <w:color w:val="000000" w:themeColor="text1"/>
              </w:rPr>
              <w:t>-Wilderness skills (</w:t>
            </w:r>
            <w:r>
              <w:rPr>
                <w:iCs/>
                <w:color w:val="000000" w:themeColor="text1"/>
              </w:rPr>
              <w:t>building competency on existing skills, intro to outdoor cooking, basic needs.</w:t>
            </w:r>
          </w:p>
          <w:p w14:paraId="628C5CA6" w14:textId="77777777" w:rsidR="00897272" w:rsidRDefault="00897272" w:rsidP="0068040B">
            <w:pPr>
              <w:rPr>
                <w:color w:val="000000" w:themeColor="text1"/>
              </w:rPr>
            </w:pPr>
            <w:r>
              <w:rPr>
                <w:color w:val="000000" w:themeColor="text1"/>
              </w:rPr>
              <w:t>-Physical movement (swimming, stretching, hiking to and from campsite)</w:t>
            </w:r>
          </w:p>
          <w:p w14:paraId="3DCB344E" w14:textId="77777777" w:rsidR="00897272" w:rsidRDefault="00897272" w:rsidP="0068040B">
            <w:pPr>
              <w:rPr>
                <w:iCs/>
                <w:color w:val="000000" w:themeColor="text1"/>
              </w:rPr>
            </w:pPr>
            <w:r w:rsidRPr="006143B8">
              <w:rPr>
                <w:iCs/>
                <w:color w:val="000000" w:themeColor="text1"/>
              </w:rPr>
              <w:t xml:space="preserve"> </w:t>
            </w:r>
            <w:r w:rsidRPr="00677429">
              <w:rPr>
                <w:i/>
                <w:color w:val="000000" w:themeColor="text1"/>
              </w:rPr>
              <w:t>Psychological experiences:</w:t>
            </w:r>
            <w:r w:rsidRPr="006143B8">
              <w:rPr>
                <w:iCs/>
                <w:color w:val="000000" w:themeColor="text1"/>
              </w:rPr>
              <w:t xml:space="preserve"> </w:t>
            </w:r>
          </w:p>
          <w:p w14:paraId="37A272AC" w14:textId="77777777" w:rsidR="00897272" w:rsidRDefault="00897272" w:rsidP="0068040B">
            <w:pPr>
              <w:rPr>
                <w:iCs/>
                <w:color w:val="000000" w:themeColor="text1"/>
              </w:rPr>
            </w:pPr>
            <w:r w:rsidRPr="006143B8">
              <w:rPr>
                <w:iCs/>
                <w:color w:val="000000" w:themeColor="text1"/>
              </w:rPr>
              <w:t xml:space="preserve">build </w:t>
            </w:r>
            <w:r>
              <w:rPr>
                <w:iCs/>
                <w:color w:val="000000" w:themeColor="text1"/>
              </w:rPr>
              <w:t xml:space="preserve">on </w:t>
            </w:r>
            <w:r w:rsidRPr="006143B8">
              <w:rPr>
                <w:iCs/>
                <w:color w:val="000000" w:themeColor="text1"/>
              </w:rPr>
              <w:t>resiliency skills</w:t>
            </w:r>
            <w:r>
              <w:rPr>
                <w:iCs/>
                <w:color w:val="000000" w:themeColor="text1"/>
              </w:rPr>
              <w:t>, self-confidence increasing through competency of skills, introducing mindfulness,</w:t>
            </w:r>
            <w:r w:rsidRPr="006143B8">
              <w:rPr>
                <w:iCs/>
                <w:color w:val="000000" w:themeColor="text1"/>
              </w:rPr>
              <w:t xml:space="preserve"> develop peer connectedness </w:t>
            </w:r>
            <w:r>
              <w:rPr>
                <w:iCs/>
                <w:color w:val="000000" w:themeColor="text1"/>
              </w:rPr>
              <w:t xml:space="preserve">and belonging through share experience and </w:t>
            </w:r>
            <w:r w:rsidRPr="006143B8">
              <w:rPr>
                <w:iCs/>
                <w:color w:val="000000" w:themeColor="text1"/>
              </w:rPr>
              <w:t>having fun</w:t>
            </w:r>
          </w:p>
          <w:p w14:paraId="6E15FE42" w14:textId="77777777" w:rsidR="00897272" w:rsidRPr="006143B8" w:rsidRDefault="00897272" w:rsidP="0068040B">
            <w:pPr>
              <w:rPr>
                <w:iCs/>
                <w:color w:val="000000" w:themeColor="text1"/>
              </w:rPr>
            </w:pPr>
            <w:r>
              <w:rPr>
                <w:i/>
                <w:color w:val="000000" w:themeColor="text1"/>
              </w:rPr>
              <w:t>SYATS</w:t>
            </w:r>
            <w:r w:rsidRPr="00265B33">
              <w:rPr>
                <w:color w:val="000000" w:themeColor="text1"/>
              </w:rPr>
              <w:t>: Leadership training,</w:t>
            </w:r>
            <w:r>
              <w:rPr>
                <w:color w:val="000000" w:themeColor="text1"/>
              </w:rPr>
              <w:t xml:space="preserve"> caring for others inclusion, belonging</w:t>
            </w:r>
          </w:p>
        </w:tc>
        <w:tc>
          <w:tcPr>
            <w:tcW w:w="5490" w:type="dxa"/>
          </w:tcPr>
          <w:p w14:paraId="5CC818A5" w14:textId="77777777" w:rsidR="00897272" w:rsidRPr="006143B8" w:rsidRDefault="00897272" w:rsidP="0068040B">
            <w:pPr>
              <w:rPr>
                <w:iCs/>
                <w:color w:val="000000" w:themeColor="text1"/>
              </w:rPr>
            </w:pPr>
            <w:r>
              <w:rPr>
                <w:iCs/>
                <w:color w:val="000000" w:themeColor="text1"/>
              </w:rPr>
              <w:t xml:space="preserve">*Rest day chosen instead of day hike. </w:t>
            </w:r>
          </w:p>
          <w:p w14:paraId="036656B9" w14:textId="77777777" w:rsidR="00897272" w:rsidRDefault="00897272" w:rsidP="0068040B">
            <w:pPr>
              <w:rPr>
                <w:iCs/>
                <w:color w:val="000000" w:themeColor="text1"/>
              </w:rPr>
            </w:pPr>
            <w:r>
              <w:rPr>
                <w:iCs/>
                <w:color w:val="000000" w:themeColor="text1"/>
              </w:rPr>
              <w:t xml:space="preserve">-Camp experience: Teen independence over meals, </w:t>
            </w:r>
          </w:p>
          <w:p w14:paraId="0819B673" w14:textId="77777777" w:rsidR="00897272" w:rsidRDefault="00897272" w:rsidP="0068040B">
            <w:pPr>
              <w:rPr>
                <w:iCs/>
                <w:color w:val="000000" w:themeColor="text1"/>
              </w:rPr>
            </w:pPr>
            <w:r>
              <w:rPr>
                <w:iCs/>
                <w:color w:val="000000" w:themeColor="text1"/>
              </w:rPr>
              <w:t>-Camp chores</w:t>
            </w:r>
          </w:p>
          <w:p w14:paraId="5D7918F1" w14:textId="77777777" w:rsidR="00897272" w:rsidRDefault="00897272" w:rsidP="0068040B">
            <w:pPr>
              <w:rPr>
                <w:iCs/>
                <w:color w:val="000000" w:themeColor="text1"/>
              </w:rPr>
            </w:pPr>
            <w:r>
              <w:rPr>
                <w:iCs/>
                <w:color w:val="000000" w:themeColor="text1"/>
              </w:rPr>
              <w:t>and camp education continued.</w:t>
            </w:r>
          </w:p>
          <w:p w14:paraId="09BEB41D" w14:textId="77777777" w:rsidR="00897272" w:rsidRDefault="00897272" w:rsidP="0068040B">
            <w:pPr>
              <w:rPr>
                <w:iCs/>
                <w:color w:val="000000" w:themeColor="text1"/>
              </w:rPr>
            </w:pPr>
            <w:r>
              <w:t>-</w:t>
            </w:r>
            <w:r w:rsidRPr="006143B8">
              <w:t xml:space="preserve"> </w:t>
            </w:r>
            <w:r>
              <w:t>Ranger met with teens to give wilderness education and leave no trace lesson.</w:t>
            </w:r>
            <w:r w:rsidRPr="006143B8">
              <w:t xml:space="preserve"> </w:t>
            </w:r>
          </w:p>
          <w:p w14:paraId="741078D9" w14:textId="77777777" w:rsidR="00897272" w:rsidRPr="006143B8" w:rsidRDefault="00897272" w:rsidP="0068040B">
            <w:pPr>
              <w:rPr>
                <w:iCs/>
                <w:color w:val="000000" w:themeColor="text1"/>
              </w:rPr>
            </w:pPr>
            <w:r>
              <w:rPr>
                <w:iCs/>
                <w:color w:val="000000" w:themeColor="text1"/>
              </w:rPr>
              <w:t>-</w:t>
            </w:r>
            <w:r w:rsidRPr="006143B8">
              <w:rPr>
                <w:iCs/>
                <w:color w:val="000000" w:themeColor="text1"/>
              </w:rPr>
              <w:t>Journaling,</w:t>
            </w:r>
            <w:r>
              <w:rPr>
                <w:iCs/>
                <w:color w:val="000000" w:themeColor="text1"/>
              </w:rPr>
              <w:t xml:space="preserve"> mindfulness, s</w:t>
            </w:r>
            <w:r w:rsidRPr="006143B8">
              <w:rPr>
                <w:iCs/>
                <w:color w:val="000000" w:themeColor="text1"/>
              </w:rPr>
              <w:t>tretching</w:t>
            </w:r>
          </w:p>
          <w:p w14:paraId="36F92581" w14:textId="77777777" w:rsidR="00897272" w:rsidRPr="006143B8" w:rsidRDefault="00897272" w:rsidP="0068040B">
            <w:pPr>
              <w:rPr>
                <w:iCs/>
                <w:color w:val="000000" w:themeColor="text1"/>
              </w:rPr>
            </w:pPr>
            <w:r>
              <w:rPr>
                <w:iCs/>
                <w:color w:val="000000" w:themeColor="text1"/>
              </w:rPr>
              <w:t>-</w:t>
            </w:r>
            <w:r w:rsidRPr="006143B8">
              <w:rPr>
                <w:iCs/>
                <w:color w:val="000000" w:themeColor="text1"/>
              </w:rPr>
              <w:t>Facilitation- Teambuilding</w:t>
            </w:r>
          </w:p>
          <w:p w14:paraId="0F208555" w14:textId="77777777" w:rsidR="00897272" w:rsidRDefault="00897272" w:rsidP="0068040B">
            <w:pPr>
              <w:rPr>
                <w:iCs/>
                <w:color w:val="000000" w:themeColor="text1"/>
              </w:rPr>
            </w:pPr>
            <w:r>
              <w:rPr>
                <w:iCs/>
                <w:color w:val="000000" w:themeColor="text1"/>
              </w:rPr>
              <w:t>-Free time: swimming, bonding</w:t>
            </w:r>
          </w:p>
          <w:p w14:paraId="6DA7BB95" w14:textId="77777777" w:rsidR="00897272" w:rsidRPr="006143B8" w:rsidRDefault="00897272" w:rsidP="0068040B">
            <w:r>
              <w:t>-Leadership prep</w:t>
            </w:r>
          </w:p>
          <w:p w14:paraId="56D43BB0" w14:textId="77777777" w:rsidR="00897272" w:rsidRPr="003E4A0E" w:rsidRDefault="00897272" w:rsidP="0068040B">
            <w:pPr>
              <w:rPr>
                <w:iCs/>
                <w:color w:val="000000" w:themeColor="text1"/>
              </w:rPr>
            </w:pPr>
            <w:r>
              <w:rPr>
                <w:iCs/>
                <w:color w:val="000000" w:themeColor="text1"/>
              </w:rPr>
              <w:t>-</w:t>
            </w:r>
            <w:r w:rsidRPr="006143B8">
              <w:rPr>
                <w:iCs/>
                <w:color w:val="000000" w:themeColor="text1"/>
              </w:rPr>
              <w:t xml:space="preserve">Closing </w:t>
            </w:r>
            <w:r>
              <w:rPr>
                <w:iCs/>
                <w:color w:val="000000" w:themeColor="text1"/>
              </w:rPr>
              <w:t>circle</w:t>
            </w:r>
            <w:r w:rsidRPr="006143B8">
              <w:rPr>
                <w:iCs/>
                <w:color w:val="000000" w:themeColor="text1"/>
              </w:rPr>
              <w:t>: debrief</w:t>
            </w:r>
            <w:r>
              <w:rPr>
                <w:iCs/>
                <w:color w:val="000000" w:themeColor="text1"/>
              </w:rPr>
              <w:t xml:space="preserve">, next day prep, </w:t>
            </w:r>
            <w:r>
              <w:t>staff meeting</w:t>
            </w:r>
          </w:p>
        </w:tc>
        <w:tc>
          <w:tcPr>
            <w:tcW w:w="4680" w:type="dxa"/>
          </w:tcPr>
          <w:p w14:paraId="2D92DAA3" w14:textId="3FE53FC7" w:rsidR="00897272" w:rsidRDefault="000C55DE" w:rsidP="0068040B">
            <w:pPr>
              <w:rPr>
                <w:iCs/>
                <w:color w:val="000000" w:themeColor="text1"/>
              </w:rPr>
            </w:pPr>
            <w:r>
              <w:rPr>
                <w:iCs/>
                <w:color w:val="000000" w:themeColor="text1"/>
              </w:rPr>
              <w:t xml:space="preserve">-Planned hike was replace with </w:t>
            </w:r>
            <w:r w:rsidR="00897272" w:rsidRPr="006143B8">
              <w:rPr>
                <w:iCs/>
                <w:color w:val="000000" w:themeColor="text1"/>
              </w:rPr>
              <w:t>rest day</w:t>
            </w:r>
            <w:r>
              <w:rPr>
                <w:iCs/>
                <w:color w:val="000000" w:themeColor="text1"/>
              </w:rPr>
              <w:t xml:space="preserve"> responsive to participant need</w:t>
            </w:r>
            <w:r w:rsidR="00897272" w:rsidRPr="006143B8">
              <w:rPr>
                <w:iCs/>
                <w:color w:val="000000" w:themeColor="text1"/>
              </w:rPr>
              <w:t>. Scheduling flexibility is key.</w:t>
            </w:r>
          </w:p>
          <w:p w14:paraId="75DA6977" w14:textId="58CC9726" w:rsidR="00897272" w:rsidRDefault="000C55DE" w:rsidP="0068040B">
            <w:pPr>
              <w:rPr>
                <w:iCs/>
                <w:color w:val="000000" w:themeColor="text1"/>
              </w:rPr>
            </w:pPr>
            <w:r>
              <w:rPr>
                <w:iCs/>
                <w:color w:val="000000" w:themeColor="text1"/>
              </w:rPr>
              <w:t>-</w:t>
            </w:r>
            <w:r w:rsidR="00897272">
              <w:rPr>
                <w:iCs/>
                <w:color w:val="000000" w:themeColor="text1"/>
              </w:rPr>
              <w:t xml:space="preserve">Staff need training on camping gear they are unfamiliar with. </w:t>
            </w:r>
          </w:p>
          <w:p w14:paraId="570CFAA8" w14:textId="77777777" w:rsidR="00897272" w:rsidRDefault="00897272" w:rsidP="0068040B">
            <w:pPr>
              <w:rPr>
                <w:iCs/>
                <w:color w:val="000000" w:themeColor="text1"/>
              </w:rPr>
            </w:pPr>
          </w:p>
          <w:p w14:paraId="27F8E5C2" w14:textId="2AC2B2D6" w:rsidR="00897272" w:rsidRPr="006143B8" w:rsidRDefault="00897272" w:rsidP="0068040B">
            <w:pPr>
              <w:rPr>
                <w:iCs/>
                <w:color w:val="000000" w:themeColor="text1"/>
              </w:rPr>
            </w:pPr>
          </w:p>
        </w:tc>
      </w:tr>
      <w:tr w:rsidR="00897272" w:rsidRPr="006143B8" w14:paraId="585C6562" w14:textId="77777777" w:rsidTr="008C5740">
        <w:tc>
          <w:tcPr>
            <w:tcW w:w="720" w:type="dxa"/>
          </w:tcPr>
          <w:p w14:paraId="31039C29" w14:textId="77777777" w:rsidR="00897272" w:rsidRPr="006143B8" w:rsidRDefault="00897272" w:rsidP="0068040B">
            <w:pPr>
              <w:rPr>
                <w:i/>
                <w:color w:val="000000" w:themeColor="text1"/>
              </w:rPr>
            </w:pPr>
            <w:r w:rsidRPr="006143B8">
              <w:rPr>
                <w:i/>
                <w:color w:val="000000" w:themeColor="text1"/>
              </w:rPr>
              <w:t>Day 4</w:t>
            </w:r>
          </w:p>
          <w:p w14:paraId="728A92D4" w14:textId="77777777" w:rsidR="00897272" w:rsidRPr="006143B8" w:rsidRDefault="00897272" w:rsidP="0068040B">
            <w:pPr>
              <w:rPr>
                <w:i/>
                <w:color w:val="000000" w:themeColor="text1"/>
              </w:rPr>
            </w:pPr>
          </w:p>
        </w:tc>
        <w:tc>
          <w:tcPr>
            <w:tcW w:w="4140" w:type="dxa"/>
          </w:tcPr>
          <w:p w14:paraId="492FC939" w14:textId="77777777" w:rsidR="00897272" w:rsidRDefault="00897272" w:rsidP="0068040B">
            <w:pPr>
              <w:rPr>
                <w:i/>
                <w:color w:val="000000" w:themeColor="text1"/>
              </w:rPr>
            </w:pPr>
            <w:r>
              <w:rPr>
                <w:i/>
                <w:color w:val="000000" w:themeColor="text1"/>
              </w:rPr>
              <w:t>Psychomotor&amp; cognitive:</w:t>
            </w:r>
          </w:p>
          <w:p w14:paraId="49477370" w14:textId="77777777" w:rsidR="00897272" w:rsidRPr="00265B33" w:rsidRDefault="00897272" w:rsidP="0068040B">
            <w:r>
              <w:rPr>
                <w:color w:val="000000" w:themeColor="text1"/>
              </w:rPr>
              <w:t>-Wilderness skills (</w:t>
            </w:r>
            <w:r w:rsidRPr="006143B8">
              <w:t>Re-naturalizing our impact</w:t>
            </w:r>
            <w:r>
              <w:t xml:space="preserve">, self-care </w:t>
            </w:r>
            <w:proofErr w:type="gramStart"/>
            <w:r>
              <w:t>check</w:t>
            </w:r>
            <w:proofErr w:type="gramEnd"/>
            <w:r>
              <w:t xml:space="preserve"> in, camping routine/time management</w:t>
            </w:r>
          </w:p>
          <w:p w14:paraId="55246076" w14:textId="77777777" w:rsidR="00897272" w:rsidRDefault="00897272" w:rsidP="0068040B">
            <w:pPr>
              <w:rPr>
                <w:color w:val="000000" w:themeColor="text1"/>
              </w:rPr>
            </w:pPr>
            <w:r>
              <w:rPr>
                <w:color w:val="000000" w:themeColor="text1"/>
              </w:rPr>
              <w:t>-Physical movement (stretching, hiking, increased weight in backpacks)</w:t>
            </w:r>
          </w:p>
          <w:p w14:paraId="6F95615C" w14:textId="77777777" w:rsidR="00897272" w:rsidRDefault="00897272" w:rsidP="0068040B">
            <w:pPr>
              <w:rPr>
                <w:i/>
                <w:color w:val="000000" w:themeColor="text1"/>
              </w:rPr>
            </w:pPr>
          </w:p>
          <w:p w14:paraId="50C50619" w14:textId="77777777" w:rsidR="00897272" w:rsidRDefault="00897272" w:rsidP="0068040B">
            <w:pPr>
              <w:rPr>
                <w:iCs/>
                <w:color w:val="000000" w:themeColor="text1"/>
              </w:rPr>
            </w:pPr>
            <w:r w:rsidRPr="00677429">
              <w:rPr>
                <w:i/>
                <w:color w:val="000000" w:themeColor="text1"/>
              </w:rPr>
              <w:t>Psychological experiences:</w:t>
            </w:r>
            <w:r w:rsidRPr="006143B8">
              <w:rPr>
                <w:iCs/>
                <w:color w:val="000000" w:themeColor="text1"/>
              </w:rPr>
              <w:t xml:space="preserve"> </w:t>
            </w:r>
          </w:p>
          <w:p w14:paraId="3187DAB4" w14:textId="77777777" w:rsidR="00897272" w:rsidRDefault="00897272" w:rsidP="0068040B">
            <w:pPr>
              <w:rPr>
                <w:iCs/>
                <w:color w:val="000000" w:themeColor="text1"/>
              </w:rPr>
            </w:pPr>
            <w:r>
              <w:rPr>
                <w:iCs/>
                <w:color w:val="000000" w:themeColor="text1"/>
              </w:rPr>
              <w:t>Teambuilding</w:t>
            </w:r>
          </w:p>
          <w:p w14:paraId="43DDFB44" w14:textId="3BCF6F30" w:rsidR="00897272" w:rsidRDefault="00897272" w:rsidP="0068040B">
            <w:pPr>
              <w:rPr>
                <w:color w:val="000000" w:themeColor="text1"/>
              </w:rPr>
            </w:pPr>
            <w:r w:rsidRPr="00265B33">
              <w:rPr>
                <w:color w:val="000000" w:themeColor="text1"/>
              </w:rPr>
              <w:t>Resiliency skills,</w:t>
            </w:r>
            <w:r>
              <w:rPr>
                <w:color w:val="000000" w:themeColor="text1"/>
              </w:rPr>
              <w:t xml:space="preserve"> self</w:t>
            </w:r>
            <w:r w:rsidR="000C55DE">
              <w:rPr>
                <w:color w:val="000000" w:themeColor="text1"/>
              </w:rPr>
              <w:t>-</w:t>
            </w:r>
            <w:r>
              <w:rPr>
                <w:color w:val="000000" w:themeColor="text1"/>
              </w:rPr>
              <w:t xml:space="preserve">efficacy through incremental challenges, peer </w:t>
            </w:r>
            <w:proofErr w:type="gramStart"/>
            <w:r>
              <w:rPr>
                <w:color w:val="000000" w:themeColor="text1"/>
              </w:rPr>
              <w:t>negotiation,  pet</w:t>
            </w:r>
            <w:proofErr w:type="gramEnd"/>
            <w:r>
              <w:rPr>
                <w:color w:val="000000" w:themeColor="text1"/>
              </w:rPr>
              <w:t xml:space="preserve"> therapy, </w:t>
            </w:r>
          </w:p>
          <w:p w14:paraId="35FD2B4F" w14:textId="77777777" w:rsidR="00897272" w:rsidRDefault="00897272" w:rsidP="0068040B">
            <w:pPr>
              <w:rPr>
                <w:i/>
                <w:color w:val="000000" w:themeColor="text1"/>
              </w:rPr>
            </w:pPr>
          </w:p>
          <w:p w14:paraId="4C7333BD" w14:textId="77777777" w:rsidR="00897272" w:rsidRPr="006143B8" w:rsidRDefault="00897272" w:rsidP="0068040B">
            <w:r>
              <w:rPr>
                <w:i/>
                <w:color w:val="000000" w:themeColor="text1"/>
              </w:rPr>
              <w:t xml:space="preserve">SYATS: </w:t>
            </w:r>
            <w:r w:rsidRPr="00671C65">
              <w:rPr>
                <w:color w:val="000000" w:themeColor="text1"/>
              </w:rPr>
              <w:t>Identity curriculum, leadership training, caring for others</w:t>
            </w:r>
          </w:p>
        </w:tc>
        <w:tc>
          <w:tcPr>
            <w:tcW w:w="5490" w:type="dxa"/>
          </w:tcPr>
          <w:p w14:paraId="7A94C2C8" w14:textId="1FE94ADF" w:rsidR="00897272" w:rsidRDefault="00897272" w:rsidP="0068040B">
            <w:pPr>
              <w:rPr>
                <w:iCs/>
                <w:color w:val="000000" w:themeColor="text1"/>
              </w:rPr>
            </w:pPr>
            <w:r>
              <w:rPr>
                <w:iCs/>
                <w:color w:val="000000" w:themeColor="text1"/>
              </w:rPr>
              <w:t>-Am check in, meals self</w:t>
            </w:r>
            <w:r w:rsidR="000C55DE">
              <w:rPr>
                <w:iCs/>
                <w:color w:val="000000" w:themeColor="text1"/>
              </w:rPr>
              <w:t>-</w:t>
            </w:r>
            <w:r>
              <w:rPr>
                <w:iCs/>
                <w:color w:val="000000" w:themeColor="text1"/>
              </w:rPr>
              <w:t xml:space="preserve">directed, </w:t>
            </w:r>
          </w:p>
          <w:p w14:paraId="38016CCA" w14:textId="5765DBF0" w:rsidR="00897272" w:rsidRDefault="00897272" w:rsidP="0068040B">
            <w:pPr>
              <w:rPr>
                <w:iCs/>
                <w:color w:val="000000" w:themeColor="text1"/>
              </w:rPr>
            </w:pPr>
            <w:r>
              <w:rPr>
                <w:iCs/>
                <w:color w:val="000000" w:themeColor="text1"/>
              </w:rPr>
              <w:t>-</w:t>
            </w:r>
            <w:r w:rsidR="000C55DE">
              <w:rPr>
                <w:iCs/>
                <w:color w:val="000000" w:themeColor="text1"/>
              </w:rPr>
              <w:t>C</w:t>
            </w:r>
            <w:r>
              <w:rPr>
                <w:iCs/>
                <w:color w:val="000000" w:themeColor="text1"/>
              </w:rPr>
              <w:t>ampsite break down, navigating time management, reinforced self</w:t>
            </w:r>
            <w:r w:rsidR="000C55DE">
              <w:rPr>
                <w:iCs/>
                <w:color w:val="000000" w:themeColor="text1"/>
              </w:rPr>
              <w:t>-</w:t>
            </w:r>
            <w:r>
              <w:rPr>
                <w:iCs/>
                <w:color w:val="000000" w:themeColor="text1"/>
              </w:rPr>
              <w:t>care, routine forming for independent directed tasks regarding camping and backpacking.</w:t>
            </w:r>
          </w:p>
          <w:p w14:paraId="29B75E38" w14:textId="52C0095B" w:rsidR="00897272" w:rsidRDefault="00897272" w:rsidP="0068040B">
            <w:pPr>
              <w:rPr>
                <w:iCs/>
                <w:color w:val="000000" w:themeColor="text1"/>
              </w:rPr>
            </w:pPr>
            <w:r>
              <w:rPr>
                <w:iCs/>
                <w:color w:val="000000" w:themeColor="text1"/>
              </w:rPr>
              <w:t>-Stretched</w:t>
            </w:r>
            <w:r w:rsidR="000C55DE">
              <w:rPr>
                <w:iCs/>
                <w:color w:val="000000" w:themeColor="text1"/>
              </w:rPr>
              <w:t>.</w:t>
            </w:r>
          </w:p>
          <w:p w14:paraId="7AA66634" w14:textId="45B1D81E" w:rsidR="00897272" w:rsidRPr="009F2C88" w:rsidRDefault="00897272" w:rsidP="0068040B">
            <w:pPr>
              <w:rPr>
                <w:iCs/>
                <w:color w:val="000000" w:themeColor="text1"/>
              </w:rPr>
            </w:pPr>
            <w:r>
              <w:rPr>
                <w:iCs/>
                <w:color w:val="000000" w:themeColor="text1"/>
              </w:rPr>
              <w:t>-</w:t>
            </w:r>
            <w:r w:rsidRPr="006143B8">
              <w:t xml:space="preserve">Hiked </w:t>
            </w:r>
            <w:r>
              <w:t>indicated route</w:t>
            </w:r>
            <w:r w:rsidR="000C55DE">
              <w:t>.</w:t>
            </w:r>
          </w:p>
          <w:p w14:paraId="5CABCD41" w14:textId="77777777" w:rsidR="00897272" w:rsidRDefault="00897272" w:rsidP="0068040B">
            <w:pPr>
              <w:rPr>
                <w:iCs/>
                <w:color w:val="000000" w:themeColor="text1"/>
              </w:rPr>
            </w:pPr>
            <w:r>
              <w:rPr>
                <w:iCs/>
                <w:color w:val="000000" w:themeColor="text1"/>
              </w:rPr>
              <w:t>-Free time: swimming</w:t>
            </w:r>
          </w:p>
          <w:p w14:paraId="45EE13E6" w14:textId="77777777" w:rsidR="00897272" w:rsidRPr="006143B8" w:rsidRDefault="00897272" w:rsidP="0068040B">
            <w:pPr>
              <w:rPr>
                <w:iCs/>
                <w:color w:val="000000" w:themeColor="text1"/>
              </w:rPr>
            </w:pPr>
            <w:r>
              <w:rPr>
                <w:iCs/>
                <w:color w:val="000000" w:themeColor="text1"/>
              </w:rPr>
              <w:t xml:space="preserve">-Facilitated discussion with participant #3 on </w:t>
            </w:r>
            <w:proofErr w:type="spellStart"/>
            <w:r>
              <w:rPr>
                <w:iCs/>
                <w:color w:val="000000" w:themeColor="text1"/>
              </w:rPr>
              <w:t>trail</w:t>
            </w:r>
            <w:proofErr w:type="spellEnd"/>
            <w:r>
              <w:rPr>
                <w:iCs/>
                <w:color w:val="000000" w:themeColor="text1"/>
              </w:rPr>
              <w:t>.</w:t>
            </w:r>
            <w:r w:rsidRPr="006143B8">
              <w:rPr>
                <w:iCs/>
                <w:color w:val="000000" w:themeColor="text1"/>
              </w:rPr>
              <w:t xml:space="preserve"> </w:t>
            </w:r>
            <w:r>
              <w:rPr>
                <w:iCs/>
                <w:color w:val="000000" w:themeColor="text1"/>
              </w:rPr>
              <w:t xml:space="preserve">Pet therapy during hike. </w:t>
            </w:r>
          </w:p>
          <w:p w14:paraId="597E3DDD" w14:textId="2B36E19C" w:rsidR="00897272" w:rsidRPr="009F2C88" w:rsidRDefault="00897272" w:rsidP="0068040B">
            <w:r>
              <w:t>-Leadership prep</w:t>
            </w:r>
            <w:r w:rsidR="000C55DE">
              <w:t>.</w:t>
            </w:r>
          </w:p>
          <w:p w14:paraId="5B1822EC" w14:textId="77777777" w:rsidR="00897272" w:rsidRPr="009F2C88" w:rsidRDefault="00897272" w:rsidP="0068040B">
            <w:pPr>
              <w:rPr>
                <w:iCs/>
                <w:color w:val="000000" w:themeColor="text1"/>
              </w:rPr>
            </w:pPr>
            <w:r>
              <w:rPr>
                <w:iCs/>
                <w:color w:val="000000" w:themeColor="text1"/>
              </w:rPr>
              <w:t>-</w:t>
            </w:r>
            <w:r w:rsidRPr="006143B8">
              <w:rPr>
                <w:iCs/>
                <w:color w:val="000000" w:themeColor="text1"/>
              </w:rPr>
              <w:t xml:space="preserve">Closing </w:t>
            </w:r>
            <w:r>
              <w:rPr>
                <w:iCs/>
                <w:color w:val="000000" w:themeColor="text1"/>
              </w:rPr>
              <w:t>circle</w:t>
            </w:r>
            <w:r w:rsidRPr="006143B8">
              <w:rPr>
                <w:iCs/>
                <w:color w:val="000000" w:themeColor="text1"/>
              </w:rPr>
              <w:t>: debrief</w:t>
            </w:r>
            <w:r>
              <w:rPr>
                <w:iCs/>
                <w:color w:val="000000" w:themeColor="text1"/>
              </w:rPr>
              <w:t xml:space="preserve">, next day prep, </w:t>
            </w:r>
            <w:r>
              <w:t>staff meeting</w:t>
            </w:r>
          </w:p>
        </w:tc>
        <w:tc>
          <w:tcPr>
            <w:tcW w:w="4680" w:type="dxa"/>
          </w:tcPr>
          <w:p w14:paraId="59B51C60" w14:textId="2570AFF8" w:rsidR="00897272" w:rsidRPr="006143B8" w:rsidRDefault="000C55DE" w:rsidP="0068040B">
            <w:pPr>
              <w:rPr>
                <w:color w:val="000000" w:themeColor="text1"/>
              </w:rPr>
            </w:pPr>
            <w:r>
              <w:rPr>
                <w:iCs/>
                <w:color w:val="000000" w:themeColor="text1"/>
              </w:rPr>
              <w:t>-</w:t>
            </w:r>
            <w:r w:rsidR="00897272">
              <w:rPr>
                <w:iCs/>
                <w:color w:val="000000" w:themeColor="text1"/>
              </w:rPr>
              <w:t>SYATS curriculum</w:t>
            </w:r>
            <w:r w:rsidR="00897272" w:rsidRPr="006143B8">
              <w:rPr>
                <w:iCs/>
                <w:color w:val="000000" w:themeColor="text1"/>
              </w:rPr>
              <w:t xml:space="preserve"> is crucial for self-reflection. Deepens relationships</w:t>
            </w:r>
            <w:r w:rsidR="00897272">
              <w:rPr>
                <w:iCs/>
                <w:color w:val="000000" w:themeColor="text1"/>
              </w:rPr>
              <w:t xml:space="preserve"> and self</w:t>
            </w:r>
            <w:r>
              <w:rPr>
                <w:iCs/>
                <w:color w:val="000000" w:themeColor="text1"/>
              </w:rPr>
              <w:t>-</w:t>
            </w:r>
            <w:r w:rsidR="00897272">
              <w:rPr>
                <w:iCs/>
                <w:color w:val="000000" w:themeColor="text1"/>
              </w:rPr>
              <w:t>awareness specific to these teens</w:t>
            </w:r>
            <w:r>
              <w:rPr>
                <w:iCs/>
                <w:color w:val="000000" w:themeColor="text1"/>
              </w:rPr>
              <w:t>’</w:t>
            </w:r>
            <w:r w:rsidR="00897272">
              <w:rPr>
                <w:iCs/>
                <w:color w:val="000000" w:themeColor="text1"/>
              </w:rPr>
              <w:t xml:space="preserve"> life experience</w:t>
            </w:r>
            <w:r>
              <w:rPr>
                <w:iCs/>
                <w:color w:val="000000" w:themeColor="text1"/>
              </w:rPr>
              <w:t>s/identify</w:t>
            </w:r>
            <w:r w:rsidR="00897272">
              <w:rPr>
                <w:iCs/>
                <w:color w:val="000000" w:themeColor="text1"/>
              </w:rPr>
              <w:t>.</w:t>
            </w:r>
          </w:p>
          <w:p w14:paraId="140E6618" w14:textId="204AB629" w:rsidR="00897272" w:rsidRDefault="000C55DE" w:rsidP="0068040B">
            <w:pPr>
              <w:rPr>
                <w:color w:val="000000" w:themeColor="text1"/>
              </w:rPr>
            </w:pPr>
            <w:r>
              <w:rPr>
                <w:color w:val="000000" w:themeColor="text1"/>
              </w:rPr>
              <w:t>-</w:t>
            </w:r>
            <w:r w:rsidR="00897272" w:rsidRPr="006143B8">
              <w:rPr>
                <w:color w:val="000000" w:themeColor="text1"/>
              </w:rPr>
              <w:t xml:space="preserve">Group formation process was on track. </w:t>
            </w:r>
            <w:r>
              <w:rPr>
                <w:color w:val="000000" w:themeColor="text1"/>
              </w:rPr>
              <w:t>Group and individual c</w:t>
            </w:r>
            <w:r w:rsidR="00897272" w:rsidRPr="006143B8">
              <w:rPr>
                <w:color w:val="000000" w:themeColor="text1"/>
              </w:rPr>
              <w:t>hallenges surfac</w:t>
            </w:r>
            <w:r>
              <w:rPr>
                <w:color w:val="000000" w:themeColor="text1"/>
              </w:rPr>
              <w:t>ed</w:t>
            </w:r>
            <w:r w:rsidR="00897272" w:rsidRPr="006143B8">
              <w:rPr>
                <w:color w:val="000000" w:themeColor="text1"/>
              </w:rPr>
              <w:t xml:space="preserve"> which allowed future growth on days 5-8</w:t>
            </w:r>
            <w:r>
              <w:rPr>
                <w:color w:val="000000" w:themeColor="text1"/>
              </w:rPr>
              <w:t>.</w:t>
            </w:r>
          </w:p>
          <w:p w14:paraId="531C73C4" w14:textId="141BD6C1" w:rsidR="00897272" w:rsidRDefault="00897272" w:rsidP="0068040B">
            <w:pPr>
              <w:rPr>
                <w:iCs/>
                <w:color w:val="000000" w:themeColor="text1"/>
              </w:rPr>
            </w:pPr>
            <w:r w:rsidRPr="006143B8">
              <w:rPr>
                <w:iCs/>
                <w:color w:val="000000" w:themeColor="text1"/>
              </w:rPr>
              <w:t xml:space="preserve">(One year after trip, </w:t>
            </w:r>
            <w:r>
              <w:rPr>
                <w:iCs/>
                <w:color w:val="000000" w:themeColor="text1"/>
              </w:rPr>
              <w:t>Participant #3</w:t>
            </w:r>
            <w:r w:rsidRPr="006143B8">
              <w:rPr>
                <w:iCs/>
                <w:color w:val="000000" w:themeColor="text1"/>
              </w:rPr>
              <w:t xml:space="preserve"> talked about being able to better communicate emotions to parents)</w:t>
            </w:r>
            <w:r w:rsidR="000C55DE">
              <w:rPr>
                <w:iCs/>
                <w:color w:val="000000" w:themeColor="text1"/>
              </w:rPr>
              <w:t>.</w:t>
            </w:r>
          </w:p>
          <w:p w14:paraId="076F6AAF" w14:textId="035397E5" w:rsidR="000C55DE" w:rsidRPr="006143B8" w:rsidRDefault="000C55DE" w:rsidP="000C55DE">
            <w:pPr>
              <w:rPr>
                <w:color w:val="000000" w:themeColor="text1"/>
              </w:rPr>
            </w:pPr>
          </w:p>
        </w:tc>
      </w:tr>
      <w:tr w:rsidR="00897272" w:rsidRPr="006143B8" w14:paraId="73F7592C" w14:textId="77777777" w:rsidTr="008C5740">
        <w:tc>
          <w:tcPr>
            <w:tcW w:w="720" w:type="dxa"/>
          </w:tcPr>
          <w:p w14:paraId="6BAA4813" w14:textId="77777777" w:rsidR="00897272" w:rsidRPr="006143B8" w:rsidRDefault="00897272" w:rsidP="0068040B">
            <w:pPr>
              <w:rPr>
                <w:i/>
                <w:color w:val="000000" w:themeColor="text1"/>
              </w:rPr>
            </w:pPr>
            <w:r w:rsidRPr="006143B8">
              <w:rPr>
                <w:i/>
                <w:color w:val="000000" w:themeColor="text1"/>
              </w:rPr>
              <w:t>Day 5</w:t>
            </w:r>
          </w:p>
          <w:p w14:paraId="7E9BFB2F" w14:textId="77777777" w:rsidR="00897272" w:rsidRPr="006143B8" w:rsidRDefault="00897272" w:rsidP="0068040B">
            <w:pPr>
              <w:rPr>
                <w:i/>
                <w:color w:val="000000" w:themeColor="text1"/>
              </w:rPr>
            </w:pPr>
          </w:p>
        </w:tc>
        <w:tc>
          <w:tcPr>
            <w:tcW w:w="4140" w:type="dxa"/>
          </w:tcPr>
          <w:p w14:paraId="410024B3" w14:textId="3DC13390" w:rsidR="00897272" w:rsidRDefault="00897272" w:rsidP="0068040B">
            <w:pPr>
              <w:rPr>
                <w:i/>
                <w:color w:val="000000" w:themeColor="text1"/>
              </w:rPr>
            </w:pPr>
            <w:r>
              <w:rPr>
                <w:i/>
                <w:color w:val="000000" w:themeColor="text1"/>
              </w:rPr>
              <w:lastRenderedPageBreak/>
              <w:t>Psychomotor</w:t>
            </w:r>
            <w:r w:rsidR="007B4BBE">
              <w:rPr>
                <w:i/>
                <w:color w:val="000000" w:themeColor="text1"/>
              </w:rPr>
              <w:t xml:space="preserve"> </w:t>
            </w:r>
            <w:r>
              <w:rPr>
                <w:i/>
                <w:color w:val="000000" w:themeColor="text1"/>
              </w:rPr>
              <w:t>&amp; cognitive:</w:t>
            </w:r>
          </w:p>
          <w:p w14:paraId="3D8CACC9" w14:textId="77777777" w:rsidR="00897272" w:rsidRDefault="00897272" w:rsidP="0068040B">
            <w:r>
              <w:rPr>
                <w:color w:val="000000" w:themeColor="text1"/>
              </w:rPr>
              <w:t>-Wilderness skills (becoming routine)</w:t>
            </w:r>
          </w:p>
          <w:p w14:paraId="58CD78FA" w14:textId="77777777" w:rsidR="00897272" w:rsidRDefault="00897272" w:rsidP="0068040B">
            <w:r>
              <w:lastRenderedPageBreak/>
              <w:t>-</w:t>
            </w:r>
            <w:r w:rsidRPr="006143B8">
              <w:t>Physical (</w:t>
            </w:r>
            <w:r>
              <w:t xml:space="preserve">stretching, </w:t>
            </w:r>
            <w:r w:rsidRPr="006143B8">
              <w:t>hiking</w:t>
            </w:r>
            <w:r>
              <w:t>)</w:t>
            </w:r>
          </w:p>
          <w:p w14:paraId="5DA7067B" w14:textId="77777777" w:rsidR="00897272" w:rsidRDefault="00897272" w:rsidP="0068040B"/>
          <w:p w14:paraId="6BB07998" w14:textId="77777777" w:rsidR="00897272" w:rsidRDefault="00897272" w:rsidP="0068040B">
            <w:pPr>
              <w:rPr>
                <w:iCs/>
                <w:color w:val="000000" w:themeColor="text1"/>
              </w:rPr>
            </w:pPr>
            <w:r w:rsidRPr="00677429">
              <w:rPr>
                <w:i/>
                <w:color w:val="000000" w:themeColor="text1"/>
              </w:rPr>
              <w:t>Psychological experiences:</w:t>
            </w:r>
            <w:r w:rsidRPr="006143B8">
              <w:rPr>
                <w:iCs/>
                <w:color w:val="000000" w:themeColor="text1"/>
              </w:rPr>
              <w:t xml:space="preserve"> </w:t>
            </w:r>
          </w:p>
          <w:p w14:paraId="6C359F0C" w14:textId="77777777" w:rsidR="00897272" w:rsidRPr="00B775A3" w:rsidRDefault="00897272" w:rsidP="0068040B">
            <w:pPr>
              <w:rPr>
                <w:iCs/>
                <w:color w:val="000000" w:themeColor="text1"/>
              </w:rPr>
            </w:pPr>
            <w:r w:rsidRPr="006143B8">
              <w:t xml:space="preserve">psychological resilience </w:t>
            </w:r>
            <w:r>
              <w:t xml:space="preserve">skills, peer relations, emotional regulation and vulnerability,   </w:t>
            </w:r>
          </w:p>
          <w:p w14:paraId="60237FAD" w14:textId="77777777" w:rsidR="00897272" w:rsidRDefault="00897272" w:rsidP="0068040B">
            <w:r>
              <w:t xml:space="preserve">Teambuilding (tent pole), </w:t>
            </w:r>
          </w:p>
          <w:p w14:paraId="4CE5F47A" w14:textId="77777777" w:rsidR="00897272" w:rsidRDefault="00897272" w:rsidP="0068040B"/>
          <w:p w14:paraId="2CE0C3FD" w14:textId="77777777" w:rsidR="00897272" w:rsidRPr="00B775A3" w:rsidRDefault="00897272" w:rsidP="0068040B">
            <w:pPr>
              <w:rPr>
                <w:color w:val="000000" w:themeColor="text1"/>
              </w:rPr>
            </w:pPr>
            <w:r>
              <w:rPr>
                <w:i/>
                <w:color w:val="000000" w:themeColor="text1"/>
              </w:rPr>
              <w:t>SYATS</w:t>
            </w:r>
            <w:r w:rsidRPr="00B775A3">
              <w:rPr>
                <w:color w:val="000000" w:themeColor="text1"/>
              </w:rPr>
              <w:t>: Impact, communication, leadership training,</w:t>
            </w:r>
            <w:r>
              <w:rPr>
                <w:color w:val="000000" w:themeColor="text1"/>
              </w:rPr>
              <w:t xml:space="preserve"> caring for others, fresh food at base camps</w:t>
            </w:r>
          </w:p>
          <w:p w14:paraId="45CB8851" w14:textId="77777777" w:rsidR="00897272" w:rsidRPr="00B775A3" w:rsidRDefault="00897272" w:rsidP="0068040B"/>
        </w:tc>
        <w:tc>
          <w:tcPr>
            <w:tcW w:w="5490" w:type="dxa"/>
          </w:tcPr>
          <w:p w14:paraId="2C39693D" w14:textId="77777777" w:rsidR="00897272" w:rsidRDefault="00897272" w:rsidP="0068040B">
            <w:r>
              <w:lastRenderedPageBreak/>
              <w:t>-AM check in w/ b</w:t>
            </w:r>
            <w:r w:rsidRPr="006143B8">
              <w:t>reakfast</w:t>
            </w:r>
            <w:r>
              <w:t>,</w:t>
            </w:r>
          </w:p>
          <w:p w14:paraId="31870C86" w14:textId="77777777" w:rsidR="00897272" w:rsidRPr="006143B8" w:rsidRDefault="00897272" w:rsidP="0068040B">
            <w:r>
              <w:t>-campsite break down/ chores, -</w:t>
            </w:r>
            <w:r w:rsidRPr="006143B8">
              <w:t>Stretching</w:t>
            </w:r>
          </w:p>
          <w:p w14:paraId="24F82F79" w14:textId="77777777" w:rsidR="00897272" w:rsidRDefault="00897272" w:rsidP="0068040B">
            <w:r>
              <w:lastRenderedPageBreak/>
              <w:t>-</w:t>
            </w:r>
            <w:r w:rsidRPr="006143B8">
              <w:t>Facilitated activities: teambuilding- tent pole activit</w:t>
            </w:r>
            <w:r>
              <w:t>y- group dynamics brought to the surface and facilitated</w:t>
            </w:r>
          </w:p>
          <w:p w14:paraId="6041F0AC" w14:textId="77777777" w:rsidR="00897272" w:rsidRDefault="00897272" w:rsidP="0068040B">
            <w:r>
              <w:t>-</w:t>
            </w:r>
            <w:r w:rsidRPr="006143B8">
              <w:t>Journaling</w:t>
            </w:r>
            <w:r>
              <w:t xml:space="preserve">, group debrief, teens time management struggle around basic needs and natural consequences. </w:t>
            </w:r>
          </w:p>
          <w:p w14:paraId="5CBAEDC5" w14:textId="77777777" w:rsidR="00897272" w:rsidRPr="006143B8" w:rsidRDefault="00897272" w:rsidP="0068040B">
            <w:pPr>
              <w:rPr>
                <w:highlight w:val="green"/>
              </w:rPr>
            </w:pPr>
            <w:r>
              <w:t>-Facilitated conversation with participant #7</w:t>
            </w:r>
            <w:r w:rsidRPr="006143B8">
              <w:t xml:space="preserve"> </w:t>
            </w:r>
            <w:r>
              <w:t>regarding group role, having hard conversations and giving feedback</w:t>
            </w:r>
          </w:p>
          <w:p w14:paraId="0A407F01" w14:textId="6D3AF984" w:rsidR="00897272" w:rsidRDefault="00897272" w:rsidP="0068040B">
            <w:r>
              <w:t xml:space="preserve">-Medical: allergies, </w:t>
            </w:r>
            <w:r w:rsidR="000C55DE">
              <w:t>nosebleed</w:t>
            </w:r>
            <w:r>
              <w:t xml:space="preserve"> </w:t>
            </w:r>
          </w:p>
          <w:p w14:paraId="6754F412" w14:textId="0A8326C1" w:rsidR="00897272" w:rsidRDefault="00897272" w:rsidP="0068040B">
            <w:r>
              <w:t xml:space="preserve">-2 hiking groups occurred due to </w:t>
            </w:r>
            <w:r w:rsidR="000C55DE">
              <w:t>nosebleed</w:t>
            </w:r>
            <w:r>
              <w:t>.</w:t>
            </w:r>
          </w:p>
          <w:p w14:paraId="412444E9" w14:textId="18C3A0CB" w:rsidR="00897272" w:rsidRDefault="00897272" w:rsidP="0068040B">
            <w:r>
              <w:t>-</w:t>
            </w:r>
            <w:r w:rsidRPr="006143B8">
              <w:t xml:space="preserve">Hiked </w:t>
            </w:r>
            <w:r>
              <w:t>indicated route, with groups reconnected half</w:t>
            </w:r>
            <w:r w:rsidR="009D6789">
              <w:t>-</w:t>
            </w:r>
            <w:r>
              <w:t xml:space="preserve">way through. </w:t>
            </w:r>
            <w:r w:rsidR="000C55DE">
              <w:t>(Longest hike yet.)</w:t>
            </w:r>
          </w:p>
          <w:p w14:paraId="2774677A" w14:textId="77777777" w:rsidR="00897272" w:rsidRPr="006143B8" w:rsidRDefault="00897272" w:rsidP="0068040B">
            <w:r>
              <w:t xml:space="preserve">- </w:t>
            </w:r>
            <w:r w:rsidRPr="006143B8">
              <w:t xml:space="preserve">Two teens </w:t>
            </w:r>
            <w:r>
              <w:t xml:space="preserve">spontaneously led </w:t>
            </w:r>
            <w:r w:rsidRPr="006143B8">
              <w:t>dinner</w:t>
            </w:r>
            <w:r>
              <w:t xml:space="preserve"> and advocated for others to be responsible for </w:t>
            </w:r>
            <w:proofErr w:type="spellStart"/>
            <w:r>
              <w:t>clean up</w:t>
            </w:r>
            <w:proofErr w:type="spellEnd"/>
            <w:r>
              <w:t xml:space="preserve">. </w:t>
            </w:r>
          </w:p>
          <w:p w14:paraId="37B27C14" w14:textId="41F4155E" w:rsidR="00897272" w:rsidRDefault="00897272" w:rsidP="0068040B">
            <w:r>
              <w:t xml:space="preserve">-Camp fire with music. </w:t>
            </w:r>
          </w:p>
          <w:p w14:paraId="554ECD0D" w14:textId="77777777" w:rsidR="00897272" w:rsidRPr="009B1630" w:rsidRDefault="00897272" w:rsidP="0068040B">
            <w:r>
              <w:rPr>
                <w:iCs/>
                <w:color w:val="000000" w:themeColor="text1"/>
              </w:rPr>
              <w:t>-</w:t>
            </w:r>
            <w:r w:rsidRPr="006143B8">
              <w:rPr>
                <w:iCs/>
                <w:color w:val="000000" w:themeColor="text1"/>
              </w:rPr>
              <w:t xml:space="preserve">Closing </w:t>
            </w:r>
            <w:r>
              <w:rPr>
                <w:iCs/>
                <w:color w:val="000000" w:themeColor="text1"/>
              </w:rPr>
              <w:t>circle</w:t>
            </w:r>
            <w:r w:rsidRPr="006143B8">
              <w:rPr>
                <w:iCs/>
                <w:color w:val="000000" w:themeColor="text1"/>
              </w:rPr>
              <w:t>: debrief</w:t>
            </w:r>
            <w:r>
              <w:rPr>
                <w:iCs/>
                <w:color w:val="000000" w:themeColor="text1"/>
              </w:rPr>
              <w:t xml:space="preserve">, next day prep, </w:t>
            </w:r>
            <w:r>
              <w:t>staff meeting</w:t>
            </w:r>
          </w:p>
          <w:p w14:paraId="4B1D57FE" w14:textId="77777777" w:rsidR="00897272" w:rsidRPr="006143B8" w:rsidRDefault="00897272" w:rsidP="0068040B"/>
        </w:tc>
        <w:tc>
          <w:tcPr>
            <w:tcW w:w="4680" w:type="dxa"/>
          </w:tcPr>
          <w:p w14:paraId="2049CEC5" w14:textId="64727FDF" w:rsidR="000C55DE" w:rsidRDefault="000C55DE" w:rsidP="0068040B">
            <w:r>
              <w:lastRenderedPageBreak/>
              <w:t>-</w:t>
            </w:r>
            <w:r w:rsidR="00897272" w:rsidRPr="006143B8">
              <w:t>Te</w:t>
            </w:r>
            <w:r w:rsidR="00897272">
              <w:t xml:space="preserve">ens </w:t>
            </w:r>
            <w:r w:rsidR="00897272" w:rsidRPr="006143B8">
              <w:t>struggled with cohesion</w:t>
            </w:r>
            <w:r w:rsidR="00897272">
              <w:t xml:space="preserve">, time management and hiking prep. Facilitated </w:t>
            </w:r>
            <w:r w:rsidR="00897272">
              <w:lastRenderedPageBreak/>
              <w:t>activity to bring tension to the surface, reflection time and debrief crucial to group shifting to deeper belonging and trust.</w:t>
            </w:r>
          </w:p>
          <w:p w14:paraId="3FC5972C" w14:textId="17A06BF9" w:rsidR="00897272" w:rsidRPr="006143B8" w:rsidRDefault="000C55DE" w:rsidP="0068040B">
            <w:r>
              <w:t>-</w:t>
            </w:r>
            <w:r w:rsidR="00897272">
              <w:t>Celebratory atmosphere noted in late afternoon evening</w:t>
            </w:r>
            <w:r>
              <w:t>.</w:t>
            </w:r>
          </w:p>
          <w:p w14:paraId="1A453C0B" w14:textId="3E38C906" w:rsidR="00897272" w:rsidRDefault="000C55DE" w:rsidP="0068040B">
            <w:r>
              <w:t>-S</w:t>
            </w:r>
            <w:r w:rsidR="00897272">
              <w:t xml:space="preserve">pontaneous </w:t>
            </w:r>
            <w:r w:rsidR="00897272" w:rsidRPr="006143B8">
              <w:t>singing</w:t>
            </w:r>
            <w:r w:rsidR="00897272">
              <w:t xml:space="preserve">, </w:t>
            </w:r>
            <w:r w:rsidR="00897272" w:rsidRPr="006143B8">
              <w:t>laughin</w:t>
            </w:r>
            <w:r w:rsidR="00897272">
              <w:t>g and joking noted.</w:t>
            </w:r>
          </w:p>
          <w:p w14:paraId="6D1D294A" w14:textId="77777777" w:rsidR="00897272" w:rsidRDefault="00897272" w:rsidP="0068040B">
            <w:r>
              <w:t xml:space="preserve">-Increased level of trust resulting in greater emotional risk taking among the group. </w:t>
            </w:r>
          </w:p>
          <w:p w14:paraId="12C5FE09" w14:textId="2384CE03" w:rsidR="00897272" w:rsidRDefault="00897272" w:rsidP="0068040B">
            <w:r>
              <w:t xml:space="preserve">-Noted possibility of previous communication struggle as a result of not wanting to </w:t>
            </w:r>
            <w:r w:rsidR="000C55DE">
              <w:t>be</w:t>
            </w:r>
            <w:r>
              <w:t xml:space="preserve"> perceived </w:t>
            </w:r>
            <w:r w:rsidR="000C55DE">
              <w:t xml:space="preserve">as </w:t>
            </w:r>
            <w:r>
              <w:t>suffering through honest feedback. Wondered if this population may be more sensitive to perception of causing suffering in others among shared cancer experience.</w:t>
            </w:r>
          </w:p>
          <w:p w14:paraId="50AF6660" w14:textId="2165000A" w:rsidR="000C55DE" w:rsidRPr="006143B8" w:rsidRDefault="00897272" w:rsidP="000C55DE">
            <w:r>
              <w:t>-</w:t>
            </w:r>
            <w:r w:rsidRPr="006143B8">
              <w:t xml:space="preserve">Though the protocol does not include dividing the participants into separate hiking groups this was done due to a minor medical </w:t>
            </w:r>
            <w:r w:rsidR="000C55DE">
              <w:t xml:space="preserve">need. </w:t>
            </w:r>
            <w:r w:rsidRPr="006143B8">
              <w:t xml:space="preserve"> Participant interviews </w:t>
            </w:r>
            <w:r w:rsidR="000C55DE">
              <w:t xml:space="preserve">showed </w:t>
            </w:r>
            <w:r w:rsidRPr="006143B8">
              <w:t xml:space="preserve">this was acceptable and provided its own challenge and sense of accomplishment. Another example of how experiential education is flexible to what the environment and situation present. </w:t>
            </w:r>
          </w:p>
        </w:tc>
      </w:tr>
      <w:tr w:rsidR="00897272" w:rsidRPr="006143B8" w14:paraId="2A877ACC" w14:textId="77777777" w:rsidTr="008C5740">
        <w:tc>
          <w:tcPr>
            <w:tcW w:w="720" w:type="dxa"/>
          </w:tcPr>
          <w:p w14:paraId="7324E731" w14:textId="77777777" w:rsidR="00897272" w:rsidRPr="006143B8" w:rsidRDefault="00897272" w:rsidP="0068040B">
            <w:pPr>
              <w:rPr>
                <w:i/>
                <w:color w:val="000000" w:themeColor="text1"/>
              </w:rPr>
            </w:pPr>
            <w:r w:rsidRPr="006143B8">
              <w:rPr>
                <w:i/>
                <w:color w:val="000000" w:themeColor="text1"/>
              </w:rPr>
              <w:lastRenderedPageBreak/>
              <w:t>Day 6</w:t>
            </w:r>
          </w:p>
          <w:p w14:paraId="69C62687" w14:textId="77777777" w:rsidR="00897272" w:rsidRPr="006143B8" w:rsidRDefault="00897272" w:rsidP="0068040B">
            <w:pPr>
              <w:rPr>
                <w:i/>
                <w:color w:val="000000" w:themeColor="text1"/>
              </w:rPr>
            </w:pPr>
          </w:p>
        </w:tc>
        <w:tc>
          <w:tcPr>
            <w:tcW w:w="4140" w:type="dxa"/>
          </w:tcPr>
          <w:p w14:paraId="71C10040" w14:textId="37E3EC29" w:rsidR="00897272" w:rsidRDefault="00897272" w:rsidP="0068040B">
            <w:pPr>
              <w:rPr>
                <w:i/>
                <w:color w:val="000000" w:themeColor="text1"/>
              </w:rPr>
            </w:pPr>
            <w:r w:rsidRPr="006143B8">
              <w:rPr>
                <w:i/>
                <w:color w:val="000000" w:themeColor="text1"/>
              </w:rPr>
              <w:t xml:space="preserve"> </w:t>
            </w:r>
            <w:r>
              <w:rPr>
                <w:i/>
                <w:color w:val="000000" w:themeColor="text1"/>
              </w:rPr>
              <w:t>Psychomotor</w:t>
            </w:r>
            <w:r w:rsidR="007B4BBE">
              <w:rPr>
                <w:i/>
                <w:color w:val="000000" w:themeColor="text1"/>
              </w:rPr>
              <w:t xml:space="preserve"> </w:t>
            </w:r>
            <w:r>
              <w:rPr>
                <w:i/>
                <w:color w:val="000000" w:themeColor="text1"/>
              </w:rPr>
              <w:t>&amp; cognitive:</w:t>
            </w:r>
          </w:p>
          <w:p w14:paraId="14339715" w14:textId="77777777" w:rsidR="00897272" w:rsidRDefault="00897272" w:rsidP="0068040B">
            <w:r>
              <w:rPr>
                <w:color w:val="000000" w:themeColor="text1"/>
              </w:rPr>
              <w:t>-Wilderness skills (selfcare, environmental impact)</w:t>
            </w:r>
          </w:p>
          <w:p w14:paraId="1A37AF9D" w14:textId="77777777" w:rsidR="00897272" w:rsidRDefault="00897272" w:rsidP="0068040B">
            <w:r>
              <w:t>-</w:t>
            </w:r>
            <w:r w:rsidRPr="006143B8">
              <w:t>Physical (</w:t>
            </w:r>
            <w:r>
              <w:t>relaxing)</w:t>
            </w:r>
          </w:p>
          <w:p w14:paraId="6558C93D" w14:textId="77777777" w:rsidR="00897272" w:rsidRDefault="00897272" w:rsidP="0068040B"/>
          <w:p w14:paraId="1A2D13A3" w14:textId="77777777" w:rsidR="00897272" w:rsidRDefault="00897272" w:rsidP="0068040B">
            <w:pPr>
              <w:rPr>
                <w:iCs/>
                <w:color w:val="000000" w:themeColor="text1"/>
              </w:rPr>
            </w:pPr>
            <w:r w:rsidRPr="00677429">
              <w:rPr>
                <w:i/>
                <w:color w:val="000000" w:themeColor="text1"/>
              </w:rPr>
              <w:t>Psychological experiences:</w:t>
            </w:r>
            <w:r w:rsidRPr="006143B8">
              <w:rPr>
                <w:iCs/>
                <w:color w:val="000000" w:themeColor="text1"/>
              </w:rPr>
              <w:t xml:space="preserve"> </w:t>
            </w:r>
          </w:p>
          <w:p w14:paraId="7C72BB99" w14:textId="56ECEA41" w:rsidR="00897272" w:rsidRDefault="00897272" w:rsidP="0068040B">
            <w:r w:rsidRPr="006143B8">
              <w:lastRenderedPageBreak/>
              <w:t xml:space="preserve">psychological resilience </w:t>
            </w:r>
            <w:r>
              <w:t>skills-included solo time, peer relations, mindfulness meditation, teambuilding</w:t>
            </w:r>
          </w:p>
          <w:p w14:paraId="5893D79D" w14:textId="77777777" w:rsidR="00897272" w:rsidRDefault="00897272" w:rsidP="0068040B">
            <w:pPr>
              <w:rPr>
                <w:i/>
                <w:color w:val="000000" w:themeColor="text1"/>
              </w:rPr>
            </w:pPr>
          </w:p>
          <w:p w14:paraId="3AC385C4" w14:textId="77777777" w:rsidR="00897272" w:rsidRPr="009F2C88" w:rsidRDefault="00897272" w:rsidP="0068040B">
            <w:pPr>
              <w:rPr>
                <w:color w:val="000000" w:themeColor="text1"/>
              </w:rPr>
            </w:pPr>
            <w:r>
              <w:rPr>
                <w:i/>
                <w:color w:val="000000" w:themeColor="text1"/>
              </w:rPr>
              <w:t>SYATS</w:t>
            </w:r>
            <w:r w:rsidRPr="00B775A3">
              <w:rPr>
                <w:color w:val="000000" w:themeColor="text1"/>
              </w:rPr>
              <w:t xml:space="preserve">: </w:t>
            </w:r>
            <w:r>
              <w:rPr>
                <w:color w:val="000000" w:themeColor="text1"/>
              </w:rPr>
              <w:t>summit day/CA metaphor discussion, summit day identity reflection prep</w:t>
            </w:r>
            <w:r w:rsidRPr="00B775A3">
              <w:rPr>
                <w:color w:val="000000" w:themeColor="text1"/>
              </w:rPr>
              <w:t>,</w:t>
            </w:r>
            <w:r>
              <w:rPr>
                <w:color w:val="000000" w:themeColor="text1"/>
              </w:rPr>
              <w:t xml:space="preserve"> resiliency skill modelling and implementation, looking outward -acknowledging funders, donors and support systems, receiving support: Donors letters to teens, </w:t>
            </w:r>
            <w:r w:rsidRPr="00B775A3">
              <w:rPr>
                <w:color w:val="000000" w:themeColor="text1"/>
              </w:rPr>
              <w:t>leadership training</w:t>
            </w:r>
            <w:r>
              <w:rPr>
                <w:color w:val="000000" w:themeColor="text1"/>
              </w:rPr>
              <w:t>, caring for others, fresh food at base camps</w:t>
            </w:r>
          </w:p>
        </w:tc>
        <w:tc>
          <w:tcPr>
            <w:tcW w:w="5490" w:type="dxa"/>
          </w:tcPr>
          <w:p w14:paraId="79EF80F9" w14:textId="77777777" w:rsidR="00897272" w:rsidRDefault="00897272" w:rsidP="0068040B">
            <w:r>
              <w:lastRenderedPageBreak/>
              <w:t>Rest day</w:t>
            </w:r>
          </w:p>
          <w:p w14:paraId="7433C950" w14:textId="77777777" w:rsidR="00897272" w:rsidRPr="006143B8" w:rsidRDefault="00897272" w:rsidP="0068040B">
            <w:r>
              <w:t xml:space="preserve">-teens slept in, independent breakfast. </w:t>
            </w:r>
          </w:p>
          <w:p w14:paraId="01BF01D2" w14:textId="77777777" w:rsidR="00897272" w:rsidRPr="006143B8" w:rsidRDefault="00897272" w:rsidP="0068040B">
            <w:r>
              <w:t xml:space="preserve">-Revisited tent pole, </w:t>
            </w:r>
            <w:r w:rsidRPr="006143B8">
              <w:t>Swimming, laundry.</w:t>
            </w:r>
          </w:p>
          <w:p w14:paraId="17B57D3B" w14:textId="77777777" w:rsidR="00897272" w:rsidRPr="006143B8" w:rsidRDefault="00897272" w:rsidP="0068040B">
            <w:r>
              <w:t xml:space="preserve">-Facilitated conversation around </w:t>
            </w:r>
            <w:r w:rsidRPr="006143B8">
              <w:t xml:space="preserve">summit day </w:t>
            </w:r>
            <w:r>
              <w:t>anticipation and personal reflections on moving forward</w:t>
            </w:r>
          </w:p>
          <w:p w14:paraId="2891ECCC" w14:textId="77777777" w:rsidR="00897272" w:rsidRPr="006143B8" w:rsidRDefault="00897272" w:rsidP="0068040B">
            <w:r>
              <w:t>-</w:t>
            </w:r>
            <w:r w:rsidRPr="006143B8">
              <w:t>Mindfulness meditation (</w:t>
            </w:r>
            <w:r>
              <w:t>raisin</w:t>
            </w:r>
            <w:r w:rsidRPr="006143B8">
              <w:t xml:space="preserve">) </w:t>
            </w:r>
          </w:p>
          <w:p w14:paraId="0136069C" w14:textId="77777777" w:rsidR="00897272" w:rsidRDefault="00897272" w:rsidP="0068040B">
            <w:r>
              <w:lastRenderedPageBreak/>
              <w:t>-</w:t>
            </w:r>
            <w:r w:rsidRPr="006143B8">
              <w:t>Solo time</w:t>
            </w:r>
            <w:r>
              <w:t>, journaling</w:t>
            </w:r>
          </w:p>
          <w:p w14:paraId="10A84081" w14:textId="77777777" w:rsidR="00897272" w:rsidRPr="006143B8" w:rsidRDefault="00897272" w:rsidP="0068040B">
            <w:r>
              <w:t>-Summit day packing prep</w:t>
            </w:r>
          </w:p>
          <w:p w14:paraId="21BF4053" w14:textId="77777777" w:rsidR="00897272" w:rsidRDefault="00897272" w:rsidP="0068040B">
            <w:r>
              <w:t>-Staff made dinner to allow for more free time</w:t>
            </w:r>
          </w:p>
          <w:p w14:paraId="41137C9E" w14:textId="77777777" w:rsidR="00897272" w:rsidRDefault="00897272" w:rsidP="0068040B">
            <w:r>
              <w:t>-Camp fire, music</w:t>
            </w:r>
          </w:p>
          <w:p w14:paraId="23A08E08" w14:textId="77777777" w:rsidR="00897272" w:rsidRDefault="00897272" w:rsidP="0068040B">
            <w:r>
              <w:t>-gratitude cards, looking outward</w:t>
            </w:r>
          </w:p>
          <w:p w14:paraId="617595C8" w14:textId="77777777" w:rsidR="00897272" w:rsidRDefault="00897272" w:rsidP="0068040B">
            <w:r>
              <w:t>-donor letters to teens</w:t>
            </w:r>
          </w:p>
          <w:p w14:paraId="7700016E" w14:textId="77777777" w:rsidR="00897272" w:rsidRPr="006143B8" w:rsidRDefault="00897272" w:rsidP="0068040B">
            <w:r>
              <w:t>-Leadership prep</w:t>
            </w:r>
          </w:p>
          <w:p w14:paraId="5643C8C1" w14:textId="77777777" w:rsidR="00897272" w:rsidRPr="009F2C88" w:rsidRDefault="00897272" w:rsidP="0068040B">
            <w:r>
              <w:rPr>
                <w:iCs/>
                <w:color w:val="000000" w:themeColor="text1"/>
              </w:rPr>
              <w:t>-</w:t>
            </w:r>
            <w:r w:rsidRPr="006143B8">
              <w:rPr>
                <w:iCs/>
                <w:color w:val="000000" w:themeColor="text1"/>
              </w:rPr>
              <w:t xml:space="preserve">Closing </w:t>
            </w:r>
            <w:r>
              <w:rPr>
                <w:iCs/>
                <w:color w:val="000000" w:themeColor="text1"/>
              </w:rPr>
              <w:t>circle</w:t>
            </w:r>
            <w:r w:rsidRPr="006143B8">
              <w:rPr>
                <w:iCs/>
                <w:color w:val="000000" w:themeColor="text1"/>
              </w:rPr>
              <w:t>: debrief</w:t>
            </w:r>
            <w:r>
              <w:rPr>
                <w:iCs/>
                <w:color w:val="000000" w:themeColor="text1"/>
              </w:rPr>
              <w:t>, next day prep, s</w:t>
            </w:r>
            <w:r>
              <w:t>taff meeting</w:t>
            </w:r>
          </w:p>
        </w:tc>
        <w:tc>
          <w:tcPr>
            <w:tcW w:w="4680" w:type="dxa"/>
          </w:tcPr>
          <w:p w14:paraId="0C616667" w14:textId="0211D53D" w:rsidR="00897272" w:rsidRDefault="00897272" w:rsidP="0068040B">
            <w:r>
              <w:lastRenderedPageBreak/>
              <w:t>-</w:t>
            </w:r>
            <w:r w:rsidRPr="006143B8">
              <w:t>This day was invaluable. It provided time for teens to rest and reflect. It also allowed for longer meditation practice to be introduced. There was an ease now that teens had worked through some of the group tension. It was also valuable to have them do camp chores-</w:t>
            </w:r>
            <w:r w:rsidR="000C55DE">
              <w:t>(laundry)</w:t>
            </w:r>
            <w:r w:rsidRPr="006143B8">
              <w:t xml:space="preserve">. </w:t>
            </w:r>
          </w:p>
          <w:p w14:paraId="01796E42" w14:textId="658183C9" w:rsidR="000C55DE" w:rsidRPr="006143B8" w:rsidRDefault="000C55DE" w:rsidP="0068040B"/>
        </w:tc>
      </w:tr>
      <w:tr w:rsidR="00897272" w:rsidRPr="006143B8" w14:paraId="5C08AC69" w14:textId="77777777" w:rsidTr="008C5740">
        <w:tc>
          <w:tcPr>
            <w:tcW w:w="720" w:type="dxa"/>
          </w:tcPr>
          <w:p w14:paraId="2A7EAD04" w14:textId="77777777" w:rsidR="00897272" w:rsidRPr="006143B8" w:rsidRDefault="00897272" w:rsidP="0068040B">
            <w:pPr>
              <w:rPr>
                <w:i/>
                <w:color w:val="000000" w:themeColor="text1"/>
              </w:rPr>
            </w:pPr>
            <w:r w:rsidRPr="006143B8">
              <w:rPr>
                <w:i/>
                <w:color w:val="000000" w:themeColor="text1"/>
              </w:rPr>
              <w:lastRenderedPageBreak/>
              <w:t>Day 7</w:t>
            </w:r>
          </w:p>
          <w:p w14:paraId="58C04DAD" w14:textId="77777777" w:rsidR="00897272" w:rsidRPr="006143B8" w:rsidRDefault="00897272" w:rsidP="0068040B">
            <w:pPr>
              <w:rPr>
                <w:i/>
                <w:color w:val="000000" w:themeColor="text1"/>
              </w:rPr>
            </w:pPr>
          </w:p>
        </w:tc>
        <w:tc>
          <w:tcPr>
            <w:tcW w:w="4140" w:type="dxa"/>
          </w:tcPr>
          <w:p w14:paraId="6470D886" w14:textId="77777777" w:rsidR="00897272" w:rsidRDefault="00897272" w:rsidP="0068040B">
            <w:pPr>
              <w:rPr>
                <w:i/>
                <w:color w:val="000000" w:themeColor="text1"/>
              </w:rPr>
            </w:pPr>
            <w:r>
              <w:rPr>
                <w:i/>
                <w:color w:val="000000" w:themeColor="text1"/>
              </w:rPr>
              <w:t>Psychomotor&amp; cognitive:</w:t>
            </w:r>
          </w:p>
          <w:p w14:paraId="582F79C6" w14:textId="77777777" w:rsidR="00897272" w:rsidRDefault="00897272" w:rsidP="0068040B">
            <w:r>
              <w:rPr>
                <w:color w:val="000000" w:themeColor="text1"/>
              </w:rPr>
              <w:t xml:space="preserve">-Wilderness skills (Summit/cliff </w:t>
            </w:r>
            <w:proofErr w:type="gramStart"/>
            <w:r>
              <w:rPr>
                <w:color w:val="000000" w:themeColor="text1"/>
              </w:rPr>
              <w:t>awareness )</w:t>
            </w:r>
            <w:proofErr w:type="gramEnd"/>
          </w:p>
          <w:p w14:paraId="305F8CC1" w14:textId="77777777" w:rsidR="00897272" w:rsidRDefault="00897272" w:rsidP="0068040B">
            <w:r>
              <w:t>-</w:t>
            </w:r>
            <w:r w:rsidRPr="006143B8">
              <w:t>Physical (</w:t>
            </w:r>
            <w:r>
              <w:t>stretching, hiking)</w:t>
            </w:r>
          </w:p>
          <w:p w14:paraId="5CA78A33" w14:textId="77777777" w:rsidR="00897272" w:rsidRDefault="00897272" w:rsidP="0068040B">
            <w:pPr>
              <w:rPr>
                <w:color w:val="000000" w:themeColor="text1"/>
              </w:rPr>
            </w:pPr>
          </w:p>
          <w:p w14:paraId="226DA850" w14:textId="77777777" w:rsidR="00897272" w:rsidRDefault="00897272" w:rsidP="0068040B">
            <w:pPr>
              <w:rPr>
                <w:iCs/>
                <w:color w:val="000000" w:themeColor="text1"/>
              </w:rPr>
            </w:pPr>
            <w:r w:rsidRPr="00677429">
              <w:rPr>
                <w:i/>
                <w:color w:val="000000" w:themeColor="text1"/>
              </w:rPr>
              <w:t>Psychological experiences:</w:t>
            </w:r>
            <w:r w:rsidRPr="006143B8">
              <w:rPr>
                <w:iCs/>
                <w:color w:val="000000" w:themeColor="text1"/>
              </w:rPr>
              <w:t xml:space="preserve"> </w:t>
            </w:r>
          </w:p>
          <w:p w14:paraId="63DEBA1C" w14:textId="77777777" w:rsidR="00897272" w:rsidRDefault="00897272" w:rsidP="0068040B">
            <w:pPr>
              <w:rPr>
                <w:iCs/>
                <w:color w:val="000000" w:themeColor="text1"/>
              </w:rPr>
            </w:pPr>
            <w:r w:rsidRPr="006143B8">
              <w:t xml:space="preserve">psychological resilience </w:t>
            </w:r>
            <w:r>
              <w:t>skills- included silent hiking, belonging and group support,</w:t>
            </w:r>
            <w:r>
              <w:rPr>
                <w:color w:val="000000" w:themeColor="text1"/>
              </w:rPr>
              <w:t xml:space="preserve"> increases self-efficacy and perceived capacity through large challenge </w:t>
            </w:r>
          </w:p>
          <w:p w14:paraId="7296B516" w14:textId="77777777" w:rsidR="00897272" w:rsidRDefault="00897272" w:rsidP="0068040B">
            <w:pPr>
              <w:rPr>
                <w:color w:val="000000" w:themeColor="text1"/>
              </w:rPr>
            </w:pPr>
          </w:p>
          <w:p w14:paraId="1AAE02EF" w14:textId="77777777" w:rsidR="00897272" w:rsidRDefault="00897272" w:rsidP="0068040B">
            <w:pPr>
              <w:rPr>
                <w:color w:val="000000" w:themeColor="text1"/>
              </w:rPr>
            </w:pPr>
            <w:r w:rsidRPr="001B1A5E">
              <w:rPr>
                <w:i/>
                <w:color w:val="000000" w:themeColor="text1"/>
              </w:rPr>
              <w:t>SYATS</w:t>
            </w:r>
            <w:r>
              <w:rPr>
                <w:color w:val="000000" w:themeColor="text1"/>
              </w:rPr>
              <w:t xml:space="preserve">: Summit occurs at the highest point the intact group can achieve </w:t>
            </w:r>
          </w:p>
          <w:p w14:paraId="20B33AB5" w14:textId="77777777" w:rsidR="00897272" w:rsidRDefault="00897272" w:rsidP="0068040B">
            <w:pPr>
              <w:rPr>
                <w:color w:val="000000" w:themeColor="text1"/>
              </w:rPr>
            </w:pPr>
            <w:r>
              <w:rPr>
                <w:color w:val="000000" w:themeColor="text1"/>
              </w:rPr>
              <w:t>Together, may not be the actual indicated summit. Challenge day, Rock exercise, What’s next, Individual photos at summit</w:t>
            </w:r>
          </w:p>
          <w:p w14:paraId="16DFE7DB" w14:textId="77777777" w:rsidR="00897272" w:rsidRPr="006143B8" w:rsidRDefault="00897272" w:rsidP="0068040B">
            <w:pPr>
              <w:rPr>
                <w:i/>
                <w:color w:val="000000" w:themeColor="text1"/>
              </w:rPr>
            </w:pPr>
          </w:p>
        </w:tc>
        <w:tc>
          <w:tcPr>
            <w:tcW w:w="5490" w:type="dxa"/>
          </w:tcPr>
          <w:p w14:paraId="26CE7595" w14:textId="77777777" w:rsidR="00897272" w:rsidRDefault="00897272" w:rsidP="0068040B">
            <w:r>
              <w:t xml:space="preserve">Summit day, </w:t>
            </w:r>
          </w:p>
          <w:p w14:paraId="5981915F" w14:textId="77777777" w:rsidR="00897272" w:rsidRPr="006143B8" w:rsidRDefault="00897272" w:rsidP="0068040B">
            <w:r>
              <w:t>-E</w:t>
            </w:r>
            <w:r w:rsidRPr="006143B8">
              <w:t>arly</w:t>
            </w:r>
            <w:r>
              <w:t xml:space="preserve"> rising, Am snack, </w:t>
            </w:r>
          </w:p>
          <w:p w14:paraId="5AB2C4D9" w14:textId="77777777" w:rsidR="00897272" w:rsidRDefault="00897272" w:rsidP="0068040B">
            <w:r w:rsidRPr="006143B8">
              <w:t>Stretching</w:t>
            </w:r>
            <w:r>
              <w:t>, meditation</w:t>
            </w:r>
          </w:p>
          <w:p w14:paraId="1736A2C9" w14:textId="77777777" w:rsidR="00897272" w:rsidRPr="006143B8" w:rsidRDefault="00897272" w:rsidP="0068040B">
            <w:r>
              <w:t xml:space="preserve">-staff supported campsite break down. </w:t>
            </w:r>
          </w:p>
          <w:p w14:paraId="260FA65A" w14:textId="77777777" w:rsidR="00897272" w:rsidRDefault="00897272" w:rsidP="0068040B">
            <w:r>
              <w:t>-</w:t>
            </w:r>
            <w:r w:rsidRPr="006143B8">
              <w:t xml:space="preserve">Hiked </w:t>
            </w:r>
            <w:r>
              <w:t>indicated route</w:t>
            </w:r>
            <w:r w:rsidRPr="006143B8">
              <w:t xml:space="preserve"> </w:t>
            </w:r>
          </w:p>
          <w:p w14:paraId="416DA06A" w14:textId="77777777" w:rsidR="00897272" w:rsidRDefault="00897272" w:rsidP="0068040B">
            <w:r>
              <w:t>-</w:t>
            </w:r>
            <w:r w:rsidRPr="006143B8">
              <w:t>stop for b-fast</w:t>
            </w:r>
            <w:r>
              <w:t xml:space="preserve"> on </w:t>
            </w:r>
            <w:proofErr w:type="spellStart"/>
            <w:r>
              <w:t>trail</w:t>
            </w:r>
            <w:proofErr w:type="spellEnd"/>
            <w:r>
              <w:t xml:space="preserve">, </w:t>
            </w:r>
          </w:p>
          <w:p w14:paraId="25AFD48E" w14:textId="77777777" w:rsidR="00897272" w:rsidRPr="006143B8" w:rsidRDefault="00897272" w:rsidP="0068040B">
            <w:r>
              <w:t>-Medical: one teen noted allergies/sinus s</w:t>
            </w:r>
            <w:r w:rsidRPr="006143B8">
              <w:t>ymptoms</w:t>
            </w:r>
            <w:r>
              <w:t>. Presented a staff logistical and teen leadership challenge.</w:t>
            </w:r>
          </w:p>
          <w:p w14:paraId="657A2174" w14:textId="77777777" w:rsidR="00897272" w:rsidRDefault="00897272" w:rsidP="0068040B">
            <w:r>
              <w:t xml:space="preserve">Remaining teen lead worked through anxiety about leading without </w:t>
            </w:r>
            <w:proofErr w:type="spellStart"/>
            <w:r>
              <w:t>colead</w:t>
            </w:r>
            <w:proofErr w:type="spellEnd"/>
            <w:r>
              <w:t>. MD and RN delayed with one teen while meds given and symptoms resolved.</w:t>
            </w:r>
          </w:p>
          <w:p w14:paraId="19623F20" w14:textId="77777777" w:rsidR="00897272" w:rsidRDefault="00897272" w:rsidP="0068040B">
            <w:r>
              <w:t>-stopped for snack, swam in creek, teen, MD and RN rejoined teens and staff, Rock exercise introduced.</w:t>
            </w:r>
          </w:p>
          <w:p w14:paraId="691C7C40" w14:textId="77777777" w:rsidR="00897272" w:rsidRPr="006143B8" w:rsidRDefault="00897272" w:rsidP="0068040B">
            <w:r w:rsidRPr="006143B8">
              <w:t>-</w:t>
            </w:r>
            <w:r>
              <w:t>silent hike portion</w:t>
            </w:r>
          </w:p>
          <w:p w14:paraId="04D783FD" w14:textId="77777777" w:rsidR="00897272" w:rsidRDefault="00897272" w:rsidP="0068040B">
            <w:r w:rsidRPr="006143B8">
              <w:t>-group dynamic awareness</w:t>
            </w:r>
          </w:p>
          <w:p w14:paraId="5AEF2121" w14:textId="77777777" w:rsidR="00897272" w:rsidRDefault="00897272" w:rsidP="0068040B">
            <w:r>
              <w:t>-meet up with pack horses at next campsite.</w:t>
            </w:r>
            <w:r w:rsidRPr="006143B8">
              <w:t xml:space="preserve"> </w:t>
            </w:r>
          </w:p>
          <w:p w14:paraId="22D6CCE0" w14:textId="77777777" w:rsidR="00897272" w:rsidRPr="006143B8" w:rsidRDefault="00897272" w:rsidP="0068040B">
            <w:r w:rsidRPr="006143B8">
              <w:t>-</w:t>
            </w:r>
            <w:r>
              <w:t>Teen led c</w:t>
            </w:r>
            <w:r w:rsidRPr="006143B8">
              <w:t xml:space="preserve">heck-in on the trail. </w:t>
            </w:r>
          </w:p>
          <w:p w14:paraId="257E77B5" w14:textId="77777777" w:rsidR="00897272" w:rsidRPr="006143B8" w:rsidRDefault="00897272" w:rsidP="0068040B">
            <w:r>
              <w:t>-</w:t>
            </w:r>
            <w:r w:rsidRPr="006143B8">
              <w:t>Near summit:</w:t>
            </w:r>
            <w:r>
              <w:t xml:space="preserve"> Rock debrief </w:t>
            </w:r>
          </w:p>
          <w:p w14:paraId="7FC3156B" w14:textId="77777777" w:rsidR="00897272" w:rsidRPr="006143B8" w:rsidRDefault="00897272" w:rsidP="0068040B">
            <w:r>
              <w:lastRenderedPageBreak/>
              <w:t xml:space="preserve">-whole group summited, </w:t>
            </w:r>
          </w:p>
          <w:p w14:paraId="7A19B2B0" w14:textId="77777777" w:rsidR="00897272" w:rsidRPr="006143B8" w:rsidRDefault="00897272" w:rsidP="0068040B">
            <w:r w:rsidRPr="006143B8">
              <w:t>Individual photos</w:t>
            </w:r>
            <w:r>
              <w:t xml:space="preserve">, group photo. </w:t>
            </w:r>
          </w:p>
          <w:p w14:paraId="46E8FDDA" w14:textId="0C13303E" w:rsidR="00897272" w:rsidRPr="006143B8" w:rsidRDefault="00897272" w:rsidP="0068040B">
            <w:r>
              <w:t>-</w:t>
            </w:r>
            <w:r w:rsidRPr="006143B8">
              <w:t>Return hike</w:t>
            </w:r>
            <w:r>
              <w:t xml:space="preserve"> to pre-established campsite, camp chores </w:t>
            </w:r>
          </w:p>
          <w:p w14:paraId="735F6E08" w14:textId="77777777" w:rsidR="00897272" w:rsidRPr="006143B8" w:rsidRDefault="00897272" w:rsidP="0068040B">
            <w:r w:rsidRPr="006143B8">
              <w:t>-dinner</w:t>
            </w:r>
            <w:r>
              <w:t>, surprise dessert</w:t>
            </w:r>
          </w:p>
          <w:p w14:paraId="2F0D20F1" w14:textId="77777777" w:rsidR="00897272" w:rsidRDefault="00897272" w:rsidP="0068040B">
            <w:pPr>
              <w:rPr>
                <w:iCs/>
                <w:color w:val="000000" w:themeColor="text1"/>
              </w:rPr>
            </w:pPr>
          </w:p>
          <w:p w14:paraId="25B59718" w14:textId="77777777" w:rsidR="00897272" w:rsidRDefault="00897272" w:rsidP="0068040B">
            <w:r>
              <w:rPr>
                <w:iCs/>
                <w:color w:val="000000" w:themeColor="text1"/>
              </w:rPr>
              <w:t>-</w:t>
            </w:r>
            <w:r w:rsidRPr="006143B8">
              <w:rPr>
                <w:iCs/>
                <w:color w:val="000000" w:themeColor="text1"/>
              </w:rPr>
              <w:t xml:space="preserve">Closing </w:t>
            </w:r>
            <w:r>
              <w:rPr>
                <w:iCs/>
                <w:color w:val="000000" w:themeColor="text1"/>
              </w:rPr>
              <w:t>circle</w:t>
            </w:r>
            <w:r w:rsidRPr="006143B8">
              <w:rPr>
                <w:iCs/>
                <w:color w:val="000000" w:themeColor="text1"/>
              </w:rPr>
              <w:t xml:space="preserve">: </w:t>
            </w:r>
            <w:r>
              <w:rPr>
                <w:iCs/>
                <w:color w:val="000000" w:themeColor="text1"/>
              </w:rPr>
              <w:t xml:space="preserve">summit day </w:t>
            </w:r>
            <w:r w:rsidRPr="006143B8">
              <w:rPr>
                <w:iCs/>
                <w:color w:val="000000" w:themeColor="text1"/>
              </w:rPr>
              <w:t>debrief</w:t>
            </w:r>
            <w:r>
              <w:rPr>
                <w:iCs/>
                <w:color w:val="000000" w:themeColor="text1"/>
              </w:rPr>
              <w:t>. Quiet time with guided journal prompts,</w:t>
            </w:r>
            <w:r>
              <w:t xml:space="preserve"> next day prep, teens stayed up with staff and played some circle games</w:t>
            </w:r>
          </w:p>
          <w:p w14:paraId="42722984" w14:textId="77777777" w:rsidR="00897272" w:rsidRPr="006A415B" w:rsidRDefault="00897272" w:rsidP="0068040B">
            <w:r>
              <w:t>-staff meeting</w:t>
            </w:r>
          </w:p>
        </w:tc>
        <w:tc>
          <w:tcPr>
            <w:tcW w:w="4680" w:type="dxa"/>
          </w:tcPr>
          <w:p w14:paraId="30AF96D4" w14:textId="77777777" w:rsidR="00897272" w:rsidRPr="006143B8" w:rsidRDefault="00897272" w:rsidP="0068040B">
            <w:r>
              <w:lastRenderedPageBreak/>
              <w:t>-</w:t>
            </w:r>
            <w:r w:rsidRPr="006143B8">
              <w:t>Rock exercise was very powerful for all teens.</w:t>
            </w:r>
          </w:p>
          <w:p w14:paraId="5B3A0FBE" w14:textId="47FEECE7" w:rsidR="00897272" w:rsidRPr="006143B8" w:rsidRDefault="00897272" w:rsidP="0068040B">
            <w:r>
              <w:t>-</w:t>
            </w:r>
            <w:r w:rsidRPr="006143B8">
              <w:t xml:space="preserve">Group leader exercise </w:t>
            </w:r>
            <w:r w:rsidR="000C55DE">
              <w:t xml:space="preserve">was </w:t>
            </w:r>
            <w:r w:rsidRPr="006143B8">
              <w:t xml:space="preserve">successful. </w:t>
            </w:r>
          </w:p>
          <w:p w14:paraId="4A0580F5" w14:textId="19D33B54" w:rsidR="00897272" w:rsidRPr="006143B8" w:rsidRDefault="00897272" w:rsidP="0068040B">
            <w:r>
              <w:t>-</w:t>
            </w:r>
            <w:r w:rsidRPr="006143B8">
              <w:t xml:space="preserve">Silent hiking valuable. </w:t>
            </w:r>
          </w:p>
          <w:p w14:paraId="50311065" w14:textId="77777777" w:rsidR="00897272" w:rsidRPr="006143B8" w:rsidRDefault="00897272" w:rsidP="0068040B">
            <w:r>
              <w:t>-</w:t>
            </w:r>
            <w:r w:rsidRPr="006143B8">
              <w:t xml:space="preserve">Teens did quiet journaling as part of the summit debrief instead of solo time. </w:t>
            </w:r>
          </w:p>
          <w:p w14:paraId="394BC320" w14:textId="5649966C" w:rsidR="00897272" w:rsidRPr="006143B8" w:rsidRDefault="00897272" w:rsidP="0068040B">
            <w:r>
              <w:t>-</w:t>
            </w:r>
            <w:r w:rsidR="000C55DE">
              <w:t xml:space="preserve">In the future, an </w:t>
            </w:r>
            <w:r w:rsidRPr="006143B8">
              <w:t xml:space="preserve">extra medical personal at base camp </w:t>
            </w:r>
            <w:r w:rsidR="000C55DE">
              <w:t>c</w:t>
            </w:r>
            <w:r w:rsidRPr="006143B8">
              <w:t xml:space="preserve">ould </w:t>
            </w:r>
            <w:r w:rsidR="000C55DE">
              <w:t>be</w:t>
            </w:r>
            <w:r w:rsidRPr="006143B8">
              <w:t xml:space="preserve"> helpful in case one person had to hike down or hike out. </w:t>
            </w:r>
          </w:p>
          <w:p w14:paraId="7564EAD3" w14:textId="601C9D07" w:rsidR="00897272" w:rsidRDefault="00897272" w:rsidP="0068040B">
            <w:r>
              <w:t>-Having volunteers prepack and establish campsite was valuable.</w:t>
            </w:r>
          </w:p>
          <w:p w14:paraId="71D40A93" w14:textId="44C0EFAF" w:rsidR="00897272" w:rsidRDefault="00897272" w:rsidP="0068040B">
            <w:r>
              <w:t>-</w:t>
            </w:r>
            <w:r w:rsidR="000C55DE">
              <w:t>U</w:t>
            </w:r>
            <w:r>
              <w:t>tilization of pack horses valuable.</w:t>
            </w:r>
          </w:p>
          <w:p w14:paraId="3B919B89" w14:textId="3C8FC061" w:rsidR="000C55DE" w:rsidRPr="006143B8" w:rsidRDefault="000C55DE" w:rsidP="000C55DE"/>
        </w:tc>
      </w:tr>
      <w:tr w:rsidR="00897272" w:rsidRPr="006143B8" w14:paraId="407F1E33" w14:textId="77777777" w:rsidTr="008C5740">
        <w:tc>
          <w:tcPr>
            <w:tcW w:w="720" w:type="dxa"/>
          </w:tcPr>
          <w:p w14:paraId="53CB2996" w14:textId="77777777" w:rsidR="00897272" w:rsidRPr="006143B8" w:rsidRDefault="00897272" w:rsidP="0068040B">
            <w:pPr>
              <w:rPr>
                <w:i/>
                <w:color w:val="000000" w:themeColor="text1"/>
              </w:rPr>
            </w:pPr>
            <w:r w:rsidRPr="006143B8">
              <w:rPr>
                <w:i/>
                <w:color w:val="000000" w:themeColor="text1"/>
              </w:rPr>
              <w:t>Day 8</w:t>
            </w:r>
          </w:p>
          <w:p w14:paraId="3407397B" w14:textId="77777777" w:rsidR="00897272" w:rsidRPr="006143B8" w:rsidRDefault="00897272" w:rsidP="0068040B">
            <w:pPr>
              <w:rPr>
                <w:i/>
                <w:color w:val="000000" w:themeColor="text1"/>
              </w:rPr>
            </w:pPr>
          </w:p>
          <w:p w14:paraId="1435034C" w14:textId="77777777" w:rsidR="00897272" w:rsidRPr="006143B8" w:rsidRDefault="00897272" w:rsidP="0068040B">
            <w:pPr>
              <w:rPr>
                <w:i/>
                <w:color w:val="000000" w:themeColor="text1"/>
              </w:rPr>
            </w:pPr>
          </w:p>
        </w:tc>
        <w:tc>
          <w:tcPr>
            <w:tcW w:w="4140" w:type="dxa"/>
          </w:tcPr>
          <w:p w14:paraId="50CC2565" w14:textId="77777777" w:rsidR="00897272" w:rsidRDefault="00897272" w:rsidP="0068040B">
            <w:pPr>
              <w:rPr>
                <w:i/>
                <w:color w:val="000000" w:themeColor="text1"/>
              </w:rPr>
            </w:pPr>
            <w:r>
              <w:rPr>
                <w:i/>
                <w:color w:val="000000" w:themeColor="text1"/>
              </w:rPr>
              <w:t>Psychomotor&amp; cognitive:</w:t>
            </w:r>
          </w:p>
          <w:p w14:paraId="42C362AA" w14:textId="77777777" w:rsidR="00897272" w:rsidRDefault="00897272" w:rsidP="0068040B">
            <w:r>
              <w:rPr>
                <w:color w:val="000000" w:themeColor="text1"/>
              </w:rPr>
              <w:t>-Wilderness skills (routine)</w:t>
            </w:r>
          </w:p>
          <w:p w14:paraId="5CACFED4" w14:textId="77777777" w:rsidR="00897272" w:rsidRDefault="00897272" w:rsidP="0068040B">
            <w:r>
              <w:t>-</w:t>
            </w:r>
            <w:r w:rsidRPr="006143B8">
              <w:t>Physical (</w:t>
            </w:r>
            <w:r>
              <w:t>hiking)</w:t>
            </w:r>
          </w:p>
          <w:p w14:paraId="73B8FA82" w14:textId="77777777" w:rsidR="00897272" w:rsidRDefault="00897272" w:rsidP="0068040B">
            <w:pPr>
              <w:rPr>
                <w:i/>
                <w:color w:val="000000" w:themeColor="text1"/>
              </w:rPr>
            </w:pPr>
          </w:p>
          <w:p w14:paraId="1A6F31DC" w14:textId="77777777" w:rsidR="00897272" w:rsidRDefault="00897272" w:rsidP="0068040B">
            <w:pPr>
              <w:rPr>
                <w:iCs/>
                <w:color w:val="000000" w:themeColor="text1"/>
              </w:rPr>
            </w:pPr>
            <w:r w:rsidRPr="00677429">
              <w:rPr>
                <w:i/>
                <w:color w:val="000000" w:themeColor="text1"/>
              </w:rPr>
              <w:t>Psychological experiences:</w:t>
            </w:r>
            <w:r w:rsidRPr="006143B8">
              <w:rPr>
                <w:iCs/>
                <w:color w:val="000000" w:themeColor="text1"/>
              </w:rPr>
              <w:t xml:space="preserve"> </w:t>
            </w:r>
          </w:p>
          <w:p w14:paraId="36D8764D" w14:textId="77777777" w:rsidR="00897272" w:rsidRDefault="00897272" w:rsidP="0068040B">
            <w:pPr>
              <w:rPr>
                <w:iCs/>
                <w:color w:val="000000" w:themeColor="text1"/>
              </w:rPr>
            </w:pPr>
            <w:r w:rsidRPr="006143B8">
              <w:t xml:space="preserve">psychological resilience </w:t>
            </w:r>
            <w:r>
              <w:t>skills- included silent hiking, strengthen self-concept, transference to real life</w:t>
            </w:r>
          </w:p>
          <w:p w14:paraId="293F3659" w14:textId="77777777" w:rsidR="00897272" w:rsidRDefault="00897272" w:rsidP="0068040B">
            <w:pPr>
              <w:rPr>
                <w:i/>
                <w:color w:val="000000" w:themeColor="text1"/>
              </w:rPr>
            </w:pPr>
          </w:p>
          <w:p w14:paraId="7914CE05" w14:textId="77777777" w:rsidR="00897272" w:rsidRDefault="00897272" w:rsidP="0068040B">
            <w:pPr>
              <w:rPr>
                <w:color w:val="000000" w:themeColor="text1"/>
              </w:rPr>
            </w:pPr>
            <w:r w:rsidRPr="001B1A5E">
              <w:rPr>
                <w:i/>
                <w:color w:val="000000" w:themeColor="text1"/>
              </w:rPr>
              <w:t>SYATS</w:t>
            </w:r>
            <w:r>
              <w:rPr>
                <w:color w:val="000000" w:themeColor="text1"/>
              </w:rPr>
              <w:t xml:space="preserve">: personal themes, letters to self, letters to family, looking outward acknowledging funders, donors and support systems, </w:t>
            </w:r>
          </w:p>
          <w:p w14:paraId="2E307FEB" w14:textId="77777777" w:rsidR="00897272" w:rsidRPr="006143B8" w:rsidRDefault="00897272" w:rsidP="0068040B">
            <w:pPr>
              <w:rPr>
                <w:i/>
                <w:color w:val="000000" w:themeColor="text1"/>
              </w:rPr>
            </w:pPr>
            <w:r>
              <w:rPr>
                <w:color w:val="000000" w:themeColor="text1"/>
              </w:rPr>
              <w:t>fresh food at base camps</w:t>
            </w:r>
          </w:p>
        </w:tc>
        <w:tc>
          <w:tcPr>
            <w:tcW w:w="5490" w:type="dxa"/>
          </w:tcPr>
          <w:p w14:paraId="15A815A4" w14:textId="77777777" w:rsidR="00897272" w:rsidRPr="006143B8" w:rsidRDefault="00897272" w:rsidP="0068040B">
            <w:r w:rsidRPr="006143B8">
              <w:t>(No sunrise hike)</w:t>
            </w:r>
          </w:p>
          <w:p w14:paraId="6C53020D" w14:textId="77777777" w:rsidR="00897272" w:rsidRDefault="00897272" w:rsidP="0068040B">
            <w:r>
              <w:t xml:space="preserve">-forecast indicated rain, decision made by safety officer and medical director to pack up and get hiking. </w:t>
            </w:r>
          </w:p>
          <w:p w14:paraId="4782A5E2" w14:textId="77777777" w:rsidR="00897272" w:rsidRPr="006143B8" w:rsidRDefault="00897272" w:rsidP="0068040B">
            <w:r>
              <w:t>-leadership prep done in AM this day</w:t>
            </w:r>
          </w:p>
          <w:p w14:paraId="7A229DFF" w14:textId="77777777" w:rsidR="00897272" w:rsidRPr="006143B8" w:rsidRDefault="00897272" w:rsidP="0068040B">
            <w:r>
              <w:t>-</w:t>
            </w:r>
            <w:r w:rsidRPr="006143B8">
              <w:t>Bars for breakfast.</w:t>
            </w:r>
          </w:p>
          <w:p w14:paraId="1D144A1B" w14:textId="77777777" w:rsidR="00897272" w:rsidRPr="006143B8" w:rsidRDefault="00897272" w:rsidP="0068040B">
            <w:r>
              <w:t>-</w:t>
            </w:r>
            <w:r w:rsidRPr="006143B8">
              <w:t>Camp breakdown.</w:t>
            </w:r>
          </w:p>
          <w:p w14:paraId="2E6BBB10" w14:textId="77777777" w:rsidR="00897272" w:rsidRDefault="00897272" w:rsidP="0068040B">
            <w:r>
              <w:t>-</w:t>
            </w:r>
            <w:r w:rsidRPr="006143B8">
              <w:t xml:space="preserve"> Hiked </w:t>
            </w:r>
            <w:r>
              <w:t>indicated route: backcountry</w:t>
            </w:r>
          </w:p>
          <w:p w14:paraId="75F412B3" w14:textId="77777777" w:rsidR="00897272" w:rsidRDefault="00897272" w:rsidP="0068040B">
            <w:r>
              <w:t xml:space="preserve">Facilitated discussion on personal themes and next steps, </w:t>
            </w:r>
            <w:r w:rsidRPr="006143B8">
              <w:t xml:space="preserve">quiet hike contemplating </w:t>
            </w:r>
            <w:r>
              <w:t>personal themes</w:t>
            </w:r>
            <w:r w:rsidRPr="006143B8">
              <w:t>.</w:t>
            </w:r>
          </w:p>
          <w:p w14:paraId="2F7E5E94" w14:textId="77777777" w:rsidR="00897272" w:rsidRPr="006143B8" w:rsidRDefault="00897272" w:rsidP="0068040B">
            <w:r>
              <w:t>-one teen mis-stepped and tweaked ankle, relieved of pack completed hike.</w:t>
            </w:r>
          </w:p>
          <w:p w14:paraId="1DFF2FDB" w14:textId="77777777" w:rsidR="00897272" w:rsidRDefault="00897272" w:rsidP="0068040B">
            <w:r>
              <w:t>-hike completion celebration with snack surprise</w:t>
            </w:r>
          </w:p>
          <w:p w14:paraId="61DBA119" w14:textId="77777777" w:rsidR="00897272" w:rsidRDefault="00897272" w:rsidP="0068040B">
            <w:r>
              <w:t>-exited interviews for qualitative research started</w:t>
            </w:r>
          </w:p>
          <w:p w14:paraId="41C0334B" w14:textId="77777777" w:rsidR="00897272" w:rsidRPr="006143B8" w:rsidRDefault="00897272" w:rsidP="0068040B">
            <w:r>
              <w:t xml:space="preserve">-gear return </w:t>
            </w:r>
          </w:p>
          <w:p w14:paraId="057C9DB7" w14:textId="77777777" w:rsidR="00897272" w:rsidRPr="00362DFE" w:rsidRDefault="00897272" w:rsidP="0068040B">
            <w:r>
              <w:t>-</w:t>
            </w:r>
            <w:r w:rsidRPr="006143B8">
              <w:t>Campfire: gratitude circle.</w:t>
            </w:r>
          </w:p>
          <w:p w14:paraId="18BB2450" w14:textId="77777777" w:rsidR="00897272" w:rsidRDefault="00897272" w:rsidP="0068040B">
            <w:pPr>
              <w:rPr>
                <w:iCs/>
                <w:color w:val="000000" w:themeColor="text1"/>
              </w:rPr>
            </w:pPr>
            <w:r>
              <w:rPr>
                <w:iCs/>
                <w:color w:val="000000" w:themeColor="text1"/>
              </w:rPr>
              <w:t>-</w:t>
            </w:r>
            <w:r w:rsidRPr="006143B8">
              <w:rPr>
                <w:iCs/>
                <w:color w:val="000000" w:themeColor="text1"/>
              </w:rPr>
              <w:t xml:space="preserve">Closing </w:t>
            </w:r>
            <w:r>
              <w:rPr>
                <w:iCs/>
                <w:color w:val="000000" w:themeColor="text1"/>
              </w:rPr>
              <w:t>circle</w:t>
            </w:r>
            <w:r w:rsidRPr="006143B8">
              <w:rPr>
                <w:iCs/>
                <w:color w:val="000000" w:themeColor="text1"/>
              </w:rPr>
              <w:t>: debrief</w:t>
            </w:r>
            <w:r>
              <w:rPr>
                <w:iCs/>
                <w:color w:val="000000" w:themeColor="text1"/>
              </w:rPr>
              <w:t>, next day prep. No staff meeting</w:t>
            </w:r>
          </w:p>
          <w:p w14:paraId="5E6CD8B1" w14:textId="77777777" w:rsidR="00897272" w:rsidRPr="00362DFE" w:rsidRDefault="00897272" w:rsidP="0068040B"/>
        </w:tc>
        <w:tc>
          <w:tcPr>
            <w:tcW w:w="4680" w:type="dxa"/>
          </w:tcPr>
          <w:p w14:paraId="10C1F105" w14:textId="38B7D3C2" w:rsidR="00897272" w:rsidRPr="006143B8" w:rsidRDefault="00897272" w:rsidP="0068040B">
            <w:r>
              <w:t>-D</w:t>
            </w:r>
            <w:r w:rsidRPr="006143B8">
              <w:t>ue to rain</w:t>
            </w:r>
            <w:r w:rsidR="000C55DE">
              <w:t xml:space="preserve"> forecast</w:t>
            </w:r>
            <w:r w:rsidRPr="006143B8">
              <w:t xml:space="preserve"> and descending hike it was determined that we need</w:t>
            </w:r>
            <w:r w:rsidR="000C55DE">
              <w:t>ed</w:t>
            </w:r>
            <w:r w:rsidRPr="006143B8">
              <w:t xml:space="preserve"> an early start for</w:t>
            </w:r>
            <w:r>
              <w:t xml:space="preserve"> </w:t>
            </w:r>
            <w:r w:rsidRPr="006143B8">
              <w:t xml:space="preserve">the safest experience.  Teens packed an energy bar and their immediate bags and hike started early.  Instead of a group debrief they had quiet hike time and </w:t>
            </w:r>
            <w:r>
              <w:t>debrief during hiking breaks. Possibly some value lost in not having time to reflect and celebrate previous day summit. Again, flexibility key.</w:t>
            </w:r>
          </w:p>
          <w:p w14:paraId="7B4803CF" w14:textId="67BC9976" w:rsidR="00897272" w:rsidRPr="006143B8" w:rsidRDefault="00897272" w:rsidP="0068040B">
            <w:r>
              <w:t>-</w:t>
            </w:r>
            <w:r w:rsidR="000C55DE">
              <w:t>Vo</w:t>
            </w:r>
            <w:r>
              <w:t>lunteers aiding in returning large amount of gear down the mountain</w:t>
            </w:r>
            <w:r w:rsidR="00590B38">
              <w:t>.</w:t>
            </w:r>
          </w:p>
          <w:p w14:paraId="14C728D8" w14:textId="77777777" w:rsidR="00897272" w:rsidRPr="006143B8" w:rsidRDefault="00897272" w:rsidP="0068040B">
            <w:r>
              <w:t>-</w:t>
            </w:r>
            <w:r w:rsidRPr="006143B8">
              <w:t xml:space="preserve">The surprise pizza delivery was a success and brought smiles to everyone. </w:t>
            </w:r>
          </w:p>
          <w:p w14:paraId="377697B3" w14:textId="77777777" w:rsidR="00897272" w:rsidRPr="006143B8" w:rsidRDefault="00897272" w:rsidP="0068040B">
            <w:r>
              <w:t>-</w:t>
            </w:r>
            <w:r w:rsidRPr="006143B8">
              <w:t>Positive circle was done in the evening around the campfire.</w:t>
            </w:r>
          </w:p>
          <w:p w14:paraId="5BA66E77" w14:textId="6BFA965B" w:rsidR="00897272" w:rsidRPr="006143B8" w:rsidRDefault="00897272" w:rsidP="0068040B">
            <w:r>
              <w:t>-</w:t>
            </w:r>
            <w:r w:rsidR="000C55DE">
              <w:t>Helpful to start g</w:t>
            </w:r>
            <w:r w:rsidRPr="006143B8">
              <w:t xml:space="preserve">ear return </w:t>
            </w:r>
            <w:r>
              <w:t xml:space="preserve">early. </w:t>
            </w:r>
          </w:p>
          <w:p w14:paraId="1AE8AD2A" w14:textId="16E1C237" w:rsidR="00897272" w:rsidRPr="006143B8" w:rsidRDefault="00897272" w:rsidP="0068040B">
            <w:r>
              <w:t>-</w:t>
            </w:r>
            <w:r w:rsidR="000C55DE">
              <w:t>Day 8</w:t>
            </w:r>
            <w:r w:rsidRPr="006143B8">
              <w:t xml:space="preserve"> protocol </w:t>
            </w:r>
            <w:r w:rsidR="000C55DE">
              <w:t xml:space="preserve">outlined </w:t>
            </w:r>
            <w:r w:rsidRPr="006143B8">
              <w:t>two schedules allowing for the unknown needs of the group</w:t>
            </w:r>
          </w:p>
          <w:p w14:paraId="6B47E73E" w14:textId="77777777" w:rsidR="00897272" w:rsidRPr="006143B8" w:rsidRDefault="00897272" w:rsidP="0068040B"/>
        </w:tc>
      </w:tr>
      <w:tr w:rsidR="00897272" w:rsidRPr="006143B8" w14:paraId="763410F2" w14:textId="77777777" w:rsidTr="008C5740">
        <w:tc>
          <w:tcPr>
            <w:tcW w:w="720" w:type="dxa"/>
          </w:tcPr>
          <w:p w14:paraId="67B65AEC" w14:textId="77777777" w:rsidR="00897272" w:rsidRPr="006143B8" w:rsidRDefault="00897272" w:rsidP="0068040B">
            <w:pPr>
              <w:rPr>
                <w:i/>
                <w:color w:val="000000" w:themeColor="text1"/>
              </w:rPr>
            </w:pPr>
          </w:p>
        </w:tc>
        <w:tc>
          <w:tcPr>
            <w:tcW w:w="4140" w:type="dxa"/>
          </w:tcPr>
          <w:p w14:paraId="59CB0C1D" w14:textId="77777777" w:rsidR="00897272" w:rsidRPr="006143B8" w:rsidRDefault="00897272" w:rsidP="0068040B"/>
        </w:tc>
        <w:tc>
          <w:tcPr>
            <w:tcW w:w="5490" w:type="dxa"/>
          </w:tcPr>
          <w:p w14:paraId="5D9CA274" w14:textId="77777777" w:rsidR="00897272" w:rsidRPr="006143B8" w:rsidRDefault="00897272" w:rsidP="0068040B"/>
        </w:tc>
        <w:tc>
          <w:tcPr>
            <w:tcW w:w="4680" w:type="dxa"/>
          </w:tcPr>
          <w:p w14:paraId="5D1127E3" w14:textId="77777777" w:rsidR="00897272" w:rsidRPr="006143B8" w:rsidRDefault="00897272" w:rsidP="0068040B">
            <w:pPr>
              <w:rPr>
                <w:highlight w:val="green"/>
              </w:rPr>
            </w:pPr>
          </w:p>
        </w:tc>
      </w:tr>
      <w:tr w:rsidR="00897272" w:rsidRPr="006143B8" w14:paraId="1CD26CF4" w14:textId="77777777" w:rsidTr="008C5740">
        <w:trPr>
          <w:trHeight w:val="2960"/>
        </w:trPr>
        <w:tc>
          <w:tcPr>
            <w:tcW w:w="720" w:type="dxa"/>
          </w:tcPr>
          <w:p w14:paraId="467AF9D1" w14:textId="77777777" w:rsidR="00897272" w:rsidRPr="006143B8" w:rsidRDefault="00897272" w:rsidP="0068040B">
            <w:pPr>
              <w:rPr>
                <w:i/>
                <w:color w:val="000000" w:themeColor="text1"/>
              </w:rPr>
            </w:pPr>
            <w:r w:rsidRPr="006143B8">
              <w:rPr>
                <w:i/>
                <w:color w:val="000000" w:themeColor="text1"/>
              </w:rPr>
              <w:lastRenderedPageBreak/>
              <w:t>Day 9</w:t>
            </w:r>
          </w:p>
        </w:tc>
        <w:tc>
          <w:tcPr>
            <w:tcW w:w="4140" w:type="dxa"/>
          </w:tcPr>
          <w:p w14:paraId="76CEA1F6" w14:textId="77777777" w:rsidR="00897272" w:rsidRPr="006A415B" w:rsidRDefault="00897272" w:rsidP="0068040B">
            <w:r>
              <w:t xml:space="preserve"> </w:t>
            </w:r>
            <w:r w:rsidRPr="00677429">
              <w:rPr>
                <w:i/>
                <w:color w:val="000000" w:themeColor="text1"/>
              </w:rPr>
              <w:t>Psychological experiences:</w:t>
            </w:r>
            <w:r w:rsidRPr="006143B8">
              <w:rPr>
                <w:iCs/>
                <w:color w:val="000000" w:themeColor="text1"/>
              </w:rPr>
              <w:t xml:space="preserve"> </w:t>
            </w:r>
          </w:p>
          <w:p w14:paraId="70284ECE" w14:textId="39D851DD" w:rsidR="00897272" w:rsidRDefault="00897272" w:rsidP="0068040B">
            <w:pPr>
              <w:rPr>
                <w:iCs/>
                <w:color w:val="000000" w:themeColor="text1"/>
              </w:rPr>
            </w:pPr>
            <w:r w:rsidRPr="006143B8">
              <w:t xml:space="preserve">psychological resilience </w:t>
            </w:r>
            <w:r>
              <w:t xml:space="preserve">skills, teambuilding activity, strengthen </w:t>
            </w:r>
            <w:proofErr w:type="spellStart"/>
            <w:r>
              <w:t>self concept</w:t>
            </w:r>
            <w:proofErr w:type="spellEnd"/>
            <w:r>
              <w:t xml:space="preserve">, transference to real life, </w:t>
            </w:r>
          </w:p>
          <w:p w14:paraId="5564192A" w14:textId="77777777" w:rsidR="00897272" w:rsidRDefault="00897272" w:rsidP="0068040B">
            <w:pPr>
              <w:rPr>
                <w:i/>
                <w:color w:val="000000" w:themeColor="text1"/>
              </w:rPr>
            </w:pPr>
          </w:p>
          <w:p w14:paraId="7C26427C" w14:textId="77777777" w:rsidR="00897272" w:rsidRDefault="00897272" w:rsidP="0068040B">
            <w:pPr>
              <w:rPr>
                <w:color w:val="000000" w:themeColor="text1"/>
              </w:rPr>
            </w:pPr>
            <w:r w:rsidRPr="001B1A5E">
              <w:rPr>
                <w:i/>
                <w:color w:val="000000" w:themeColor="text1"/>
              </w:rPr>
              <w:t>SYATS</w:t>
            </w:r>
            <w:r>
              <w:rPr>
                <w:color w:val="000000" w:themeColor="text1"/>
              </w:rPr>
              <w:t>: looking outward, looking forward (make breakfast for staff, letters to family, acknowledging funders, donors and support systems)</w:t>
            </w:r>
          </w:p>
          <w:p w14:paraId="62D19445" w14:textId="77777777" w:rsidR="00897272" w:rsidRDefault="00897272" w:rsidP="0068040B">
            <w:pPr>
              <w:rPr>
                <w:color w:val="000000" w:themeColor="text1"/>
              </w:rPr>
            </w:pPr>
            <w:r>
              <w:rPr>
                <w:color w:val="000000" w:themeColor="text1"/>
              </w:rPr>
              <w:t>fresh food at base camps</w:t>
            </w:r>
          </w:p>
          <w:p w14:paraId="1D31F369" w14:textId="77777777" w:rsidR="00897272" w:rsidRDefault="00897272" w:rsidP="0068040B">
            <w:pPr>
              <w:rPr>
                <w:i/>
                <w:color w:val="000000" w:themeColor="text1"/>
              </w:rPr>
            </w:pPr>
          </w:p>
          <w:p w14:paraId="2053BC8B" w14:textId="4332FAB6" w:rsidR="00897272" w:rsidRPr="006143B8" w:rsidRDefault="00897272" w:rsidP="0068040B">
            <w:pPr>
              <w:rPr>
                <w:i/>
                <w:color w:val="000000" w:themeColor="text1"/>
              </w:rPr>
            </w:pPr>
            <w:r>
              <w:rPr>
                <w:i/>
                <w:color w:val="000000" w:themeColor="text1"/>
              </w:rPr>
              <w:t>Medical: check out med</w:t>
            </w:r>
            <w:r w:rsidR="0014486D">
              <w:rPr>
                <w:i/>
                <w:color w:val="000000" w:themeColor="text1"/>
              </w:rPr>
              <w:t>ications</w:t>
            </w:r>
          </w:p>
        </w:tc>
        <w:tc>
          <w:tcPr>
            <w:tcW w:w="5490" w:type="dxa"/>
          </w:tcPr>
          <w:p w14:paraId="4774D937" w14:textId="77777777" w:rsidR="00897272" w:rsidRDefault="00897272" w:rsidP="0068040B">
            <w:r>
              <w:t>-AM circle, meditation, breakfast (teens did not cook breakfast for staff)</w:t>
            </w:r>
          </w:p>
          <w:p w14:paraId="68BE0013" w14:textId="77777777" w:rsidR="00897272" w:rsidRDefault="00897272" w:rsidP="0068040B">
            <w:r>
              <w:t xml:space="preserve">-quantitative data collected </w:t>
            </w:r>
          </w:p>
          <w:p w14:paraId="5C15C4B9" w14:textId="77777777" w:rsidR="00897272" w:rsidRDefault="00897272" w:rsidP="0068040B">
            <w:r>
              <w:t>-qualitative data interviews completed</w:t>
            </w:r>
          </w:p>
          <w:p w14:paraId="4A28D5A8" w14:textId="77777777" w:rsidR="00897272" w:rsidRDefault="00897272" w:rsidP="0068040B">
            <w:r>
              <w:t xml:space="preserve">-letters to self </w:t>
            </w:r>
          </w:p>
          <w:p w14:paraId="1B996FD1" w14:textId="77777777" w:rsidR="00897272" w:rsidRDefault="00897272" w:rsidP="0068040B">
            <w:r>
              <w:t>-completed gratitude</w:t>
            </w:r>
            <w:r w:rsidRPr="006143B8">
              <w:t xml:space="preserve"> note</w:t>
            </w:r>
            <w:r>
              <w:t>s</w:t>
            </w:r>
            <w:r w:rsidRPr="006143B8">
              <w:t xml:space="preserve"> for physician</w:t>
            </w:r>
            <w:r>
              <w:t>, sponsors and donors</w:t>
            </w:r>
          </w:p>
          <w:p w14:paraId="686359F9" w14:textId="77777777" w:rsidR="00897272" w:rsidRPr="006143B8" w:rsidRDefault="00897272" w:rsidP="0068040B">
            <w:r>
              <w:t>-to go lunches made</w:t>
            </w:r>
          </w:p>
          <w:p w14:paraId="467F9660" w14:textId="77777777" w:rsidR="00897272" w:rsidRDefault="00897272" w:rsidP="0068040B">
            <w:r>
              <w:t xml:space="preserve">-final camp breakdown, last gear checked in, </w:t>
            </w:r>
          </w:p>
          <w:p w14:paraId="27B8B073" w14:textId="77777777" w:rsidR="00897272" w:rsidRDefault="00897272" w:rsidP="0068040B">
            <w:pPr>
              <w:rPr>
                <w:iCs/>
                <w:color w:val="000000" w:themeColor="text1"/>
                <w:u w:val="single"/>
              </w:rPr>
            </w:pPr>
            <w:r>
              <w:t>-</w:t>
            </w:r>
            <w:r w:rsidRPr="006143B8">
              <w:t xml:space="preserve">Closing </w:t>
            </w:r>
            <w:r>
              <w:t>circle</w:t>
            </w:r>
            <w:r w:rsidRPr="006143B8">
              <w:t xml:space="preserve"> </w:t>
            </w:r>
          </w:p>
          <w:p w14:paraId="735601DE" w14:textId="77777777" w:rsidR="00897272" w:rsidRPr="006A415B" w:rsidRDefault="00897272" w:rsidP="0068040B">
            <w:pPr>
              <w:rPr>
                <w:iCs/>
                <w:color w:val="000000" w:themeColor="text1"/>
                <w:u w:val="single"/>
              </w:rPr>
            </w:pPr>
            <w:r>
              <w:t>-staff and teens departed</w:t>
            </w:r>
            <w:r w:rsidRPr="006143B8">
              <w:rPr>
                <w:iCs/>
                <w:color w:val="000000" w:themeColor="text1"/>
              </w:rPr>
              <w:t xml:space="preserve"> </w:t>
            </w:r>
          </w:p>
        </w:tc>
        <w:tc>
          <w:tcPr>
            <w:tcW w:w="4680" w:type="dxa"/>
          </w:tcPr>
          <w:p w14:paraId="23A5ED66" w14:textId="70E10351" w:rsidR="00897272" w:rsidRDefault="00897272" w:rsidP="0068040B">
            <w:r>
              <w:t>-</w:t>
            </w:r>
            <w:r w:rsidRPr="006143B8">
              <w:t xml:space="preserve">Teens cooking breakfast </w:t>
            </w:r>
            <w:r w:rsidR="000C55DE">
              <w:t xml:space="preserve">for staff </w:t>
            </w:r>
            <w:r w:rsidRPr="006143B8">
              <w:t xml:space="preserve">did not happen due to time </w:t>
            </w:r>
            <w:r>
              <w:t xml:space="preserve">and energy </w:t>
            </w:r>
            <w:r w:rsidRPr="006143B8">
              <w:t xml:space="preserve">shortage </w:t>
            </w:r>
            <w:r>
              <w:t xml:space="preserve">however the skill of </w:t>
            </w:r>
            <w:r w:rsidR="000C55DE">
              <w:t>“</w:t>
            </w:r>
            <w:r>
              <w:t>looking outward</w:t>
            </w:r>
            <w:r w:rsidR="000C55DE">
              <w:t>”</w:t>
            </w:r>
            <w:r>
              <w:t xml:space="preserve"> was achieved </w:t>
            </w:r>
            <w:r w:rsidR="000C55DE">
              <w:t xml:space="preserve">through writing </w:t>
            </w:r>
            <w:r>
              <w:t xml:space="preserve">the gratitude letters. </w:t>
            </w:r>
          </w:p>
          <w:p w14:paraId="2F911D8D" w14:textId="5458589B" w:rsidR="00897272" w:rsidRDefault="00897272" w:rsidP="0068040B">
            <w:r>
              <w:t>-</w:t>
            </w:r>
            <w:r w:rsidR="000C55DE">
              <w:t>L</w:t>
            </w:r>
            <w:r>
              <w:t xml:space="preserve">etters to physicians </w:t>
            </w:r>
            <w:r w:rsidR="000C55DE">
              <w:t xml:space="preserve">were written instead of family letters, </w:t>
            </w:r>
            <w:r>
              <w:t xml:space="preserve">as some teens indicated this was </w:t>
            </w:r>
            <w:r w:rsidR="000C55DE">
              <w:t>their</w:t>
            </w:r>
            <w:r>
              <w:t xml:space="preserve"> </w:t>
            </w:r>
            <w:r w:rsidR="000C55DE">
              <w:t>preference</w:t>
            </w:r>
            <w:r>
              <w:t xml:space="preserve">. </w:t>
            </w:r>
          </w:p>
          <w:p w14:paraId="6D27663D" w14:textId="77777777" w:rsidR="00897272" w:rsidRDefault="00897272" w:rsidP="0068040B"/>
          <w:p w14:paraId="1B8A1EF5" w14:textId="77777777" w:rsidR="00897272" w:rsidRPr="006143B8" w:rsidRDefault="00897272" w:rsidP="0068040B"/>
        </w:tc>
      </w:tr>
    </w:tbl>
    <w:p w14:paraId="2C77D847" w14:textId="34ED3877" w:rsidR="00494ADD" w:rsidRDefault="00494ADD" w:rsidP="0037407E"/>
    <w:p w14:paraId="032607B5" w14:textId="07D92B5A" w:rsidR="00450AF4" w:rsidRDefault="00450AF4" w:rsidP="0037407E"/>
    <w:p w14:paraId="3160E006" w14:textId="77777777" w:rsidR="00450AF4" w:rsidRDefault="00450AF4" w:rsidP="0037407E"/>
    <w:tbl>
      <w:tblPr>
        <w:tblStyle w:val="TableGrid"/>
        <w:tblW w:w="0" w:type="auto"/>
        <w:tblLook w:val="04A0" w:firstRow="1" w:lastRow="0" w:firstColumn="1" w:lastColumn="0" w:noHBand="0" w:noVBand="1"/>
      </w:tblPr>
      <w:tblGrid>
        <w:gridCol w:w="2785"/>
        <w:gridCol w:w="3870"/>
        <w:gridCol w:w="6390"/>
        <w:gridCol w:w="903"/>
      </w:tblGrid>
      <w:tr w:rsidR="00450AF4" w:rsidRPr="00723CDF" w14:paraId="24FCBE4A" w14:textId="77777777" w:rsidTr="00E004BC">
        <w:trPr>
          <w:gridAfter w:val="1"/>
          <w:wAfter w:w="903" w:type="dxa"/>
          <w:trHeight w:val="260"/>
        </w:trPr>
        <w:tc>
          <w:tcPr>
            <w:tcW w:w="13045" w:type="dxa"/>
            <w:gridSpan w:val="3"/>
          </w:tcPr>
          <w:p w14:paraId="51C245CE" w14:textId="77777777" w:rsidR="00450AF4" w:rsidRPr="00063BA2" w:rsidRDefault="00450AF4" w:rsidP="00E004BC">
            <w:pPr>
              <w:pStyle w:val="Heading2"/>
              <w:spacing w:before="0" w:after="0"/>
              <w:outlineLvl w:val="1"/>
              <w:rPr>
                <w:rFonts w:ascii="Times New Roman" w:eastAsia="Times New Roman" w:hAnsi="Times New Roman" w:cs="Times New Roman"/>
                <w:b/>
                <w:bCs/>
                <w:color w:val="000000" w:themeColor="text1"/>
                <w:sz w:val="24"/>
                <w:szCs w:val="24"/>
              </w:rPr>
            </w:pPr>
            <w:r w:rsidRPr="00063BA2">
              <w:rPr>
                <w:rFonts w:ascii="Times New Roman" w:hAnsi="Times New Roman" w:cs="Times New Roman"/>
                <w:b/>
                <w:bCs/>
                <w:color w:val="000000"/>
                <w:sz w:val="24"/>
                <w:szCs w:val="24"/>
              </w:rPr>
              <w:lastRenderedPageBreak/>
              <w:t xml:space="preserve">Appendix Table 2: </w:t>
            </w:r>
            <w:r w:rsidRPr="00063BA2">
              <w:rPr>
                <w:rFonts w:ascii="Times New Roman" w:hAnsi="Times New Roman" w:cs="Times New Roman"/>
                <w:color w:val="000000"/>
                <w:sz w:val="24"/>
                <w:szCs w:val="24"/>
              </w:rPr>
              <w:t>Staff qualifications</w:t>
            </w:r>
          </w:p>
        </w:tc>
      </w:tr>
      <w:tr w:rsidR="00450AF4" w:rsidRPr="00723CDF" w14:paraId="6CF3B528" w14:textId="77777777" w:rsidTr="00E004BC">
        <w:trPr>
          <w:gridAfter w:val="1"/>
          <w:wAfter w:w="903" w:type="dxa"/>
          <w:trHeight w:val="260"/>
        </w:trPr>
        <w:tc>
          <w:tcPr>
            <w:tcW w:w="6655" w:type="dxa"/>
            <w:gridSpan w:val="2"/>
          </w:tcPr>
          <w:p w14:paraId="0F1CD72E" w14:textId="77777777" w:rsidR="00450AF4" w:rsidRPr="00063BA2" w:rsidRDefault="00450AF4" w:rsidP="00E004BC">
            <w:pPr>
              <w:pStyle w:val="Heading2"/>
              <w:spacing w:before="0" w:after="0"/>
              <w:outlineLvl w:val="1"/>
              <w:rPr>
                <w:rFonts w:ascii="Times New Roman" w:hAnsi="Times New Roman" w:cs="Times New Roman"/>
                <w:b/>
                <w:bCs/>
                <w:i/>
                <w:iCs/>
                <w:color w:val="000000"/>
                <w:sz w:val="24"/>
                <w:szCs w:val="24"/>
              </w:rPr>
            </w:pPr>
            <w:r w:rsidRPr="00063BA2">
              <w:rPr>
                <w:rFonts w:ascii="Times New Roman" w:hAnsi="Times New Roman" w:cs="Times New Roman"/>
                <w:b/>
                <w:bCs/>
                <w:i/>
                <w:iCs/>
                <w:color w:val="000000"/>
                <w:sz w:val="24"/>
                <w:szCs w:val="24"/>
              </w:rPr>
              <w:t>Category</w:t>
            </w:r>
          </w:p>
        </w:tc>
        <w:tc>
          <w:tcPr>
            <w:tcW w:w="6390" w:type="dxa"/>
            <w:vAlign w:val="bottom"/>
          </w:tcPr>
          <w:p w14:paraId="6077BF53" w14:textId="77777777" w:rsidR="00450AF4" w:rsidRPr="00063BA2" w:rsidRDefault="00450AF4" w:rsidP="00E004BC">
            <w:pPr>
              <w:pStyle w:val="Heading2"/>
              <w:spacing w:before="0" w:after="0"/>
              <w:outlineLvl w:val="1"/>
              <w:rPr>
                <w:rFonts w:ascii="Times New Roman" w:eastAsia="Times New Roman" w:hAnsi="Times New Roman" w:cs="Times New Roman"/>
                <w:b/>
                <w:bCs/>
                <w:i/>
                <w:iCs/>
                <w:color w:val="000000" w:themeColor="text1"/>
                <w:sz w:val="24"/>
                <w:szCs w:val="24"/>
              </w:rPr>
            </w:pPr>
            <w:r w:rsidRPr="00063BA2">
              <w:rPr>
                <w:rFonts w:ascii="Times New Roman" w:eastAsia="Times New Roman" w:hAnsi="Times New Roman" w:cs="Times New Roman"/>
                <w:b/>
                <w:bCs/>
                <w:i/>
                <w:iCs/>
                <w:color w:val="000000" w:themeColor="text1"/>
                <w:sz w:val="24"/>
                <w:szCs w:val="24"/>
              </w:rPr>
              <w:t>Role/Notes</w:t>
            </w:r>
          </w:p>
        </w:tc>
      </w:tr>
      <w:tr w:rsidR="00450AF4" w:rsidRPr="00723CDF" w14:paraId="3AF11289" w14:textId="77777777" w:rsidTr="00E004BC">
        <w:trPr>
          <w:gridAfter w:val="1"/>
          <w:wAfter w:w="903" w:type="dxa"/>
          <w:trHeight w:val="359"/>
        </w:trPr>
        <w:tc>
          <w:tcPr>
            <w:tcW w:w="6655" w:type="dxa"/>
            <w:gridSpan w:val="2"/>
            <w:shd w:val="clear" w:color="auto" w:fill="DEEAF6" w:themeFill="accent1" w:themeFillTint="33"/>
          </w:tcPr>
          <w:p w14:paraId="5C79AFD9"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hAnsi="Times New Roman" w:cs="Times New Roman"/>
                <w:bCs/>
                <w:color w:val="000000" w:themeColor="text1"/>
                <w:sz w:val="24"/>
                <w:szCs w:val="24"/>
              </w:rPr>
              <w:t>Contact with teens</w:t>
            </w:r>
          </w:p>
        </w:tc>
        <w:tc>
          <w:tcPr>
            <w:tcW w:w="6390" w:type="dxa"/>
            <w:shd w:val="clear" w:color="auto" w:fill="DEEAF6" w:themeFill="accent1" w:themeFillTint="33"/>
          </w:tcPr>
          <w:p w14:paraId="435BFC76"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p>
        </w:tc>
      </w:tr>
      <w:tr w:rsidR="00450AF4" w:rsidRPr="00723CDF" w14:paraId="0299F542" w14:textId="77777777" w:rsidTr="00E004BC">
        <w:trPr>
          <w:gridAfter w:val="1"/>
          <w:wAfter w:w="903" w:type="dxa"/>
        </w:trPr>
        <w:tc>
          <w:tcPr>
            <w:tcW w:w="6655" w:type="dxa"/>
            <w:gridSpan w:val="2"/>
          </w:tcPr>
          <w:p w14:paraId="4D60D92D"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Photographer (Male)</w:t>
            </w:r>
          </w:p>
        </w:tc>
        <w:tc>
          <w:tcPr>
            <w:tcW w:w="6390" w:type="dxa"/>
          </w:tcPr>
          <w:p w14:paraId="17787129"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Documented trip for outreach, program development, fundraising, and reliving experience for participants.</w:t>
            </w:r>
          </w:p>
        </w:tc>
      </w:tr>
      <w:tr w:rsidR="00450AF4" w:rsidRPr="00723CDF" w14:paraId="5AE07072" w14:textId="77777777" w:rsidTr="00E004BC">
        <w:trPr>
          <w:gridAfter w:val="1"/>
          <w:wAfter w:w="903" w:type="dxa"/>
        </w:trPr>
        <w:tc>
          <w:tcPr>
            <w:tcW w:w="6655" w:type="dxa"/>
            <w:gridSpan w:val="2"/>
          </w:tcPr>
          <w:p w14:paraId="6762A3C4"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2 Emergency Physicians (Male)</w:t>
            </w:r>
          </w:p>
        </w:tc>
        <w:tc>
          <w:tcPr>
            <w:tcW w:w="6390" w:type="dxa"/>
          </w:tcPr>
          <w:p w14:paraId="4E317849"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Tracked health issues and delivered prescribed medications</w:t>
            </w:r>
          </w:p>
        </w:tc>
      </w:tr>
      <w:tr w:rsidR="00450AF4" w:rsidRPr="00723CDF" w14:paraId="3745ED98" w14:textId="77777777" w:rsidTr="00E004BC">
        <w:trPr>
          <w:gridAfter w:val="1"/>
          <w:wAfter w:w="903" w:type="dxa"/>
        </w:trPr>
        <w:tc>
          <w:tcPr>
            <w:tcW w:w="6655" w:type="dxa"/>
            <w:gridSpan w:val="2"/>
          </w:tcPr>
          <w:p w14:paraId="6F469CC7"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Wilderness/outdoor adventure facilitator and mother of a child who had cancer (Female)</w:t>
            </w:r>
          </w:p>
        </w:tc>
        <w:tc>
          <w:tcPr>
            <w:tcW w:w="6390" w:type="dxa"/>
          </w:tcPr>
          <w:p w14:paraId="02F9768F"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Co-facilitator</w:t>
            </w:r>
          </w:p>
        </w:tc>
      </w:tr>
      <w:tr w:rsidR="00450AF4" w:rsidRPr="00723CDF" w14:paraId="2F6F48C5" w14:textId="77777777" w:rsidTr="00E004BC">
        <w:trPr>
          <w:gridAfter w:val="1"/>
          <w:wAfter w:w="903" w:type="dxa"/>
        </w:trPr>
        <w:tc>
          <w:tcPr>
            <w:tcW w:w="6655" w:type="dxa"/>
            <w:gridSpan w:val="2"/>
          </w:tcPr>
          <w:p w14:paraId="10B8A90E"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Nurse, researcher, wilderness/outdoors experience (MJ, Male)</w:t>
            </w:r>
          </w:p>
        </w:tc>
        <w:tc>
          <w:tcPr>
            <w:tcW w:w="6390" w:type="dxa"/>
          </w:tcPr>
          <w:p w14:paraId="173A377C"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Volunteer researcher (PhD), shadowing program to learn and be inspired for establishing a similar program in Sweden</w:t>
            </w:r>
          </w:p>
        </w:tc>
      </w:tr>
      <w:tr w:rsidR="00450AF4" w:rsidRPr="00723CDF" w14:paraId="066A2B6A" w14:textId="77777777" w:rsidTr="00E004BC">
        <w:trPr>
          <w:gridAfter w:val="1"/>
          <w:wAfter w:w="903" w:type="dxa"/>
        </w:trPr>
        <w:tc>
          <w:tcPr>
            <w:tcW w:w="6655" w:type="dxa"/>
            <w:gridSpan w:val="2"/>
          </w:tcPr>
          <w:p w14:paraId="5B47744C"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Oncology Registered Nurse (RN), outdoor experience (Male)</w:t>
            </w:r>
          </w:p>
        </w:tc>
        <w:tc>
          <w:tcPr>
            <w:tcW w:w="6390" w:type="dxa"/>
          </w:tcPr>
          <w:p w14:paraId="5F45736E"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Chaperone, administered medication</w:t>
            </w:r>
          </w:p>
        </w:tc>
      </w:tr>
      <w:tr w:rsidR="00450AF4" w:rsidRPr="00723CDF" w14:paraId="38D80B25" w14:textId="77777777" w:rsidTr="00E004BC">
        <w:trPr>
          <w:gridAfter w:val="1"/>
          <w:wAfter w:w="903" w:type="dxa"/>
        </w:trPr>
        <w:tc>
          <w:tcPr>
            <w:tcW w:w="6655" w:type="dxa"/>
            <w:gridSpan w:val="2"/>
          </w:tcPr>
          <w:p w14:paraId="32103CED"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Personal trainer, Physiotherapist, physical fitness expertise (Female)</w:t>
            </w:r>
          </w:p>
        </w:tc>
        <w:tc>
          <w:tcPr>
            <w:tcW w:w="6390" w:type="dxa"/>
          </w:tcPr>
          <w:p w14:paraId="33FE2B83"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Lead stretching and yoga sessions</w:t>
            </w:r>
          </w:p>
        </w:tc>
      </w:tr>
      <w:tr w:rsidR="00450AF4" w:rsidRPr="00723CDF" w14:paraId="16E5C663" w14:textId="77777777" w:rsidTr="00E004BC">
        <w:trPr>
          <w:gridAfter w:val="1"/>
          <w:wAfter w:w="903" w:type="dxa"/>
        </w:trPr>
        <w:tc>
          <w:tcPr>
            <w:tcW w:w="6655" w:type="dxa"/>
            <w:gridSpan w:val="2"/>
          </w:tcPr>
          <w:p w14:paraId="53305A04"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Wilderness Adventure Facilitator, Intensive Care unit (ICU) RN (HRO, Female)</w:t>
            </w:r>
          </w:p>
        </w:tc>
        <w:tc>
          <w:tcPr>
            <w:tcW w:w="6390" w:type="dxa"/>
          </w:tcPr>
          <w:p w14:paraId="00FA218D"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 xml:space="preserve">Conceived of program, developed protocol and lead the trip. </w:t>
            </w:r>
          </w:p>
        </w:tc>
      </w:tr>
      <w:tr w:rsidR="00450AF4" w:rsidRPr="00723CDF" w14:paraId="1EBD19A1" w14:textId="77777777" w:rsidTr="00E004BC">
        <w:trPr>
          <w:gridAfter w:val="1"/>
          <w:wAfter w:w="903" w:type="dxa"/>
        </w:trPr>
        <w:tc>
          <w:tcPr>
            <w:tcW w:w="6655" w:type="dxa"/>
            <w:gridSpan w:val="2"/>
          </w:tcPr>
          <w:p w14:paraId="07F8853B"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RN (Female)</w:t>
            </w:r>
          </w:p>
        </w:tc>
        <w:tc>
          <w:tcPr>
            <w:tcW w:w="6390" w:type="dxa"/>
          </w:tcPr>
          <w:p w14:paraId="641BEF6D"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Chaperone, administered medication</w:t>
            </w:r>
          </w:p>
        </w:tc>
      </w:tr>
      <w:tr w:rsidR="00450AF4" w:rsidRPr="00723CDF" w14:paraId="4FFBF37D" w14:textId="77777777" w:rsidTr="00E004BC">
        <w:trPr>
          <w:gridAfter w:val="1"/>
          <w:wAfter w:w="903" w:type="dxa"/>
        </w:trPr>
        <w:tc>
          <w:tcPr>
            <w:tcW w:w="6655" w:type="dxa"/>
            <w:gridSpan w:val="2"/>
            <w:shd w:val="clear" w:color="auto" w:fill="DEEAF6" w:themeFill="accent1" w:themeFillTint="33"/>
          </w:tcPr>
          <w:p w14:paraId="578CFC5F" w14:textId="5F40ACA1" w:rsidR="00450AF4" w:rsidRPr="00063BA2" w:rsidRDefault="00E82EC6" w:rsidP="00E004BC">
            <w:pPr>
              <w:pStyle w:val="Heading2"/>
              <w:spacing w:before="0" w:after="0"/>
              <w:outlineLvl w:val="1"/>
              <w:rPr>
                <w:rFonts w:ascii="Times New Roman" w:hAnsi="Times New Roman" w:cs="Times New Roman"/>
                <w:color w:val="000000"/>
                <w:sz w:val="24"/>
                <w:szCs w:val="24"/>
              </w:rPr>
            </w:pPr>
            <w:r>
              <w:rPr>
                <w:rFonts w:ascii="Times New Roman" w:hAnsi="Times New Roman" w:cs="Times New Roman"/>
                <w:color w:val="000000"/>
                <w:sz w:val="24"/>
                <w:szCs w:val="24"/>
              </w:rPr>
              <w:t>On-site or n</w:t>
            </w:r>
            <w:r w:rsidR="00450AF4" w:rsidRPr="00063BA2">
              <w:rPr>
                <w:rFonts w:ascii="Times New Roman" w:hAnsi="Times New Roman" w:cs="Times New Roman"/>
                <w:color w:val="000000"/>
                <w:sz w:val="24"/>
                <w:szCs w:val="24"/>
              </w:rPr>
              <w:t>earby with</w:t>
            </w:r>
            <w:r>
              <w:rPr>
                <w:rFonts w:ascii="Times New Roman" w:hAnsi="Times New Roman" w:cs="Times New Roman"/>
                <w:color w:val="000000"/>
                <w:sz w:val="24"/>
                <w:szCs w:val="24"/>
              </w:rPr>
              <w:t xml:space="preserve"> or without </w:t>
            </w:r>
            <w:r w:rsidR="00450AF4" w:rsidRPr="00063BA2">
              <w:rPr>
                <w:rFonts w:ascii="Times New Roman" w:hAnsi="Times New Roman" w:cs="Times New Roman"/>
                <w:color w:val="000000"/>
                <w:sz w:val="24"/>
                <w:szCs w:val="24"/>
              </w:rPr>
              <w:t>minimal contact with teens</w:t>
            </w:r>
          </w:p>
        </w:tc>
        <w:tc>
          <w:tcPr>
            <w:tcW w:w="6390" w:type="dxa"/>
            <w:shd w:val="clear" w:color="auto" w:fill="DEEAF6" w:themeFill="accent1" w:themeFillTint="33"/>
          </w:tcPr>
          <w:p w14:paraId="56BA9BE8"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p>
        </w:tc>
      </w:tr>
      <w:tr w:rsidR="00450AF4" w:rsidRPr="00723CDF" w14:paraId="343CB671" w14:textId="77777777" w:rsidTr="00E004BC">
        <w:trPr>
          <w:gridAfter w:val="1"/>
          <w:wAfter w:w="903" w:type="dxa"/>
        </w:trPr>
        <w:tc>
          <w:tcPr>
            <w:tcW w:w="6655" w:type="dxa"/>
            <w:gridSpan w:val="2"/>
          </w:tcPr>
          <w:p w14:paraId="0FB8E4F2" w14:textId="77777777" w:rsidR="00450AF4" w:rsidRPr="00063BA2" w:rsidRDefault="00450AF4" w:rsidP="00E004BC">
            <w:pPr>
              <w:pStyle w:val="Heading2"/>
              <w:spacing w:before="0" w:after="0"/>
              <w:outlineLvl w:val="1"/>
              <w:rPr>
                <w:rFonts w:ascii="Times New Roman" w:hAnsi="Times New Roman" w:cs="Times New Roman"/>
                <w:color w:val="000000"/>
                <w:sz w:val="24"/>
                <w:szCs w:val="24"/>
              </w:rPr>
            </w:pPr>
            <w:r w:rsidRPr="00063BA2">
              <w:rPr>
                <w:rFonts w:ascii="Times New Roman" w:hAnsi="Times New Roman" w:cs="Times New Roman"/>
                <w:color w:val="000000"/>
                <w:sz w:val="24"/>
                <w:szCs w:val="24"/>
              </w:rPr>
              <w:t>2 pediatric oncologists-on call</w:t>
            </w:r>
          </w:p>
        </w:tc>
        <w:tc>
          <w:tcPr>
            <w:tcW w:w="6390" w:type="dxa"/>
          </w:tcPr>
          <w:p w14:paraId="4333C5EC"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p>
        </w:tc>
      </w:tr>
      <w:tr w:rsidR="00450AF4" w:rsidRPr="00723CDF" w14:paraId="6F152D66" w14:textId="77777777" w:rsidTr="00E004BC">
        <w:trPr>
          <w:gridAfter w:val="1"/>
          <w:wAfter w:w="903" w:type="dxa"/>
        </w:trPr>
        <w:tc>
          <w:tcPr>
            <w:tcW w:w="6655" w:type="dxa"/>
            <w:gridSpan w:val="2"/>
          </w:tcPr>
          <w:p w14:paraId="182FE060"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ICU RN (Female)</w:t>
            </w:r>
          </w:p>
        </w:tc>
        <w:tc>
          <w:tcPr>
            <w:tcW w:w="6390" w:type="dxa"/>
          </w:tcPr>
          <w:p w14:paraId="7FBF75BF"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 xml:space="preserve">Chaperone, administered medication </w:t>
            </w:r>
          </w:p>
        </w:tc>
      </w:tr>
      <w:tr w:rsidR="00450AF4" w:rsidRPr="00723CDF" w14:paraId="040B1CE1" w14:textId="77777777" w:rsidTr="00E004BC">
        <w:trPr>
          <w:gridAfter w:val="1"/>
          <w:wAfter w:w="903" w:type="dxa"/>
        </w:trPr>
        <w:tc>
          <w:tcPr>
            <w:tcW w:w="6655" w:type="dxa"/>
            <w:gridSpan w:val="2"/>
          </w:tcPr>
          <w:p w14:paraId="1A7B9C91"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ICU RN, horse handler</w:t>
            </w:r>
          </w:p>
        </w:tc>
        <w:tc>
          <w:tcPr>
            <w:tcW w:w="6390" w:type="dxa"/>
          </w:tcPr>
          <w:p w14:paraId="1332198E"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transported gear</w:t>
            </w:r>
          </w:p>
        </w:tc>
      </w:tr>
      <w:tr w:rsidR="00450AF4" w:rsidRPr="00723CDF" w14:paraId="401A9E96" w14:textId="77777777" w:rsidTr="00E004BC">
        <w:trPr>
          <w:gridAfter w:val="1"/>
          <w:wAfter w:w="903" w:type="dxa"/>
        </w:trPr>
        <w:tc>
          <w:tcPr>
            <w:tcW w:w="6655" w:type="dxa"/>
            <w:gridSpan w:val="2"/>
          </w:tcPr>
          <w:p w14:paraId="395F915F"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r w:rsidRPr="00063BA2">
              <w:rPr>
                <w:rFonts w:ascii="Times New Roman" w:hAnsi="Times New Roman" w:cs="Times New Roman"/>
                <w:color w:val="000000"/>
                <w:sz w:val="24"/>
                <w:szCs w:val="24"/>
              </w:rPr>
              <w:t>6 volunteers with military search and rescue and coordination experience</w:t>
            </w:r>
          </w:p>
        </w:tc>
        <w:tc>
          <w:tcPr>
            <w:tcW w:w="6390" w:type="dxa"/>
          </w:tcPr>
          <w:p w14:paraId="2258B4BE"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Served as back-up safety and gear</w:t>
            </w:r>
          </w:p>
        </w:tc>
      </w:tr>
      <w:tr w:rsidR="00450AF4" w:rsidRPr="00723CDF" w14:paraId="5D20F438" w14:textId="77777777" w:rsidTr="00E004BC">
        <w:trPr>
          <w:gridAfter w:val="1"/>
          <w:wAfter w:w="903" w:type="dxa"/>
          <w:trHeight w:val="382"/>
        </w:trPr>
        <w:tc>
          <w:tcPr>
            <w:tcW w:w="6655" w:type="dxa"/>
            <w:gridSpan w:val="2"/>
          </w:tcPr>
          <w:p w14:paraId="5842B7DB"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hAnsi="Times New Roman" w:cs="Times New Roman"/>
                <w:color w:val="000000"/>
                <w:sz w:val="24"/>
                <w:szCs w:val="24"/>
              </w:rPr>
              <w:t>Teacher</w:t>
            </w:r>
          </w:p>
        </w:tc>
        <w:tc>
          <w:tcPr>
            <w:tcW w:w="6390" w:type="dxa"/>
          </w:tcPr>
          <w:p w14:paraId="129444D2"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Chaperoned Seattle Teens on flight</w:t>
            </w:r>
          </w:p>
        </w:tc>
      </w:tr>
      <w:tr w:rsidR="00450AF4" w:rsidRPr="00723CDF" w14:paraId="799041C8" w14:textId="77777777" w:rsidTr="00E004BC">
        <w:trPr>
          <w:gridAfter w:val="1"/>
          <w:wAfter w:w="903" w:type="dxa"/>
          <w:trHeight w:val="382"/>
        </w:trPr>
        <w:tc>
          <w:tcPr>
            <w:tcW w:w="6655" w:type="dxa"/>
            <w:gridSpan w:val="2"/>
          </w:tcPr>
          <w:p w14:paraId="5445F091"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hAnsi="Times New Roman" w:cs="Times New Roman"/>
                <w:color w:val="000000"/>
                <w:sz w:val="24"/>
                <w:szCs w:val="24"/>
              </w:rPr>
              <w:t>Psycho-oncology researcher and mother of cancer survivor (EAL, Female)</w:t>
            </w:r>
          </w:p>
        </w:tc>
        <w:tc>
          <w:tcPr>
            <w:tcW w:w="6390" w:type="dxa"/>
          </w:tcPr>
          <w:p w14:paraId="1A2ADDEB"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Provided guidance for program evaluation</w:t>
            </w:r>
          </w:p>
        </w:tc>
      </w:tr>
      <w:tr w:rsidR="00450AF4" w:rsidRPr="00723CDF" w14:paraId="2BCD0C8E" w14:textId="77777777" w:rsidTr="00E004BC">
        <w:trPr>
          <w:gridAfter w:val="1"/>
          <w:wAfter w:w="903" w:type="dxa"/>
          <w:trHeight w:val="382"/>
        </w:trPr>
        <w:tc>
          <w:tcPr>
            <w:tcW w:w="6655" w:type="dxa"/>
            <w:gridSpan w:val="2"/>
            <w:shd w:val="clear" w:color="auto" w:fill="DEEAF6" w:themeFill="accent1" w:themeFillTint="33"/>
          </w:tcPr>
          <w:p w14:paraId="2E388573"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On-call personnel</w:t>
            </w:r>
          </w:p>
        </w:tc>
        <w:tc>
          <w:tcPr>
            <w:tcW w:w="6390" w:type="dxa"/>
            <w:shd w:val="clear" w:color="auto" w:fill="DEEAF6" w:themeFill="accent1" w:themeFillTint="33"/>
          </w:tcPr>
          <w:p w14:paraId="496466EA" w14:textId="77777777" w:rsidR="00450AF4" w:rsidRPr="00063BA2" w:rsidRDefault="00450AF4" w:rsidP="00E004BC">
            <w:pPr>
              <w:pStyle w:val="Heading2"/>
              <w:spacing w:before="0" w:after="0"/>
              <w:outlineLvl w:val="1"/>
              <w:rPr>
                <w:rFonts w:ascii="Times New Roman" w:eastAsia="Times New Roman" w:hAnsi="Times New Roman" w:cs="Times New Roman"/>
                <w:b/>
                <w:color w:val="000000" w:themeColor="text1"/>
                <w:sz w:val="24"/>
                <w:szCs w:val="24"/>
              </w:rPr>
            </w:pPr>
          </w:p>
        </w:tc>
      </w:tr>
      <w:tr w:rsidR="00450AF4" w:rsidRPr="00723CDF" w14:paraId="7DD9052A" w14:textId="77777777" w:rsidTr="00E004BC">
        <w:trPr>
          <w:gridAfter w:val="1"/>
          <w:wAfter w:w="903" w:type="dxa"/>
          <w:trHeight w:val="382"/>
        </w:trPr>
        <w:tc>
          <w:tcPr>
            <w:tcW w:w="6655" w:type="dxa"/>
            <w:gridSpan w:val="2"/>
          </w:tcPr>
          <w:p w14:paraId="74676C7D"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2 licensed psychotherapists</w:t>
            </w:r>
          </w:p>
        </w:tc>
        <w:tc>
          <w:tcPr>
            <w:tcW w:w="6390" w:type="dxa"/>
          </w:tcPr>
          <w:p w14:paraId="3EB9ED7F" w14:textId="77777777" w:rsidR="00450AF4" w:rsidRPr="00063BA2" w:rsidRDefault="00450AF4" w:rsidP="00E004BC">
            <w:pPr>
              <w:pStyle w:val="Heading2"/>
              <w:spacing w:before="0" w:after="0"/>
              <w:outlineLvl w:val="1"/>
              <w:rPr>
                <w:rFonts w:ascii="Times New Roman" w:eastAsia="Times New Roman" w:hAnsi="Times New Roman" w:cs="Times New Roman"/>
                <w:bCs/>
                <w:color w:val="000000" w:themeColor="text1"/>
                <w:sz w:val="24"/>
                <w:szCs w:val="24"/>
              </w:rPr>
            </w:pPr>
            <w:r w:rsidRPr="00063BA2">
              <w:rPr>
                <w:rFonts w:ascii="Times New Roman" w:eastAsia="Times New Roman" w:hAnsi="Times New Roman" w:cs="Times New Roman"/>
                <w:bCs/>
                <w:color w:val="000000" w:themeColor="text1"/>
                <w:sz w:val="24"/>
                <w:szCs w:val="24"/>
              </w:rPr>
              <w:t>Served as backup for psychosocial issues</w:t>
            </w:r>
          </w:p>
        </w:tc>
      </w:tr>
      <w:tr w:rsidR="0014486D" w14:paraId="48607472" w14:textId="77777777" w:rsidTr="00E004BC">
        <w:tc>
          <w:tcPr>
            <w:tcW w:w="13948" w:type="dxa"/>
            <w:gridSpan w:val="4"/>
          </w:tcPr>
          <w:p w14:paraId="1FB6F1A1" w14:textId="77777777" w:rsidR="0014486D" w:rsidRDefault="0014486D" w:rsidP="00E004BC">
            <w:pPr>
              <w:rPr>
                <w:b/>
                <w:bCs/>
              </w:rPr>
            </w:pPr>
            <w:r w:rsidRPr="00E82EC6">
              <w:rPr>
                <w:b/>
                <w:bCs/>
              </w:rPr>
              <w:lastRenderedPageBreak/>
              <w:t xml:space="preserve">APPENDIX, TABLE 3: Supplementary quotes from participants, described by theme. </w:t>
            </w:r>
          </w:p>
        </w:tc>
      </w:tr>
      <w:tr w:rsidR="0014486D" w14:paraId="64E68D24" w14:textId="77777777" w:rsidTr="00E004BC">
        <w:tc>
          <w:tcPr>
            <w:tcW w:w="2785" w:type="dxa"/>
          </w:tcPr>
          <w:p w14:paraId="376013C7" w14:textId="77777777" w:rsidR="0014486D" w:rsidRDefault="0014486D" w:rsidP="00E004BC">
            <w:pPr>
              <w:rPr>
                <w:b/>
                <w:bCs/>
              </w:rPr>
            </w:pPr>
            <w:r>
              <w:rPr>
                <w:b/>
                <w:bCs/>
              </w:rPr>
              <w:t>Topic</w:t>
            </w:r>
          </w:p>
        </w:tc>
        <w:tc>
          <w:tcPr>
            <w:tcW w:w="11163" w:type="dxa"/>
            <w:gridSpan w:val="3"/>
          </w:tcPr>
          <w:p w14:paraId="7BE39560" w14:textId="77777777" w:rsidR="0014486D" w:rsidRDefault="0014486D" w:rsidP="00E004BC">
            <w:pPr>
              <w:rPr>
                <w:b/>
                <w:bCs/>
              </w:rPr>
            </w:pPr>
            <w:r>
              <w:rPr>
                <w:b/>
                <w:bCs/>
              </w:rPr>
              <w:t>Quotes</w:t>
            </w:r>
          </w:p>
        </w:tc>
      </w:tr>
      <w:tr w:rsidR="0014486D" w14:paraId="416B58AD" w14:textId="77777777" w:rsidTr="00E004BC">
        <w:tc>
          <w:tcPr>
            <w:tcW w:w="2785" w:type="dxa"/>
          </w:tcPr>
          <w:p w14:paraId="7BC19549" w14:textId="77777777" w:rsidR="0014486D" w:rsidRDefault="0014486D" w:rsidP="00E004BC">
            <w:pPr>
              <w:spacing w:line="360" w:lineRule="auto"/>
              <w:rPr>
                <w:b/>
                <w:bCs/>
              </w:rPr>
            </w:pPr>
            <w:r>
              <w:rPr>
                <w:b/>
                <w:bCs/>
              </w:rPr>
              <w:t>Acceptance of SYATS program-teambuilding</w:t>
            </w:r>
          </w:p>
        </w:tc>
        <w:tc>
          <w:tcPr>
            <w:tcW w:w="11163" w:type="dxa"/>
            <w:gridSpan w:val="3"/>
          </w:tcPr>
          <w:p w14:paraId="4C891159" w14:textId="77777777" w:rsidR="0014486D" w:rsidRDefault="0014486D" w:rsidP="00E004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240" w:line="360" w:lineRule="auto"/>
              <w:ind w:left="76"/>
              <w:jc w:val="both"/>
              <w:rPr>
                <w:b/>
                <w:bCs/>
              </w:rPr>
            </w:pPr>
            <w:r w:rsidRPr="00A26FC0">
              <w:rPr>
                <w:rFonts w:eastAsiaTheme="minorHAnsi"/>
                <w:i/>
              </w:rPr>
              <w:t>Even though the pole [exercise] was frustrating, I think that one brought us together the most, so I think I liked that one the best.”</w:t>
            </w:r>
            <w:r>
              <w:rPr>
                <w:rFonts w:eastAsiaTheme="minorHAnsi"/>
                <w:i/>
              </w:rPr>
              <w:t xml:space="preserve"> (participant 4.)</w:t>
            </w:r>
          </w:p>
        </w:tc>
      </w:tr>
      <w:tr w:rsidR="0014486D" w14:paraId="1371A14C" w14:textId="77777777" w:rsidTr="00E004BC">
        <w:trPr>
          <w:trHeight w:val="2141"/>
        </w:trPr>
        <w:tc>
          <w:tcPr>
            <w:tcW w:w="2785" w:type="dxa"/>
          </w:tcPr>
          <w:p w14:paraId="4E35BA6A" w14:textId="77777777" w:rsidR="0014486D" w:rsidRDefault="0014486D" w:rsidP="00E004BC">
            <w:pPr>
              <w:spacing w:line="360" w:lineRule="auto"/>
              <w:rPr>
                <w:b/>
                <w:bCs/>
              </w:rPr>
            </w:pPr>
            <w:r>
              <w:rPr>
                <w:b/>
                <w:bCs/>
              </w:rPr>
              <w:t>Teambuilding</w:t>
            </w:r>
          </w:p>
        </w:tc>
        <w:tc>
          <w:tcPr>
            <w:tcW w:w="11163" w:type="dxa"/>
            <w:gridSpan w:val="3"/>
          </w:tcPr>
          <w:p w14:paraId="7E3D5EFA" w14:textId="77777777" w:rsidR="0014486D" w:rsidRPr="00E82EC6" w:rsidRDefault="0014486D" w:rsidP="00E004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240" w:line="360" w:lineRule="auto"/>
              <w:ind w:left="76"/>
              <w:jc w:val="both"/>
              <w:rPr>
                <w:rFonts w:eastAsiaTheme="minorHAnsi"/>
                <w:i/>
              </w:rPr>
            </w:pPr>
            <w:r>
              <w:rPr>
                <w:rFonts w:eastAsiaTheme="minorHAnsi"/>
                <w:i/>
              </w:rPr>
              <w:tab/>
              <w:t>“It’s a troubling exercise. It took us a while. Eventually we got it, and I feel like that exercise was trying to teach us to trust in one another…. that we shouldn’t just think we’re all on our own, and that we have someone to help us, and we’re a team and we can trust one another. I felt there could’ve been more of those teambuilding exercises because they did help us and plus they were just a lot of fun…” (participant 1)</w:t>
            </w:r>
          </w:p>
        </w:tc>
      </w:tr>
      <w:tr w:rsidR="0014486D" w14:paraId="6A01D846" w14:textId="77777777" w:rsidTr="00E004BC">
        <w:tc>
          <w:tcPr>
            <w:tcW w:w="2785" w:type="dxa"/>
          </w:tcPr>
          <w:p w14:paraId="0945997C" w14:textId="77777777" w:rsidR="0014486D" w:rsidRDefault="0014486D" w:rsidP="00E004BC">
            <w:pPr>
              <w:spacing w:line="360" w:lineRule="auto"/>
              <w:rPr>
                <w:b/>
                <w:bCs/>
              </w:rPr>
            </w:pPr>
            <w:r>
              <w:rPr>
                <w:b/>
                <w:bCs/>
              </w:rPr>
              <w:t>Teambuilding</w:t>
            </w:r>
          </w:p>
        </w:tc>
        <w:tc>
          <w:tcPr>
            <w:tcW w:w="11163" w:type="dxa"/>
            <w:gridSpan w:val="3"/>
          </w:tcPr>
          <w:p w14:paraId="4E1DD85A" w14:textId="77777777" w:rsidR="0014486D" w:rsidRPr="00E82EC6" w:rsidRDefault="0014486D" w:rsidP="00E004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240" w:line="360" w:lineRule="auto"/>
              <w:ind w:left="76"/>
              <w:jc w:val="both"/>
              <w:rPr>
                <w:i/>
              </w:rPr>
            </w:pPr>
            <w:r w:rsidRPr="003414E7">
              <w:rPr>
                <w:i/>
              </w:rPr>
              <w:t>“At first I felt like the teambuilding was a bit much, but I do like it and think we should’ve done a couple more because we definitely had frustrations within the group, but those frustrations built a stronger dynamic because if we didn’t confront the problems making us not work together, that piece that was holding us apart would’ve stayed there the entire week and wouldn’t get any better</w:t>
            </w:r>
            <w:r>
              <w:rPr>
                <w:i/>
              </w:rPr>
              <w:t>.</w:t>
            </w:r>
            <w:r w:rsidRPr="003414E7">
              <w:rPr>
                <w:i/>
              </w:rPr>
              <w:t>”</w:t>
            </w:r>
            <w:r>
              <w:rPr>
                <w:i/>
              </w:rPr>
              <w:t xml:space="preserve"> (participant 8)</w:t>
            </w:r>
          </w:p>
        </w:tc>
      </w:tr>
      <w:tr w:rsidR="0014486D" w14:paraId="253D06A3" w14:textId="77777777" w:rsidTr="00E004BC">
        <w:tc>
          <w:tcPr>
            <w:tcW w:w="2785" w:type="dxa"/>
          </w:tcPr>
          <w:p w14:paraId="63D2DEA1" w14:textId="77777777" w:rsidR="0014486D" w:rsidRDefault="0014486D" w:rsidP="00E004BC">
            <w:pPr>
              <w:spacing w:line="360" w:lineRule="auto"/>
              <w:rPr>
                <w:b/>
                <w:bCs/>
              </w:rPr>
            </w:pPr>
            <w:r>
              <w:rPr>
                <w:b/>
                <w:bCs/>
              </w:rPr>
              <w:t>Health</w:t>
            </w:r>
          </w:p>
        </w:tc>
        <w:tc>
          <w:tcPr>
            <w:tcW w:w="11163" w:type="dxa"/>
            <w:gridSpan w:val="3"/>
          </w:tcPr>
          <w:p w14:paraId="2BB3A13A" w14:textId="77777777" w:rsidR="0014486D" w:rsidRPr="00E82EC6" w:rsidRDefault="0014486D" w:rsidP="00E004BC">
            <w:pPr>
              <w:spacing w:line="360" w:lineRule="auto"/>
              <w:ind w:left="76"/>
              <w:rPr>
                <w:rFonts w:eastAsiaTheme="minorHAnsi"/>
                <w:i/>
              </w:rPr>
            </w:pPr>
            <w:r w:rsidRPr="003B3378">
              <w:rPr>
                <w:rFonts w:eastAsiaTheme="minorHAnsi"/>
                <w:i/>
              </w:rPr>
              <w:t>“I got it the night before, but I started feeling better and then worse again, but way worse. I kind of got a headache, sinuses were clogged, sore throat. I was just feeling weak overall. Stomachache. But yeah after like I’d say less than an hour, everything but the sinuses went away. I’m still feeling the sinuses right now</w:t>
            </w:r>
            <w:r>
              <w:rPr>
                <w:rFonts w:eastAsiaTheme="minorHAnsi"/>
                <w:i/>
              </w:rPr>
              <w:t>.</w:t>
            </w:r>
            <w:r w:rsidRPr="003B3378">
              <w:rPr>
                <w:rFonts w:eastAsiaTheme="minorHAnsi"/>
                <w:i/>
              </w:rPr>
              <w:t>”</w:t>
            </w:r>
            <w:r>
              <w:rPr>
                <w:rFonts w:eastAsiaTheme="minorHAnsi"/>
                <w:i/>
              </w:rPr>
              <w:t xml:space="preserve"> (participant 1)</w:t>
            </w:r>
          </w:p>
        </w:tc>
      </w:tr>
      <w:tr w:rsidR="0014486D" w14:paraId="6E4835A5" w14:textId="77777777" w:rsidTr="00E004BC">
        <w:tc>
          <w:tcPr>
            <w:tcW w:w="2785" w:type="dxa"/>
          </w:tcPr>
          <w:p w14:paraId="31346984" w14:textId="77777777" w:rsidR="0014486D" w:rsidRDefault="0014486D" w:rsidP="00E004BC">
            <w:pPr>
              <w:spacing w:line="360" w:lineRule="auto"/>
              <w:rPr>
                <w:b/>
                <w:bCs/>
              </w:rPr>
            </w:pPr>
            <w:r>
              <w:rPr>
                <w:b/>
                <w:bCs/>
              </w:rPr>
              <w:t>Acceptability</w:t>
            </w:r>
          </w:p>
        </w:tc>
        <w:tc>
          <w:tcPr>
            <w:tcW w:w="11163" w:type="dxa"/>
            <w:gridSpan w:val="3"/>
          </w:tcPr>
          <w:p w14:paraId="42C0BFAD" w14:textId="77777777" w:rsidR="0014486D" w:rsidRPr="009B2C12" w:rsidRDefault="0014486D" w:rsidP="00E004BC">
            <w:pPr>
              <w:spacing w:line="360" w:lineRule="auto"/>
              <w:ind w:left="76"/>
              <w:jc w:val="both"/>
            </w:pPr>
            <w:r w:rsidRPr="009B2C12">
              <w:t xml:space="preserve">In the interviews, several of the teenagers expressed that they were </w:t>
            </w:r>
            <w:r>
              <w:t xml:space="preserve">initially </w:t>
            </w:r>
            <w:r w:rsidRPr="009B2C12">
              <w:t xml:space="preserve">uncertain they had the mental and physical capacity to complete the </w:t>
            </w:r>
            <w:r>
              <w:t>program</w:t>
            </w:r>
            <w:r w:rsidRPr="009B2C12">
              <w:t xml:space="preserve">.  </w:t>
            </w:r>
          </w:p>
          <w:p w14:paraId="778617B3" w14:textId="77777777" w:rsidR="0014486D" w:rsidRPr="003B3378" w:rsidRDefault="0014486D" w:rsidP="00E004BC">
            <w:pPr>
              <w:spacing w:line="360" w:lineRule="auto"/>
              <w:ind w:left="76"/>
              <w:jc w:val="both"/>
              <w:rPr>
                <w:rFonts w:eastAsiaTheme="minorHAnsi"/>
                <w:i/>
              </w:rPr>
            </w:pPr>
            <w:r w:rsidRPr="009B2C12">
              <w:rPr>
                <w:rFonts w:eastAsiaTheme="minorHAnsi"/>
                <w:i/>
              </w:rPr>
              <w:lastRenderedPageBreak/>
              <w:t>“I thought it’d be a lot harder than it was. After that first day, I think it settled in that you’re doing this and you can’t get out of it now. You just kind of have to do it to your best ability, and I think I did that.”</w:t>
            </w:r>
            <w:r>
              <w:rPr>
                <w:rFonts w:eastAsiaTheme="minorHAnsi"/>
                <w:i/>
              </w:rPr>
              <w:t xml:space="preserve"> (participant 4)</w:t>
            </w:r>
          </w:p>
        </w:tc>
      </w:tr>
    </w:tbl>
    <w:p w14:paraId="7228D7BB" w14:textId="41E40B88" w:rsidR="00494ADD" w:rsidRDefault="00494ADD" w:rsidP="0037407E"/>
    <w:p w14:paraId="6BACC3A5" w14:textId="776253F1" w:rsidR="00E82EC6" w:rsidRPr="00E82EC6" w:rsidRDefault="00E82EC6" w:rsidP="0037407E">
      <w:pPr>
        <w:rPr>
          <w:b/>
          <w:bCs/>
        </w:rPr>
      </w:pPr>
    </w:p>
    <w:p w14:paraId="1A3A1085" w14:textId="77777777" w:rsidR="00063BA2" w:rsidRPr="003B3378" w:rsidRDefault="00063BA2" w:rsidP="00E82EC6">
      <w:pPr>
        <w:spacing w:line="480" w:lineRule="auto"/>
        <w:rPr>
          <w:rFonts w:eastAsiaTheme="minorHAnsi"/>
          <w:i/>
        </w:rPr>
      </w:pPr>
    </w:p>
    <w:p w14:paraId="1F96189D" w14:textId="77777777" w:rsidR="00063BA2" w:rsidRPr="00A26FC0" w:rsidRDefault="00063BA2" w:rsidP="00063B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240" w:line="360" w:lineRule="auto"/>
        <w:ind w:left="426"/>
        <w:jc w:val="both"/>
        <w:rPr>
          <w:rFonts w:eastAsiaTheme="minorHAnsi"/>
          <w:i/>
        </w:rPr>
      </w:pPr>
    </w:p>
    <w:p w14:paraId="06227B95" w14:textId="77777777" w:rsidR="008A0478" w:rsidRDefault="008A0478" w:rsidP="0037407E"/>
    <w:sectPr w:rsidR="008A0478" w:rsidSect="0037407E">
      <w:headerReference w:type="default" r:id="rId8"/>
      <w:footerReference w:type="even"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3ACF79" w14:textId="77777777" w:rsidR="00883D42" w:rsidRDefault="00883D42" w:rsidP="00D02729">
      <w:r>
        <w:separator/>
      </w:r>
    </w:p>
  </w:endnote>
  <w:endnote w:type="continuationSeparator" w:id="0">
    <w:p w14:paraId="56782A47" w14:textId="77777777" w:rsidR="00883D42" w:rsidRDefault="00883D42" w:rsidP="00D02729">
      <w:r>
        <w:continuationSeparator/>
      </w:r>
    </w:p>
  </w:endnote>
  <w:endnote w:type="continuationNotice" w:id="1">
    <w:p w14:paraId="6226098C" w14:textId="77777777" w:rsidR="00883D42" w:rsidRDefault="00883D42" w:rsidP="00D027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imesNewRomanPSMT">
    <w:altName w:val="Times New Roman"/>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0837174"/>
      <w:docPartObj>
        <w:docPartGallery w:val="Page Numbers (Bottom of Page)"/>
        <w:docPartUnique/>
      </w:docPartObj>
    </w:sdtPr>
    <w:sdtContent>
      <w:p w14:paraId="27BEE457" w14:textId="060874A8" w:rsidR="000760C6" w:rsidRDefault="000760C6" w:rsidP="002613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C12540" w14:textId="77777777" w:rsidR="000760C6" w:rsidRDefault="000760C6" w:rsidP="00A747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4404185"/>
      <w:docPartObj>
        <w:docPartGallery w:val="Page Numbers (Bottom of Page)"/>
        <w:docPartUnique/>
      </w:docPartObj>
    </w:sdtPr>
    <w:sdtContent>
      <w:p w14:paraId="0AB415FD" w14:textId="4BD41FE5" w:rsidR="000760C6" w:rsidRPr="00A74725" w:rsidRDefault="000760C6" w:rsidP="00A747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8B5120" w14:textId="77777777" w:rsidR="000760C6" w:rsidRDefault="000760C6" w:rsidP="00A747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8CC2F" w14:textId="77777777" w:rsidR="00883D42" w:rsidRDefault="00883D42" w:rsidP="00D02729">
      <w:r>
        <w:separator/>
      </w:r>
    </w:p>
  </w:footnote>
  <w:footnote w:type="continuationSeparator" w:id="0">
    <w:p w14:paraId="79A51FD5" w14:textId="77777777" w:rsidR="00883D42" w:rsidRDefault="00883D42" w:rsidP="00D02729">
      <w:r>
        <w:continuationSeparator/>
      </w:r>
    </w:p>
  </w:footnote>
  <w:footnote w:type="continuationNotice" w:id="1">
    <w:p w14:paraId="2EB6F4B5" w14:textId="77777777" w:rsidR="00883D42" w:rsidRDefault="00883D42" w:rsidP="00D0272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3A045" w14:textId="77777777" w:rsidR="000760C6" w:rsidRDefault="000760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54441"/>
    <w:multiLevelType w:val="hybridMultilevel"/>
    <w:tmpl w:val="99F4B0D2"/>
    <w:lvl w:ilvl="0" w:tplc="2546543A">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D94A3A"/>
    <w:multiLevelType w:val="hybridMultilevel"/>
    <w:tmpl w:val="B2D65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D55DB2"/>
    <w:multiLevelType w:val="hybridMultilevel"/>
    <w:tmpl w:val="875E8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A228D1"/>
    <w:multiLevelType w:val="hybridMultilevel"/>
    <w:tmpl w:val="2E561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1610A7"/>
    <w:multiLevelType w:val="multilevel"/>
    <w:tmpl w:val="2D4C33EC"/>
    <w:lvl w:ilvl="0">
      <w:start w:val="1"/>
      <w:numFmt w:val="bullet"/>
      <w:lvlText w:val="●"/>
      <w:lvlJc w:val="left"/>
      <w:pPr>
        <w:ind w:left="630" w:hanging="360"/>
      </w:pPr>
      <w:rPr>
        <w:u w:val="none"/>
      </w:rPr>
    </w:lvl>
    <w:lvl w:ilvl="1">
      <w:start w:val="1"/>
      <w:numFmt w:val="bullet"/>
      <w:lvlText w:val="○"/>
      <w:lvlJc w:val="left"/>
      <w:pPr>
        <w:ind w:left="1350" w:hanging="360"/>
      </w:pPr>
      <w:rPr>
        <w:u w:val="none"/>
      </w:rPr>
    </w:lvl>
    <w:lvl w:ilvl="2">
      <w:start w:val="1"/>
      <w:numFmt w:val="bullet"/>
      <w:lvlText w:val="■"/>
      <w:lvlJc w:val="left"/>
      <w:pPr>
        <w:ind w:left="2070" w:hanging="360"/>
      </w:pPr>
      <w:rPr>
        <w:u w:val="none"/>
      </w:rPr>
    </w:lvl>
    <w:lvl w:ilvl="3">
      <w:start w:val="1"/>
      <w:numFmt w:val="bullet"/>
      <w:lvlText w:val="●"/>
      <w:lvlJc w:val="left"/>
      <w:pPr>
        <w:ind w:left="2790" w:hanging="360"/>
      </w:pPr>
      <w:rPr>
        <w:u w:val="none"/>
      </w:rPr>
    </w:lvl>
    <w:lvl w:ilvl="4">
      <w:start w:val="1"/>
      <w:numFmt w:val="bullet"/>
      <w:lvlText w:val="○"/>
      <w:lvlJc w:val="left"/>
      <w:pPr>
        <w:ind w:left="3510" w:hanging="360"/>
      </w:pPr>
      <w:rPr>
        <w:u w:val="none"/>
      </w:rPr>
    </w:lvl>
    <w:lvl w:ilvl="5">
      <w:start w:val="1"/>
      <w:numFmt w:val="bullet"/>
      <w:lvlText w:val="■"/>
      <w:lvlJc w:val="left"/>
      <w:pPr>
        <w:ind w:left="4230" w:hanging="360"/>
      </w:pPr>
      <w:rPr>
        <w:u w:val="none"/>
      </w:rPr>
    </w:lvl>
    <w:lvl w:ilvl="6">
      <w:start w:val="1"/>
      <w:numFmt w:val="bullet"/>
      <w:lvlText w:val="●"/>
      <w:lvlJc w:val="left"/>
      <w:pPr>
        <w:ind w:left="4950" w:hanging="360"/>
      </w:pPr>
      <w:rPr>
        <w:u w:val="none"/>
      </w:rPr>
    </w:lvl>
    <w:lvl w:ilvl="7">
      <w:start w:val="1"/>
      <w:numFmt w:val="bullet"/>
      <w:lvlText w:val="○"/>
      <w:lvlJc w:val="left"/>
      <w:pPr>
        <w:ind w:left="5670" w:hanging="360"/>
      </w:pPr>
      <w:rPr>
        <w:u w:val="none"/>
      </w:rPr>
    </w:lvl>
    <w:lvl w:ilvl="8">
      <w:start w:val="1"/>
      <w:numFmt w:val="bullet"/>
      <w:lvlText w:val="■"/>
      <w:lvlJc w:val="left"/>
      <w:pPr>
        <w:ind w:left="6390" w:hanging="360"/>
      </w:pPr>
      <w:rPr>
        <w:u w:val="none"/>
      </w:rPr>
    </w:lvl>
  </w:abstractNum>
  <w:abstractNum w:abstractNumId="5" w15:restartNumberingAfterBreak="0">
    <w:nsid w:val="1E167469"/>
    <w:multiLevelType w:val="hybridMultilevel"/>
    <w:tmpl w:val="EA520E1C"/>
    <w:lvl w:ilvl="0" w:tplc="05F6FD46">
      <w:start w:val="3"/>
      <w:numFmt w:val="decimal"/>
      <w:lvlText w:val="%1)"/>
      <w:lvlJc w:val="left"/>
      <w:pPr>
        <w:ind w:left="720" w:hanging="360"/>
      </w:pPr>
      <w:rPr>
        <w:rFonts w:ascii="TimesNewRomanPSMT" w:hAnsi="TimesNewRomanPS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1B0DB1"/>
    <w:multiLevelType w:val="multilevel"/>
    <w:tmpl w:val="CD2A5AD4"/>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1DA68A7"/>
    <w:multiLevelType w:val="hybridMultilevel"/>
    <w:tmpl w:val="3B688810"/>
    <w:lvl w:ilvl="0" w:tplc="3B34C5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A12CDF"/>
    <w:multiLevelType w:val="multilevel"/>
    <w:tmpl w:val="3642D3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463AF9"/>
    <w:multiLevelType w:val="hybridMultilevel"/>
    <w:tmpl w:val="EDB82F5E"/>
    <w:lvl w:ilvl="0" w:tplc="63B0E196">
      <w:start w:val="2"/>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38A03C4"/>
    <w:multiLevelType w:val="hybridMultilevel"/>
    <w:tmpl w:val="2716D6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B67995"/>
    <w:multiLevelType w:val="hybridMultilevel"/>
    <w:tmpl w:val="078E3408"/>
    <w:lvl w:ilvl="0" w:tplc="8170143E">
      <w:start w:val="1"/>
      <w:numFmt w:val="bullet"/>
      <w:lvlText w:val="-"/>
      <w:lvlJc w:val="left"/>
      <w:pPr>
        <w:ind w:left="1668" w:hanging="360"/>
      </w:pPr>
      <w:rPr>
        <w:rFonts w:ascii="Times New Roman" w:eastAsia="Times New Roman" w:hAnsi="Times New Roman" w:cs="Times New Roman" w:hint="default"/>
      </w:rPr>
    </w:lvl>
    <w:lvl w:ilvl="1" w:tplc="041D0003">
      <w:start w:val="1"/>
      <w:numFmt w:val="bullet"/>
      <w:lvlText w:val="o"/>
      <w:lvlJc w:val="left"/>
      <w:pPr>
        <w:ind w:left="2388" w:hanging="360"/>
      </w:pPr>
      <w:rPr>
        <w:rFonts w:ascii="Courier New" w:hAnsi="Courier New" w:cs="Courier New" w:hint="default"/>
      </w:rPr>
    </w:lvl>
    <w:lvl w:ilvl="2" w:tplc="041D0005">
      <w:start w:val="1"/>
      <w:numFmt w:val="bullet"/>
      <w:lvlText w:val=""/>
      <w:lvlJc w:val="left"/>
      <w:pPr>
        <w:ind w:left="3108" w:hanging="360"/>
      </w:pPr>
      <w:rPr>
        <w:rFonts w:ascii="Wingdings" w:hAnsi="Wingdings" w:hint="default"/>
      </w:rPr>
    </w:lvl>
    <w:lvl w:ilvl="3" w:tplc="041D0001">
      <w:start w:val="1"/>
      <w:numFmt w:val="bullet"/>
      <w:lvlText w:val=""/>
      <w:lvlJc w:val="left"/>
      <w:pPr>
        <w:ind w:left="3828" w:hanging="360"/>
      </w:pPr>
      <w:rPr>
        <w:rFonts w:ascii="Symbol" w:hAnsi="Symbol" w:hint="default"/>
      </w:rPr>
    </w:lvl>
    <w:lvl w:ilvl="4" w:tplc="041D0003" w:tentative="1">
      <w:start w:val="1"/>
      <w:numFmt w:val="bullet"/>
      <w:lvlText w:val="o"/>
      <w:lvlJc w:val="left"/>
      <w:pPr>
        <w:ind w:left="4548" w:hanging="360"/>
      </w:pPr>
      <w:rPr>
        <w:rFonts w:ascii="Courier New" w:hAnsi="Courier New" w:cs="Courier New" w:hint="default"/>
      </w:rPr>
    </w:lvl>
    <w:lvl w:ilvl="5" w:tplc="041D0005" w:tentative="1">
      <w:start w:val="1"/>
      <w:numFmt w:val="bullet"/>
      <w:lvlText w:val=""/>
      <w:lvlJc w:val="left"/>
      <w:pPr>
        <w:ind w:left="5268" w:hanging="360"/>
      </w:pPr>
      <w:rPr>
        <w:rFonts w:ascii="Wingdings" w:hAnsi="Wingdings" w:hint="default"/>
      </w:rPr>
    </w:lvl>
    <w:lvl w:ilvl="6" w:tplc="041D0001" w:tentative="1">
      <w:start w:val="1"/>
      <w:numFmt w:val="bullet"/>
      <w:lvlText w:val=""/>
      <w:lvlJc w:val="left"/>
      <w:pPr>
        <w:ind w:left="5988" w:hanging="360"/>
      </w:pPr>
      <w:rPr>
        <w:rFonts w:ascii="Symbol" w:hAnsi="Symbol" w:hint="default"/>
      </w:rPr>
    </w:lvl>
    <w:lvl w:ilvl="7" w:tplc="041D0003" w:tentative="1">
      <w:start w:val="1"/>
      <w:numFmt w:val="bullet"/>
      <w:lvlText w:val="o"/>
      <w:lvlJc w:val="left"/>
      <w:pPr>
        <w:ind w:left="6708" w:hanging="360"/>
      </w:pPr>
      <w:rPr>
        <w:rFonts w:ascii="Courier New" w:hAnsi="Courier New" w:cs="Courier New" w:hint="default"/>
      </w:rPr>
    </w:lvl>
    <w:lvl w:ilvl="8" w:tplc="041D0005" w:tentative="1">
      <w:start w:val="1"/>
      <w:numFmt w:val="bullet"/>
      <w:lvlText w:val=""/>
      <w:lvlJc w:val="left"/>
      <w:pPr>
        <w:ind w:left="7428" w:hanging="360"/>
      </w:pPr>
      <w:rPr>
        <w:rFonts w:ascii="Wingdings" w:hAnsi="Wingdings" w:hint="default"/>
      </w:rPr>
    </w:lvl>
  </w:abstractNum>
  <w:abstractNum w:abstractNumId="12" w15:restartNumberingAfterBreak="0">
    <w:nsid w:val="3FB00E1E"/>
    <w:multiLevelType w:val="hybridMultilevel"/>
    <w:tmpl w:val="3E080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9B207D"/>
    <w:multiLevelType w:val="hybridMultilevel"/>
    <w:tmpl w:val="89FADE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0F0384"/>
    <w:multiLevelType w:val="hybridMultilevel"/>
    <w:tmpl w:val="807CBC82"/>
    <w:lvl w:ilvl="0" w:tplc="FC4A5F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CD6C2F"/>
    <w:multiLevelType w:val="hybridMultilevel"/>
    <w:tmpl w:val="2A4C061E"/>
    <w:lvl w:ilvl="0" w:tplc="29B8F93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2A4D0E"/>
    <w:multiLevelType w:val="multilevel"/>
    <w:tmpl w:val="CFF2F8D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B7E7EF7"/>
    <w:multiLevelType w:val="hybridMultilevel"/>
    <w:tmpl w:val="5790A6DC"/>
    <w:lvl w:ilvl="0" w:tplc="04090011">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0E3042E"/>
    <w:multiLevelType w:val="hybridMultilevel"/>
    <w:tmpl w:val="47E6DA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76782774"/>
    <w:multiLevelType w:val="hybridMultilevel"/>
    <w:tmpl w:val="BF0A7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4906826">
    <w:abstractNumId w:val="4"/>
  </w:num>
  <w:num w:numId="2" w16cid:durableId="143161624">
    <w:abstractNumId w:val="6"/>
  </w:num>
  <w:num w:numId="3" w16cid:durableId="2118716694">
    <w:abstractNumId w:val="13"/>
  </w:num>
  <w:num w:numId="4" w16cid:durableId="749036990">
    <w:abstractNumId w:val="11"/>
  </w:num>
  <w:num w:numId="5" w16cid:durableId="302392883">
    <w:abstractNumId w:val="2"/>
  </w:num>
  <w:num w:numId="6" w16cid:durableId="500662119">
    <w:abstractNumId w:val="16"/>
  </w:num>
  <w:num w:numId="7" w16cid:durableId="665984520">
    <w:abstractNumId w:val="5"/>
  </w:num>
  <w:num w:numId="8" w16cid:durableId="868882681">
    <w:abstractNumId w:val="18"/>
  </w:num>
  <w:num w:numId="9" w16cid:durableId="1708407444">
    <w:abstractNumId w:val="1"/>
  </w:num>
  <w:num w:numId="10" w16cid:durableId="1059206497">
    <w:abstractNumId w:val="12"/>
  </w:num>
  <w:num w:numId="11" w16cid:durableId="457837106">
    <w:abstractNumId w:val="15"/>
  </w:num>
  <w:num w:numId="12" w16cid:durableId="1847551086">
    <w:abstractNumId w:val="3"/>
  </w:num>
  <w:num w:numId="13" w16cid:durableId="440956677">
    <w:abstractNumId w:val="0"/>
  </w:num>
  <w:num w:numId="14" w16cid:durableId="1986465498">
    <w:abstractNumId w:val="10"/>
  </w:num>
  <w:num w:numId="15" w16cid:durableId="841629013">
    <w:abstractNumId w:val="19"/>
  </w:num>
  <w:num w:numId="16" w16cid:durableId="1313366118">
    <w:abstractNumId w:val="7"/>
  </w:num>
  <w:num w:numId="17" w16cid:durableId="866648132">
    <w:abstractNumId w:val="17"/>
  </w:num>
  <w:num w:numId="18" w16cid:durableId="566452763">
    <w:abstractNumId w:val="8"/>
  </w:num>
  <w:num w:numId="19" w16cid:durableId="1440032586">
    <w:abstractNumId w:val="9"/>
  </w:num>
  <w:num w:numId="20" w16cid:durableId="20793587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0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d99ef9p5t95gev9wppd2scpt0awftveprx&quot;&gt;Lown retired 25Aug22 converted&lt;record-ids&gt;&lt;item&gt;49&lt;/item&gt;&lt;item&gt;51&lt;/item&gt;&lt;item&gt;130&lt;/item&gt;&lt;item&gt;361&lt;/item&gt;&lt;item&gt;672&lt;/item&gt;&lt;item&gt;942&lt;/item&gt;&lt;item&gt;1146&lt;/item&gt;&lt;item&gt;1257&lt;/item&gt;&lt;item&gt;1481&lt;/item&gt;&lt;item&gt;2011&lt;/item&gt;&lt;item&gt;2210&lt;/item&gt;&lt;item&gt;4175&lt;/item&gt;&lt;item&gt;6349&lt;/item&gt;&lt;item&gt;6928&lt;/item&gt;&lt;item&gt;7495&lt;/item&gt;&lt;item&gt;8941&lt;/item&gt;&lt;item&gt;8944&lt;/item&gt;&lt;item&gt;9396&lt;/item&gt;&lt;item&gt;9398&lt;/item&gt;&lt;item&gt;9403&lt;/item&gt;&lt;item&gt;9459&lt;/item&gt;&lt;item&gt;9833&lt;/item&gt;&lt;item&gt;9877&lt;/item&gt;&lt;item&gt;9893&lt;/item&gt;&lt;item&gt;9909&lt;/item&gt;&lt;item&gt;10317&lt;/item&gt;&lt;item&gt;10325&lt;/item&gt;&lt;item&gt;10339&lt;/item&gt;&lt;item&gt;10342&lt;/item&gt;&lt;item&gt;10344&lt;/item&gt;&lt;item&gt;10360&lt;/item&gt;&lt;item&gt;10361&lt;/item&gt;&lt;item&gt;10365&lt;/item&gt;&lt;item&gt;10366&lt;/item&gt;&lt;item&gt;10367&lt;/item&gt;&lt;item&gt;10370&lt;/item&gt;&lt;item&gt;10371&lt;/item&gt;&lt;item&gt;10373&lt;/item&gt;&lt;item&gt;10375&lt;/item&gt;&lt;item&gt;10376&lt;/item&gt;&lt;item&gt;10377&lt;/item&gt;&lt;item&gt;10378&lt;/item&gt;&lt;item&gt;10379&lt;/item&gt;&lt;item&gt;10380&lt;/item&gt;&lt;item&gt;10383&lt;/item&gt;&lt;item&gt;10387&lt;/item&gt;&lt;item&gt;10389&lt;/item&gt;&lt;item&gt;10390&lt;/item&gt;&lt;item&gt;10391&lt;/item&gt;&lt;item&gt;10392&lt;/item&gt;&lt;item&gt;10393&lt;/item&gt;&lt;item&gt;10395&lt;/item&gt;&lt;/record-ids&gt;&lt;/item&gt;&lt;/Libraries&gt;"/>
  </w:docVars>
  <w:rsids>
    <w:rsidRoot w:val="005F36E1"/>
    <w:rsid w:val="00000860"/>
    <w:rsid w:val="00002917"/>
    <w:rsid w:val="00004A07"/>
    <w:rsid w:val="00005C67"/>
    <w:rsid w:val="00012B56"/>
    <w:rsid w:val="000145C8"/>
    <w:rsid w:val="000159AC"/>
    <w:rsid w:val="00021A09"/>
    <w:rsid w:val="00032499"/>
    <w:rsid w:val="000418B1"/>
    <w:rsid w:val="00041B61"/>
    <w:rsid w:val="000425D1"/>
    <w:rsid w:val="00044543"/>
    <w:rsid w:val="00044841"/>
    <w:rsid w:val="00050D3C"/>
    <w:rsid w:val="00051608"/>
    <w:rsid w:val="00051EC0"/>
    <w:rsid w:val="000574A0"/>
    <w:rsid w:val="00062866"/>
    <w:rsid w:val="00063BA2"/>
    <w:rsid w:val="00066149"/>
    <w:rsid w:val="00071272"/>
    <w:rsid w:val="00071402"/>
    <w:rsid w:val="000735A5"/>
    <w:rsid w:val="0007504C"/>
    <w:rsid w:val="000760C6"/>
    <w:rsid w:val="00077BD2"/>
    <w:rsid w:val="00080724"/>
    <w:rsid w:val="000828EE"/>
    <w:rsid w:val="00084F3D"/>
    <w:rsid w:val="000857A7"/>
    <w:rsid w:val="00086B2D"/>
    <w:rsid w:val="00090437"/>
    <w:rsid w:val="00091EB7"/>
    <w:rsid w:val="0009638C"/>
    <w:rsid w:val="00096698"/>
    <w:rsid w:val="000A046D"/>
    <w:rsid w:val="000A2545"/>
    <w:rsid w:val="000A63DA"/>
    <w:rsid w:val="000B0C5A"/>
    <w:rsid w:val="000B2DFB"/>
    <w:rsid w:val="000B5A56"/>
    <w:rsid w:val="000C47E1"/>
    <w:rsid w:val="000C55DE"/>
    <w:rsid w:val="000C707C"/>
    <w:rsid w:val="000D6024"/>
    <w:rsid w:val="000E21A7"/>
    <w:rsid w:val="000E46CF"/>
    <w:rsid w:val="000E4EE4"/>
    <w:rsid w:val="000F1417"/>
    <w:rsid w:val="000F6C35"/>
    <w:rsid w:val="001014D9"/>
    <w:rsid w:val="00102555"/>
    <w:rsid w:val="00104E1D"/>
    <w:rsid w:val="001063A3"/>
    <w:rsid w:val="001072A8"/>
    <w:rsid w:val="0011099B"/>
    <w:rsid w:val="001162F2"/>
    <w:rsid w:val="00116BDA"/>
    <w:rsid w:val="00122BCD"/>
    <w:rsid w:val="00122DEB"/>
    <w:rsid w:val="0012557C"/>
    <w:rsid w:val="00125F7E"/>
    <w:rsid w:val="001269E4"/>
    <w:rsid w:val="00131AC8"/>
    <w:rsid w:val="00132F8D"/>
    <w:rsid w:val="00137281"/>
    <w:rsid w:val="001374BF"/>
    <w:rsid w:val="00137708"/>
    <w:rsid w:val="00140A4D"/>
    <w:rsid w:val="00142571"/>
    <w:rsid w:val="00143C20"/>
    <w:rsid w:val="0014486D"/>
    <w:rsid w:val="00146769"/>
    <w:rsid w:val="00146D97"/>
    <w:rsid w:val="00150BB2"/>
    <w:rsid w:val="00154C62"/>
    <w:rsid w:val="00160AAC"/>
    <w:rsid w:val="00160DDD"/>
    <w:rsid w:val="001616F4"/>
    <w:rsid w:val="00161C73"/>
    <w:rsid w:val="00163178"/>
    <w:rsid w:val="00165432"/>
    <w:rsid w:val="0016740A"/>
    <w:rsid w:val="00167561"/>
    <w:rsid w:val="00167D96"/>
    <w:rsid w:val="00170006"/>
    <w:rsid w:val="00181395"/>
    <w:rsid w:val="00187A48"/>
    <w:rsid w:val="00190C3F"/>
    <w:rsid w:val="00193BD1"/>
    <w:rsid w:val="00196723"/>
    <w:rsid w:val="00196E3E"/>
    <w:rsid w:val="001A21BA"/>
    <w:rsid w:val="001A320E"/>
    <w:rsid w:val="001A3418"/>
    <w:rsid w:val="001A6A27"/>
    <w:rsid w:val="001A6BC6"/>
    <w:rsid w:val="001A74DB"/>
    <w:rsid w:val="001B17C9"/>
    <w:rsid w:val="001B4644"/>
    <w:rsid w:val="001B4B68"/>
    <w:rsid w:val="001B6680"/>
    <w:rsid w:val="001B7373"/>
    <w:rsid w:val="001C5BE3"/>
    <w:rsid w:val="001C6FC7"/>
    <w:rsid w:val="001D6627"/>
    <w:rsid w:val="001E09CE"/>
    <w:rsid w:val="001E277D"/>
    <w:rsid w:val="001E32E0"/>
    <w:rsid w:val="001E3A2A"/>
    <w:rsid w:val="001F18FE"/>
    <w:rsid w:val="001F44C8"/>
    <w:rsid w:val="001F4B06"/>
    <w:rsid w:val="001F5C2C"/>
    <w:rsid w:val="00201DA8"/>
    <w:rsid w:val="002027DE"/>
    <w:rsid w:val="00203F45"/>
    <w:rsid w:val="002106CA"/>
    <w:rsid w:val="002126D3"/>
    <w:rsid w:val="0021290E"/>
    <w:rsid w:val="00213BA8"/>
    <w:rsid w:val="0021652A"/>
    <w:rsid w:val="0021759C"/>
    <w:rsid w:val="00220A4B"/>
    <w:rsid w:val="0022167D"/>
    <w:rsid w:val="0022207C"/>
    <w:rsid w:val="002232FA"/>
    <w:rsid w:val="002248D0"/>
    <w:rsid w:val="002257D2"/>
    <w:rsid w:val="00235114"/>
    <w:rsid w:val="0023613B"/>
    <w:rsid w:val="00236386"/>
    <w:rsid w:val="00244659"/>
    <w:rsid w:val="00244C38"/>
    <w:rsid w:val="00244F5B"/>
    <w:rsid w:val="0024768A"/>
    <w:rsid w:val="002519AF"/>
    <w:rsid w:val="002531EC"/>
    <w:rsid w:val="0025401D"/>
    <w:rsid w:val="00255AF2"/>
    <w:rsid w:val="00260025"/>
    <w:rsid w:val="00261378"/>
    <w:rsid w:val="002649A3"/>
    <w:rsid w:val="002663FE"/>
    <w:rsid w:val="0026696E"/>
    <w:rsid w:val="002721E3"/>
    <w:rsid w:val="00272785"/>
    <w:rsid w:val="00273887"/>
    <w:rsid w:val="00276DE8"/>
    <w:rsid w:val="00280FF7"/>
    <w:rsid w:val="00283BB9"/>
    <w:rsid w:val="00284409"/>
    <w:rsid w:val="0028560C"/>
    <w:rsid w:val="00290401"/>
    <w:rsid w:val="00290A70"/>
    <w:rsid w:val="002923DD"/>
    <w:rsid w:val="00294EE0"/>
    <w:rsid w:val="0029535F"/>
    <w:rsid w:val="002A2248"/>
    <w:rsid w:val="002A2824"/>
    <w:rsid w:val="002A5F1F"/>
    <w:rsid w:val="002B3B7A"/>
    <w:rsid w:val="002B5081"/>
    <w:rsid w:val="002B58D6"/>
    <w:rsid w:val="002C05DD"/>
    <w:rsid w:val="002C1CCD"/>
    <w:rsid w:val="002C71D0"/>
    <w:rsid w:val="002D4782"/>
    <w:rsid w:val="002D531B"/>
    <w:rsid w:val="002E22EB"/>
    <w:rsid w:val="002E31A8"/>
    <w:rsid w:val="002E396D"/>
    <w:rsid w:val="002F20C7"/>
    <w:rsid w:val="002F4BD9"/>
    <w:rsid w:val="002F6B0F"/>
    <w:rsid w:val="00302D54"/>
    <w:rsid w:val="00304AEA"/>
    <w:rsid w:val="003059B3"/>
    <w:rsid w:val="0031325E"/>
    <w:rsid w:val="00313E15"/>
    <w:rsid w:val="003176E0"/>
    <w:rsid w:val="003176E1"/>
    <w:rsid w:val="00320098"/>
    <w:rsid w:val="003211BA"/>
    <w:rsid w:val="003241B0"/>
    <w:rsid w:val="00324A49"/>
    <w:rsid w:val="00324CFE"/>
    <w:rsid w:val="00332056"/>
    <w:rsid w:val="003330C9"/>
    <w:rsid w:val="00335D6A"/>
    <w:rsid w:val="00337E17"/>
    <w:rsid w:val="003400E8"/>
    <w:rsid w:val="00340655"/>
    <w:rsid w:val="0034066C"/>
    <w:rsid w:val="003413AD"/>
    <w:rsid w:val="003414E7"/>
    <w:rsid w:val="00343592"/>
    <w:rsid w:val="00344684"/>
    <w:rsid w:val="00344C55"/>
    <w:rsid w:val="00347DB2"/>
    <w:rsid w:val="00361C97"/>
    <w:rsid w:val="00362F00"/>
    <w:rsid w:val="00366C4C"/>
    <w:rsid w:val="003670AC"/>
    <w:rsid w:val="0037407E"/>
    <w:rsid w:val="00375186"/>
    <w:rsid w:val="00377D4C"/>
    <w:rsid w:val="003805C5"/>
    <w:rsid w:val="00383C16"/>
    <w:rsid w:val="003860DC"/>
    <w:rsid w:val="00391240"/>
    <w:rsid w:val="00391FBF"/>
    <w:rsid w:val="003931B0"/>
    <w:rsid w:val="003953B6"/>
    <w:rsid w:val="003A0A1B"/>
    <w:rsid w:val="003A439A"/>
    <w:rsid w:val="003A68BD"/>
    <w:rsid w:val="003B235F"/>
    <w:rsid w:val="003B31E9"/>
    <w:rsid w:val="003B3378"/>
    <w:rsid w:val="003B50CF"/>
    <w:rsid w:val="003B5582"/>
    <w:rsid w:val="003B5BBF"/>
    <w:rsid w:val="003B6FA4"/>
    <w:rsid w:val="003C31EF"/>
    <w:rsid w:val="003C45D2"/>
    <w:rsid w:val="003C4CD8"/>
    <w:rsid w:val="003C571A"/>
    <w:rsid w:val="003C6A19"/>
    <w:rsid w:val="003D0C58"/>
    <w:rsid w:val="003D167D"/>
    <w:rsid w:val="003D6F67"/>
    <w:rsid w:val="003E2DA4"/>
    <w:rsid w:val="003E4A3D"/>
    <w:rsid w:val="003E72EF"/>
    <w:rsid w:val="003F057F"/>
    <w:rsid w:val="003F243A"/>
    <w:rsid w:val="003F29BC"/>
    <w:rsid w:val="003F7B6D"/>
    <w:rsid w:val="00400006"/>
    <w:rsid w:val="00402256"/>
    <w:rsid w:val="00402BC9"/>
    <w:rsid w:val="0040315A"/>
    <w:rsid w:val="00403980"/>
    <w:rsid w:val="00406D44"/>
    <w:rsid w:val="00415056"/>
    <w:rsid w:val="00417805"/>
    <w:rsid w:val="00427F15"/>
    <w:rsid w:val="00430C9F"/>
    <w:rsid w:val="004334B1"/>
    <w:rsid w:val="00433D85"/>
    <w:rsid w:val="00442654"/>
    <w:rsid w:val="00443D57"/>
    <w:rsid w:val="00450AF4"/>
    <w:rsid w:val="004521FE"/>
    <w:rsid w:val="004525F2"/>
    <w:rsid w:val="00452CD5"/>
    <w:rsid w:val="004551A3"/>
    <w:rsid w:val="00456743"/>
    <w:rsid w:val="00456A2A"/>
    <w:rsid w:val="004637DB"/>
    <w:rsid w:val="004648D5"/>
    <w:rsid w:val="00467A59"/>
    <w:rsid w:val="00472044"/>
    <w:rsid w:val="00474B44"/>
    <w:rsid w:val="0047643E"/>
    <w:rsid w:val="00477982"/>
    <w:rsid w:val="00480E4F"/>
    <w:rsid w:val="00485C71"/>
    <w:rsid w:val="00494ADD"/>
    <w:rsid w:val="00497AB6"/>
    <w:rsid w:val="004A0F35"/>
    <w:rsid w:val="004A3247"/>
    <w:rsid w:val="004A6335"/>
    <w:rsid w:val="004A73AD"/>
    <w:rsid w:val="004B138B"/>
    <w:rsid w:val="004B5033"/>
    <w:rsid w:val="004C05FF"/>
    <w:rsid w:val="004C1EA4"/>
    <w:rsid w:val="004C4781"/>
    <w:rsid w:val="004C763A"/>
    <w:rsid w:val="004D5655"/>
    <w:rsid w:val="004E0554"/>
    <w:rsid w:val="004E3585"/>
    <w:rsid w:val="004E439E"/>
    <w:rsid w:val="004E58D0"/>
    <w:rsid w:val="004F5660"/>
    <w:rsid w:val="00500BCD"/>
    <w:rsid w:val="00514F46"/>
    <w:rsid w:val="0052142F"/>
    <w:rsid w:val="005239E1"/>
    <w:rsid w:val="00524601"/>
    <w:rsid w:val="005246A8"/>
    <w:rsid w:val="00525FE9"/>
    <w:rsid w:val="005265EE"/>
    <w:rsid w:val="00531687"/>
    <w:rsid w:val="005329D3"/>
    <w:rsid w:val="00533CFE"/>
    <w:rsid w:val="0054512A"/>
    <w:rsid w:val="00551B82"/>
    <w:rsid w:val="00553213"/>
    <w:rsid w:val="0056118B"/>
    <w:rsid w:val="0056474C"/>
    <w:rsid w:val="00566EBF"/>
    <w:rsid w:val="005672DD"/>
    <w:rsid w:val="00571816"/>
    <w:rsid w:val="00574542"/>
    <w:rsid w:val="005770DA"/>
    <w:rsid w:val="00584C02"/>
    <w:rsid w:val="00590B38"/>
    <w:rsid w:val="00592454"/>
    <w:rsid w:val="00592538"/>
    <w:rsid w:val="0059343B"/>
    <w:rsid w:val="005954D6"/>
    <w:rsid w:val="0059693E"/>
    <w:rsid w:val="005A03D9"/>
    <w:rsid w:val="005A0E72"/>
    <w:rsid w:val="005A167A"/>
    <w:rsid w:val="005A3AF1"/>
    <w:rsid w:val="005A3D48"/>
    <w:rsid w:val="005A40E0"/>
    <w:rsid w:val="005A59A9"/>
    <w:rsid w:val="005A772F"/>
    <w:rsid w:val="005B59EB"/>
    <w:rsid w:val="005B7296"/>
    <w:rsid w:val="005C27C6"/>
    <w:rsid w:val="005C75BA"/>
    <w:rsid w:val="005C7705"/>
    <w:rsid w:val="005D2CAF"/>
    <w:rsid w:val="005D43D2"/>
    <w:rsid w:val="005D4D1B"/>
    <w:rsid w:val="005E2D18"/>
    <w:rsid w:val="005E6099"/>
    <w:rsid w:val="005F2131"/>
    <w:rsid w:val="005F2948"/>
    <w:rsid w:val="005F2BF3"/>
    <w:rsid w:val="005F3594"/>
    <w:rsid w:val="005F36E1"/>
    <w:rsid w:val="005F3942"/>
    <w:rsid w:val="005F43E9"/>
    <w:rsid w:val="005F5610"/>
    <w:rsid w:val="0060475B"/>
    <w:rsid w:val="00606D53"/>
    <w:rsid w:val="006127FB"/>
    <w:rsid w:val="00614AD1"/>
    <w:rsid w:val="00617166"/>
    <w:rsid w:val="006238A7"/>
    <w:rsid w:val="0063107E"/>
    <w:rsid w:val="00631904"/>
    <w:rsid w:val="00632CBF"/>
    <w:rsid w:val="00635317"/>
    <w:rsid w:val="00644993"/>
    <w:rsid w:val="00656C1B"/>
    <w:rsid w:val="00657520"/>
    <w:rsid w:val="00663FED"/>
    <w:rsid w:val="006642B9"/>
    <w:rsid w:val="00667A01"/>
    <w:rsid w:val="00670380"/>
    <w:rsid w:val="00671050"/>
    <w:rsid w:val="00672414"/>
    <w:rsid w:val="00672DE4"/>
    <w:rsid w:val="006766E4"/>
    <w:rsid w:val="006779B4"/>
    <w:rsid w:val="00680353"/>
    <w:rsid w:val="006815FB"/>
    <w:rsid w:val="00681DA3"/>
    <w:rsid w:val="0068222F"/>
    <w:rsid w:val="00685770"/>
    <w:rsid w:val="0068728F"/>
    <w:rsid w:val="006916CD"/>
    <w:rsid w:val="00692E05"/>
    <w:rsid w:val="00695F74"/>
    <w:rsid w:val="00696DAA"/>
    <w:rsid w:val="00696EB6"/>
    <w:rsid w:val="00697606"/>
    <w:rsid w:val="0069782D"/>
    <w:rsid w:val="006A0E37"/>
    <w:rsid w:val="006A108E"/>
    <w:rsid w:val="006A1DD5"/>
    <w:rsid w:val="006A1E07"/>
    <w:rsid w:val="006B5390"/>
    <w:rsid w:val="006B569D"/>
    <w:rsid w:val="006C154D"/>
    <w:rsid w:val="006C5484"/>
    <w:rsid w:val="006C55A9"/>
    <w:rsid w:val="006C70F6"/>
    <w:rsid w:val="006D0AEC"/>
    <w:rsid w:val="006D42EF"/>
    <w:rsid w:val="006D53F3"/>
    <w:rsid w:val="006D5848"/>
    <w:rsid w:val="006E3C94"/>
    <w:rsid w:val="006E4FC1"/>
    <w:rsid w:val="006F07C2"/>
    <w:rsid w:val="006F270A"/>
    <w:rsid w:val="006F4841"/>
    <w:rsid w:val="006F51F2"/>
    <w:rsid w:val="006F676B"/>
    <w:rsid w:val="006F6D5F"/>
    <w:rsid w:val="00700928"/>
    <w:rsid w:val="007013F1"/>
    <w:rsid w:val="007014B4"/>
    <w:rsid w:val="007133E5"/>
    <w:rsid w:val="007220B3"/>
    <w:rsid w:val="00722707"/>
    <w:rsid w:val="0072461D"/>
    <w:rsid w:val="00726D3B"/>
    <w:rsid w:val="00733D05"/>
    <w:rsid w:val="00735026"/>
    <w:rsid w:val="00744CE0"/>
    <w:rsid w:val="00746ADA"/>
    <w:rsid w:val="00754270"/>
    <w:rsid w:val="00763C6E"/>
    <w:rsid w:val="007676CF"/>
    <w:rsid w:val="00774363"/>
    <w:rsid w:val="007747A3"/>
    <w:rsid w:val="0077503E"/>
    <w:rsid w:val="007760D7"/>
    <w:rsid w:val="00776B2A"/>
    <w:rsid w:val="0078130E"/>
    <w:rsid w:val="00781E5B"/>
    <w:rsid w:val="00783837"/>
    <w:rsid w:val="00783E45"/>
    <w:rsid w:val="00790F11"/>
    <w:rsid w:val="00794273"/>
    <w:rsid w:val="00797FB4"/>
    <w:rsid w:val="007A1BB7"/>
    <w:rsid w:val="007A205D"/>
    <w:rsid w:val="007A716F"/>
    <w:rsid w:val="007B0FBE"/>
    <w:rsid w:val="007B4BBE"/>
    <w:rsid w:val="007C0D9B"/>
    <w:rsid w:val="007C111E"/>
    <w:rsid w:val="007C21DC"/>
    <w:rsid w:val="007C24E4"/>
    <w:rsid w:val="007C4314"/>
    <w:rsid w:val="007C6613"/>
    <w:rsid w:val="007C73EF"/>
    <w:rsid w:val="007C7E73"/>
    <w:rsid w:val="007D07D0"/>
    <w:rsid w:val="007D0B76"/>
    <w:rsid w:val="007D6837"/>
    <w:rsid w:val="007D6BEC"/>
    <w:rsid w:val="007D7559"/>
    <w:rsid w:val="007E0780"/>
    <w:rsid w:val="007E1BB9"/>
    <w:rsid w:val="007E5930"/>
    <w:rsid w:val="007F145B"/>
    <w:rsid w:val="007F3EF1"/>
    <w:rsid w:val="007F422F"/>
    <w:rsid w:val="00801CA1"/>
    <w:rsid w:val="0080381B"/>
    <w:rsid w:val="008064DF"/>
    <w:rsid w:val="0080687B"/>
    <w:rsid w:val="0080703E"/>
    <w:rsid w:val="00813784"/>
    <w:rsid w:val="00814790"/>
    <w:rsid w:val="00821EED"/>
    <w:rsid w:val="00823553"/>
    <w:rsid w:val="00826A20"/>
    <w:rsid w:val="0083569A"/>
    <w:rsid w:val="00837D5F"/>
    <w:rsid w:val="00840B88"/>
    <w:rsid w:val="00843E32"/>
    <w:rsid w:val="00844203"/>
    <w:rsid w:val="0084496E"/>
    <w:rsid w:val="0084572D"/>
    <w:rsid w:val="00853F3C"/>
    <w:rsid w:val="008556D0"/>
    <w:rsid w:val="00857CA3"/>
    <w:rsid w:val="00864B8D"/>
    <w:rsid w:val="00865665"/>
    <w:rsid w:val="00870AF2"/>
    <w:rsid w:val="00871018"/>
    <w:rsid w:val="00873155"/>
    <w:rsid w:val="0087601F"/>
    <w:rsid w:val="00877870"/>
    <w:rsid w:val="00882A3C"/>
    <w:rsid w:val="00882BFC"/>
    <w:rsid w:val="00883B6B"/>
    <w:rsid w:val="00883D42"/>
    <w:rsid w:val="008869F8"/>
    <w:rsid w:val="008916A3"/>
    <w:rsid w:val="008968E1"/>
    <w:rsid w:val="00897272"/>
    <w:rsid w:val="008A0478"/>
    <w:rsid w:val="008A13E0"/>
    <w:rsid w:val="008A1CEF"/>
    <w:rsid w:val="008A264A"/>
    <w:rsid w:val="008A4C2E"/>
    <w:rsid w:val="008B1AA3"/>
    <w:rsid w:val="008B4045"/>
    <w:rsid w:val="008B5D6B"/>
    <w:rsid w:val="008B69B5"/>
    <w:rsid w:val="008C27EB"/>
    <w:rsid w:val="008C4D80"/>
    <w:rsid w:val="008C4FD1"/>
    <w:rsid w:val="008C5740"/>
    <w:rsid w:val="008C782B"/>
    <w:rsid w:val="008C7AE6"/>
    <w:rsid w:val="008C7C83"/>
    <w:rsid w:val="008D195D"/>
    <w:rsid w:val="008D22AB"/>
    <w:rsid w:val="008D35AB"/>
    <w:rsid w:val="008D4050"/>
    <w:rsid w:val="008D42C7"/>
    <w:rsid w:val="008E0A58"/>
    <w:rsid w:val="008E12E2"/>
    <w:rsid w:val="008E1450"/>
    <w:rsid w:val="008E4AAA"/>
    <w:rsid w:val="008E60F8"/>
    <w:rsid w:val="008F2276"/>
    <w:rsid w:val="008F3424"/>
    <w:rsid w:val="00900F24"/>
    <w:rsid w:val="0090697E"/>
    <w:rsid w:val="00914F94"/>
    <w:rsid w:val="00915826"/>
    <w:rsid w:val="00916938"/>
    <w:rsid w:val="00925020"/>
    <w:rsid w:val="00925D7D"/>
    <w:rsid w:val="00926088"/>
    <w:rsid w:val="00930830"/>
    <w:rsid w:val="009308A5"/>
    <w:rsid w:val="00932D91"/>
    <w:rsid w:val="00932FD0"/>
    <w:rsid w:val="00933654"/>
    <w:rsid w:val="00934E50"/>
    <w:rsid w:val="0093502D"/>
    <w:rsid w:val="009351AF"/>
    <w:rsid w:val="0093568A"/>
    <w:rsid w:val="00935B1B"/>
    <w:rsid w:val="0093608B"/>
    <w:rsid w:val="00936A4A"/>
    <w:rsid w:val="00940959"/>
    <w:rsid w:val="00942482"/>
    <w:rsid w:val="00942ED7"/>
    <w:rsid w:val="00947398"/>
    <w:rsid w:val="0095170F"/>
    <w:rsid w:val="00951933"/>
    <w:rsid w:val="00953FAC"/>
    <w:rsid w:val="009618C2"/>
    <w:rsid w:val="0096352D"/>
    <w:rsid w:val="009663BE"/>
    <w:rsid w:val="0097147C"/>
    <w:rsid w:val="00972CE0"/>
    <w:rsid w:val="00972CE1"/>
    <w:rsid w:val="00973530"/>
    <w:rsid w:val="009740F8"/>
    <w:rsid w:val="00974D4E"/>
    <w:rsid w:val="00981D17"/>
    <w:rsid w:val="00983884"/>
    <w:rsid w:val="00983953"/>
    <w:rsid w:val="009856B9"/>
    <w:rsid w:val="009871C9"/>
    <w:rsid w:val="009906D4"/>
    <w:rsid w:val="009909B4"/>
    <w:rsid w:val="00990B43"/>
    <w:rsid w:val="00992269"/>
    <w:rsid w:val="00993861"/>
    <w:rsid w:val="009943F4"/>
    <w:rsid w:val="00995268"/>
    <w:rsid w:val="009960A5"/>
    <w:rsid w:val="00997EEA"/>
    <w:rsid w:val="009A1AAB"/>
    <w:rsid w:val="009A2358"/>
    <w:rsid w:val="009A3F02"/>
    <w:rsid w:val="009B271C"/>
    <w:rsid w:val="009B2C12"/>
    <w:rsid w:val="009B4262"/>
    <w:rsid w:val="009B7739"/>
    <w:rsid w:val="009C0B3D"/>
    <w:rsid w:val="009C332C"/>
    <w:rsid w:val="009C53F7"/>
    <w:rsid w:val="009C6B1E"/>
    <w:rsid w:val="009D1D1F"/>
    <w:rsid w:val="009D55FA"/>
    <w:rsid w:val="009D6394"/>
    <w:rsid w:val="009D6789"/>
    <w:rsid w:val="009D67A6"/>
    <w:rsid w:val="009D72CE"/>
    <w:rsid w:val="009D73BC"/>
    <w:rsid w:val="009E02A3"/>
    <w:rsid w:val="009E368A"/>
    <w:rsid w:val="009E3E73"/>
    <w:rsid w:val="009E4A1D"/>
    <w:rsid w:val="009E6F58"/>
    <w:rsid w:val="009F11A7"/>
    <w:rsid w:val="009F6573"/>
    <w:rsid w:val="00A03F69"/>
    <w:rsid w:val="00A05555"/>
    <w:rsid w:val="00A104DE"/>
    <w:rsid w:val="00A1096C"/>
    <w:rsid w:val="00A11989"/>
    <w:rsid w:val="00A13FCA"/>
    <w:rsid w:val="00A17EFD"/>
    <w:rsid w:val="00A205DD"/>
    <w:rsid w:val="00A21A7C"/>
    <w:rsid w:val="00A25343"/>
    <w:rsid w:val="00A26A0D"/>
    <w:rsid w:val="00A26FC0"/>
    <w:rsid w:val="00A349FC"/>
    <w:rsid w:val="00A43FDF"/>
    <w:rsid w:val="00A449D1"/>
    <w:rsid w:val="00A44B6A"/>
    <w:rsid w:val="00A46914"/>
    <w:rsid w:val="00A470D0"/>
    <w:rsid w:val="00A52810"/>
    <w:rsid w:val="00A5578F"/>
    <w:rsid w:val="00A567B0"/>
    <w:rsid w:val="00A62888"/>
    <w:rsid w:val="00A634F8"/>
    <w:rsid w:val="00A6394B"/>
    <w:rsid w:val="00A6537C"/>
    <w:rsid w:val="00A70838"/>
    <w:rsid w:val="00A717F4"/>
    <w:rsid w:val="00A73251"/>
    <w:rsid w:val="00A74725"/>
    <w:rsid w:val="00A754FC"/>
    <w:rsid w:val="00A75635"/>
    <w:rsid w:val="00A77094"/>
    <w:rsid w:val="00A77F65"/>
    <w:rsid w:val="00A80D72"/>
    <w:rsid w:val="00A815FE"/>
    <w:rsid w:val="00A900D0"/>
    <w:rsid w:val="00A9588E"/>
    <w:rsid w:val="00A97315"/>
    <w:rsid w:val="00AA1ACA"/>
    <w:rsid w:val="00AB0ADC"/>
    <w:rsid w:val="00AB5893"/>
    <w:rsid w:val="00AB6443"/>
    <w:rsid w:val="00AC3B99"/>
    <w:rsid w:val="00AC3DB8"/>
    <w:rsid w:val="00AC44B6"/>
    <w:rsid w:val="00AC466C"/>
    <w:rsid w:val="00AC6148"/>
    <w:rsid w:val="00AC6B6C"/>
    <w:rsid w:val="00AC6CD3"/>
    <w:rsid w:val="00AD004B"/>
    <w:rsid w:val="00AD3F25"/>
    <w:rsid w:val="00AD695F"/>
    <w:rsid w:val="00AE1C88"/>
    <w:rsid w:val="00AE247A"/>
    <w:rsid w:val="00AE70BD"/>
    <w:rsid w:val="00AF643D"/>
    <w:rsid w:val="00AF76C3"/>
    <w:rsid w:val="00B021EE"/>
    <w:rsid w:val="00B03A08"/>
    <w:rsid w:val="00B06C1A"/>
    <w:rsid w:val="00B06D43"/>
    <w:rsid w:val="00B10692"/>
    <w:rsid w:val="00B107A6"/>
    <w:rsid w:val="00B10868"/>
    <w:rsid w:val="00B10BBC"/>
    <w:rsid w:val="00B135D2"/>
    <w:rsid w:val="00B14141"/>
    <w:rsid w:val="00B16098"/>
    <w:rsid w:val="00B162E9"/>
    <w:rsid w:val="00B16CFC"/>
    <w:rsid w:val="00B20490"/>
    <w:rsid w:val="00B23B40"/>
    <w:rsid w:val="00B2679C"/>
    <w:rsid w:val="00B27EDC"/>
    <w:rsid w:val="00B30AF1"/>
    <w:rsid w:val="00B352EC"/>
    <w:rsid w:val="00B41234"/>
    <w:rsid w:val="00B417B9"/>
    <w:rsid w:val="00B449B6"/>
    <w:rsid w:val="00B46A2D"/>
    <w:rsid w:val="00B50075"/>
    <w:rsid w:val="00B503F1"/>
    <w:rsid w:val="00B52E88"/>
    <w:rsid w:val="00B53CA8"/>
    <w:rsid w:val="00B55660"/>
    <w:rsid w:val="00B567DD"/>
    <w:rsid w:val="00B57146"/>
    <w:rsid w:val="00B64DD4"/>
    <w:rsid w:val="00B658E3"/>
    <w:rsid w:val="00B66B0D"/>
    <w:rsid w:val="00B70753"/>
    <w:rsid w:val="00B711C6"/>
    <w:rsid w:val="00B71D68"/>
    <w:rsid w:val="00B753C2"/>
    <w:rsid w:val="00B850FE"/>
    <w:rsid w:val="00B86E5F"/>
    <w:rsid w:val="00B91214"/>
    <w:rsid w:val="00B9177D"/>
    <w:rsid w:val="00B94A18"/>
    <w:rsid w:val="00B9611E"/>
    <w:rsid w:val="00B96FBD"/>
    <w:rsid w:val="00BA0D69"/>
    <w:rsid w:val="00BA4C0D"/>
    <w:rsid w:val="00BB05BB"/>
    <w:rsid w:val="00BB1B1F"/>
    <w:rsid w:val="00BB5D1D"/>
    <w:rsid w:val="00BB6285"/>
    <w:rsid w:val="00BB6FB1"/>
    <w:rsid w:val="00BB7D8A"/>
    <w:rsid w:val="00BC2342"/>
    <w:rsid w:val="00BC67FD"/>
    <w:rsid w:val="00BC7EDE"/>
    <w:rsid w:val="00BD2D37"/>
    <w:rsid w:val="00BD3F60"/>
    <w:rsid w:val="00BD4420"/>
    <w:rsid w:val="00BD7D5F"/>
    <w:rsid w:val="00BE4619"/>
    <w:rsid w:val="00BE479E"/>
    <w:rsid w:val="00BE52E6"/>
    <w:rsid w:val="00BE7560"/>
    <w:rsid w:val="00BF25B2"/>
    <w:rsid w:val="00BF4D05"/>
    <w:rsid w:val="00BF5CDD"/>
    <w:rsid w:val="00C00CF8"/>
    <w:rsid w:val="00C02AE0"/>
    <w:rsid w:val="00C0534B"/>
    <w:rsid w:val="00C06CC0"/>
    <w:rsid w:val="00C07681"/>
    <w:rsid w:val="00C15F65"/>
    <w:rsid w:val="00C2202E"/>
    <w:rsid w:val="00C23C30"/>
    <w:rsid w:val="00C23EC1"/>
    <w:rsid w:val="00C3458F"/>
    <w:rsid w:val="00C4026B"/>
    <w:rsid w:val="00C4037B"/>
    <w:rsid w:val="00C41C7C"/>
    <w:rsid w:val="00C42558"/>
    <w:rsid w:val="00C52C31"/>
    <w:rsid w:val="00C54780"/>
    <w:rsid w:val="00C5548D"/>
    <w:rsid w:val="00C55698"/>
    <w:rsid w:val="00C62C93"/>
    <w:rsid w:val="00C63102"/>
    <w:rsid w:val="00C658E3"/>
    <w:rsid w:val="00C66184"/>
    <w:rsid w:val="00C72161"/>
    <w:rsid w:val="00C7265B"/>
    <w:rsid w:val="00C817BD"/>
    <w:rsid w:val="00C830A6"/>
    <w:rsid w:val="00C87A63"/>
    <w:rsid w:val="00C973BE"/>
    <w:rsid w:val="00CA02FC"/>
    <w:rsid w:val="00CA073A"/>
    <w:rsid w:val="00CA0CBD"/>
    <w:rsid w:val="00CA3C9B"/>
    <w:rsid w:val="00CA5A12"/>
    <w:rsid w:val="00CB027A"/>
    <w:rsid w:val="00CB0955"/>
    <w:rsid w:val="00CB13F6"/>
    <w:rsid w:val="00CB457F"/>
    <w:rsid w:val="00CB6D7B"/>
    <w:rsid w:val="00CC133D"/>
    <w:rsid w:val="00CC4DFF"/>
    <w:rsid w:val="00CC5AE9"/>
    <w:rsid w:val="00CC721E"/>
    <w:rsid w:val="00CC7F50"/>
    <w:rsid w:val="00CE18AC"/>
    <w:rsid w:val="00CE6F74"/>
    <w:rsid w:val="00CF0608"/>
    <w:rsid w:val="00CF3399"/>
    <w:rsid w:val="00CF4730"/>
    <w:rsid w:val="00D02729"/>
    <w:rsid w:val="00D04EB4"/>
    <w:rsid w:val="00D07C19"/>
    <w:rsid w:val="00D15B70"/>
    <w:rsid w:val="00D1776F"/>
    <w:rsid w:val="00D17C39"/>
    <w:rsid w:val="00D27325"/>
    <w:rsid w:val="00D30250"/>
    <w:rsid w:val="00D318EC"/>
    <w:rsid w:val="00D3283B"/>
    <w:rsid w:val="00D3477E"/>
    <w:rsid w:val="00D34FBB"/>
    <w:rsid w:val="00D40129"/>
    <w:rsid w:val="00D412CE"/>
    <w:rsid w:val="00D4182B"/>
    <w:rsid w:val="00D42800"/>
    <w:rsid w:val="00D50CB8"/>
    <w:rsid w:val="00D51045"/>
    <w:rsid w:val="00D526B9"/>
    <w:rsid w:val="00D617CF"/>
    <w:rsid w:val="00D662C3"/>
    <w:rsid w:val="00D667BE"/>
    <w:rsid w:val="00D70BEE"/>
    <w:rsid w:val="00D73CAC"/>
    <w:rsid w:val="00D82005"/>
    <w:rsid w:val="00D94F75"/>
    <w:rsid w:val="00D959D0"/>
    <w:rsid w:val="00D9657E"/>
    <w:rsid w:val="00D96738"/>
    <w:rsid w:val="00D976B0"/>
    <w:rsid w:val="00DA20B3"/>
    <w:rsid w:val="00DA62FB"/>
    <w:rsid w:val="00DA6624"/>
    <w:rsid w:val="00DA695B"/>
    <w:rsid w:val="00DB0933"/>
    <w:rsid w:val="00DB17E7"/>
    <w:rsid w:val="00DB2DAF"/>
    <w:rsid w:val="00DB2EF4"/>
    <w:rsid w:val="00DB7481"/>
    <w:rsid w:val="00DC0C66"/>
    <w:rsid w:val="00DC3850"/>
    <w:rsid w:val="00DC399E"/>
    <w:rsid w:val="00DC4A1F"/>
    <w:rsid w:val="00DC5E07"/>
    <w:rsid w:val="00DC5FBB"/>
    <w:rsid w:val="00DC70C3"/>
    <w:rsid w:val="00DD062F"/>
    <w:rsid w:val="00DE1974"/>
    <w:rsid w:val="00DE2CFA"/>
    <w:rsid w:val="00DE31CC"/>
    <w:rsid w:val="00DE635A"/>
    <w:rsid w:val="00DE7737"/>
    <w:rsid w:val="00DF0BA8"/>
    <w:rsid w:val="00DF0BDE"/>
    <w:rsid w:val="00DF0D88"/>
    <w:rsid w:val="00DF31AF"/>
    <w:rsid w:val="00DF770C"/>
    <w:rsid w:val="00E0019F"/>
    <w:rsid w:val="00E00C70"/>
    <w:rsid w:val="00E01452"/>
    <w:rsid w:val="00E035B9"/>
    <w:rsid w:val="00E06861"/>
    <w:rsid w:val="00E069B7"/>
    <w:rsid w:val="00E071C4"/>
    <w:rsid w:val="00E126E2"/>
    <w:rsid w:val="00E143A2"/>
    <w:rsid w:val="00E1472D"/>
    <w:rsid w:val="00E159FB"/>
    <w:rsid w:val="00E17AC7"/>
    <w:rsid w:val="00E20107"/>
    <w:rsid w:val="00E2033E"/>
    <w:rsid w:val="00E21727"/>
    <w:rsid w:val="00E24828"/>
    <w:rsid w:val="00E25EB4"/>
    <w:rsid w:val="00E26511"/>
    <w:rsid w:val="00E27A5E"/>
    <w:rsid w:val="00E27F3F"/>
    <w:rsid w:val="00E316FE"/>
    <w:rsid w:val="00E3265F"/>
    <w:rsid w:val="00E42487"/>
    <w:rsid w:val="00E44244"/>
    <w:rsid w:val="00E443BD"/>
    <w:rsid w:val="00E4587B"/>
    <w:rsid w:val="00E46A2D"/>
    <w:rsid w:val="00E52548"/>
    <w:rsid w:val="00E53626"/>
    <w:rsid w:val="00E604A9"/>
    <w:rsid w:val="00E6082B"/>
    <w:rsid w:val="00E610C7"/>
    <w:rsid w:val="00E6421E"/>
    <w:rsid w:val="00E674B2"/>
    <w:rsid w:val="00E7064D"/>
    <w:rsid w:val="00E71F72"/>
    <w:rsid w:val="00E734C4"/>
    <w:rsid w:val="00E74C83"/>
    <w:rsid w:val="00E801E1"/>
    <w:rsid w:val="00E82EC6"/>
    <w:rsid w:val="00E83B97"/>
    <w:rsid w:val="00E85C2D"/>
    <w:rsid w:val="00E87D59"/>
    <w:rsid w:val="00E961E2"/>
    <w:rsid w:val="00EA3081"/>
    <w:rsid w:val="00EA367E"/>
    <w:rsid w:val="00EA38D4"/>
    <w:rsid w:val="00EA5A38"/>
    <w:rsid w:val="00EA6657"/>
    <w:rsid w:val="00EA7816"/>
    <w:rsid w:val="00EB1FEC"/>
    <w:rsid w:val="00EB228E"/>
    <w:rsid w:val="00EC3E65"/>
    <w:rsid w:val="00EC4AD9"/>
    <w:rsid w:val="00EC720D"/>
    <w:rsid w:val="00ED204F"/>
    <w:rsid w:val="00ED4C04"/>
    <w:rsid w:val="00EE2644"/>
    <w:rsid w:val="00EE5765"/>
    <w:rsid w:val="00EF1176"/>
    <w:rsid w:val="00EF2A1F"/>
    <w:rsid w:val="00EF6B09"/>
    <w:rsid w:val="00F02212"/>
    <w:rsid w:val="00F036C0"/>
    <w:rsid w:val="00F03D0C"/>
    <w:rsid w:val="00F06927"/>
    <w:rsid w:val="00F10A93"/>
    <w:rsid w:val="00F11CFA"/>
    <w:rsid w:val="00F13791"/>
    <w:rsid w:val="00F13A8E"/>
    <w:rsid w:val="00F13CF4"/>
    <w:rsid w:val="00F14176"/>
    <w:rsid w:val="00F16377"/>
    <w:rsid w:val="00F17033"/>
    <w:rsid w:val="00F2085B"/>
    <w:rsid w:val="00F24856"/>
    <w:rsid w:val="00F32FAB"/>
    <w:rsid w:val="00F33AA4"/>
    <w:rsid w:val="00F3526F"/>
    <w:rsid w:val="00F4279B"/>
    <w:rsid w:val="00F433E5"/>
    <w:rsid w:val="00F453A7"/>
    <w:rsid w:val="00F51D18"/>
    <w:rsid w:val="00F55C9F"/>
    <w:rsid w:val="00F568E3"/>
    <w:rsid w:val="00F617CA"/>
    <w:rsid w:val="00F653CE"/>
    <w:rsid w:val="00F70EF1"/>
    <w:rsid w:val="00F7344B"/>
    <w:rsid w:val="00F80E23"/>
    <w:rsid w:val="00F8286E"/>
    <w:rsid w:val="00F8334B"/>
    <w:rsid w:val="00F83E5A"/>
    <w:rsid w:val="00F849C2"/>
    <w:rsid w:val="00F85E53"/>
    <w:rsid w:val="00F87771"/>
    <w:rsid w:val="00F92BA4"/>
    <w:rsid w:val="00F9445E"/>
    <w:rsid w:val="00F95C17"/>
    <w:rsid w:val="00F97242"/>
    <w:rsid w:val="00FA11A5"/>
    <w:rsid w:val="00FA164C"/>
    <w:rsid w:val="00FA3A53"/>
    <w:rsid w:val="00FA43C8"/>
    <w:rsid w:val="00FA5AD9"/>
    <w:rsid w:val="00FB02F0"/>
    <w:rsid w:val="00FB1840"/>
    <w:rsid w:val="00FB6EAF"/>
    <w:rsid w:val="00FC0737"/>
    <w:rsid w:val="00FC3A87"/>
    <w:rsid w:val="00FC7D8B"/>
    <w:rsid w:val="00FD1515"/>
    <w:rsid w:val="00FD2B58"/>
    <w:rsid w:val="00FD6AAD"/>
    <w:rsid w:val="00FE4209"/>
    <w:rsid w:val="00FE7D28"/>
    <w:rsid w:val="00FF235F"/>
    <w:rsid w:val="00FF30AC"/>
    <w:rsid w:val="00FF51E1"/>
    <w:rsid w:val="00FF732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CD682"/>
  <w15:docId w15:val="{11414F34-C450-054F-80B8-179F8978B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6D4"/>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rsid w:val="00D02729"/>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rsid w:val="00D02729"/>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BD2D37"/>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DE31CC"/>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F36E1"/>
    <w:rPr>
      <w:rFonts w:ascii="Arial" w:eastAsia="Arial" w:hAnsi="Arial" w:cs="Arial"/>
      <w:sz w:val="40"/>
      <w:szCs w:val="40"/>
      <w:lang w:val="en"/>
    </w:rPr>
  </w:style>
  <w:style w:type="character" w:customStyle="1" w:styleId="Heading2Char">
    <w:name w:val="Heading 2 Char"/>
    <w:basedOn w:val="DefaultParagraphFont"/>
    <w:link w:val="Heading2"/>
    <w:rsid w:val="005F36E1"/>
    <w:rPr>
      <w:rFonts w:ascii="Arial" w:eastAsia="Arial" w:hAnsi="Arial" w:cs="Arial"/>
      <w:sz w:val="32"/>
      <w:szCs w:val="32"/>
      <w:lang w:val="en"/>
    </w:rPr>
  </w:style>
  <w:style w:type="paragraph" w:styleId="CommentText">
    <w:name w:val="annotation text"/>
    <w:basedOn w:val="Normal"/>
    <w:link w:val="CommentTextChar"/>
    <w:uiPriority w:val="99"/>
    <w:unhideWhenUsed/>
    <w:rsid w:val="00D02729"/>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5F36E1"/>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5F36E1"/>
    <w:rPr>
      <w:sz w:val="16"/>
      <w:szCs w:val="16"/>
    </w:rPr>
  </w:style>
  <w:style w:type="paragraph" w:styleId="ListParagraph">
    <w:name w:val="List Paragraph"/>
    <w:basedOn w:val="Normal"/>
    <w:uiPriority w:val="34"/>
    <w:qFormat/>
    <w:rsid w:val="00D02729"/>
    <w:pPr>
      <w:spacing w:line="276" w:lineRule="auto"/>
      <w:ind w:left="720"/>
      <w:contextualSpacing/>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D02729"/>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5F36E1"/>
    <w:rPr>
      <w:rFonts w:ascii="Segoe UI" w:eastAsia="Arial" w:hAnsi="Segoe UI" w:cs="Segoe UI"/>
      <w:sz w:val="18"/>
      <w:szCs w:val="18"/>
      <w:lang w:val="en"/>
    </w:rPr>
  </w:style>
  <w:style w:type="paragraph" w:styleId="CommentSubject">
    <w:name w:val="annotation subject"/>
    <w:basedOn w:val="CommentText"/>
    <w:next w:val="CommentText"/>
    <w:link w:val="CommentSubjectChar"/>
    <w:uiPriority w:val="99"/>
    <w:semiHidden/>
    <w:unhideWhenUsed/>
    <w:rsid w:val="00776B2A"/>
    <w:rPr>
      <w:b/>
      <w:bCs/>
    </w:rPr>
  </w:style>
  <w:style w:type="character" w:customStyle="1" w:styleId="CommentSubjectChar">
    <w:name w:val="Comment Subject Char"/>
    <w:basedOn w:val="CommentTextChar"/>
    <w:link w:val="CommentSubject"/>
    <w:uiPriority w:val="99"/>
    <w:semiHidden/>
    <w:rsid w:val="00776B2A"/>
    <w:rPr>
      <w:rFonts w:ascii="Arial" w:eastAsia="Arial" w:hAnsi="Arial" w:cs="Arial"/>
      <w:b/>
      <w:bCs/>
      <w:sz w:val="20"/>
      <w:szCs w:val="20"/>
      <w:lang w:val="en"/>
    </w:rPr>
  </w:style>
  <w:style w:type="table" w:styleId="TableGrid">
    <w:name w:val="Table Grid"/>
    <w:basedOn w:val="TableNormal"/>
    <w:uiPriority w:val="39"/>
    <w:rsid w:val="008869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0655"/>
    <w:pPr>
      <w:spacing w:after="0" w:line="240" w:lineRule="auto"/>
    </w:pPr>
    <w:rPr>
      <w:rFonts w:ascii="Arial" w:eastAsia="Arial" w:hAnsi="Arial" w:cs="Arial"/>
      <w:lang w:val="en"/>
    </w:rPr>
  </w:style>
  <w:style w:type="character" w:styleId="FootnoteReference">
    <w:name w:val="footnote reference"/>
    <w:basedOn w:val="DefaultParagraphFont"/>
    <w:uiPriority w:val="99"/>
    <w:unhideWhenUsed/>
    <w:qFormat/>
    <w:rsid w:val="00D27325"/>
    <w:rPr>
      <w:sz w:val="20"/>
      <w:szCs w:val="20"/>
      <w:vertAlign w:val="superscript"/>
    </w:rPr>
  </w:style>
  <w:style w:type="paragraph" w:styleId="NormalWeb">
    <w:name w:val="Normal (Web)"/>
    <w:basedOn w:val="Normal"/>
    <w:link w:val="NormalWebChar"/>
    <w:uiPriority w:val="99"/>
    <w:unhideWhenUsed/>
    <w:rsid w:val="00D02729"/>
    <w:pPr>
      <w:spacing w:before="100" w:beforeAutospacing="1" w:after="100" w:afterAutospacing="1"/>
    </w:pPr>
  </w:style>
  <w:style w:type="paragraph" w:styleId="FootnoteText">
    <w:name w:val="footnote text"/>
    <w:basedOn w:val="Normal"/>
    <w:link w:val="FootnoteTextChar"/>
    <w:uiPriority w:val="99"/>
    <w:semiHidden/>
    <w:unhideWhenUsed/>
    <w:rsid w:val="00D02729"/>
    <w:rPr>
      <w:rFonts w:ascii="Arial" w:eastAsia="Arial" w:hAnsi="Arial" w:cs="Arial"/>
      <w:sz w:val="20"/>
      <w:szCs w:val="20"/>
      <w:lang w:val="en"/>
    </w:rPr>
  </w:style>
  <w:style w:type="character" w:customStyle="1" w:styleId="FootnoteTextChar">
    <w:name w:val="Footnote Text Char"/>
    <w:basedOn w:val="DefaultParagraphFont"/>
    <w:link w:val="FootnoteText"/>
    <w:uiPriority w:val="99"/>
    <w:semiHidden/>
    <w:rsid w:val="00D27325"/>
    <w:rPr>
      <w:rFonts w:ascii="Arial" w:eastAsia="Arial" w:hAnsi="Arial" w:cs="Arial"/>
      <w:sz w:val="20"/>
      <w:szCs w:val="20"/>
      <w:lang w:val="en"/>
    </w:rPr>
  </w:style>
  <w:style w:type="character" w:styleId="Hyperlink">
    <w:name w:val="Hyperlink"/>
    <w:basedOn w:val="DefaultParagraphFont"/>
    <w:uiPriority w:val="99"/>
    <w:unhideWhenUsed/>
    <w:rsid w:val="00D27325"/>
    <w:rPr>
      <w:color w:val="0563C1" w:themeColor="hyperlink"/>
      <w:u w:val="single"/>
    </w:rPr>
  </w:style>
  <w:style w:type="character" w:customStyle="1" w:styleId="mltitle">
    <w:name w:val="mltitle"/>
    <w:basedOn w:val="DefaultParagraphFont"/>
    <w:rsid w:val="003F29BC"/>
  </w:style>
  <w:style w:type="character" w:customStyle="1" w:styleId="jinfo">
    <w:name w:val="jinfo"/>
    <w:basedOn w:val="DefaultParagraphFont"/>
    <w:rsid w:val="003F29BC"/>
  </w:style>
  <w:style w:type="character" w:styleId="UnresolvedMention">
    <w:name w:val="Unresolved Mention"/>
    <w:basedOn w:val="DefaultParagraphFont"/>
    <w:uiPriority w:val="99"/>
    <w:semiHidden/>
    <w:unhideWhenUsed/>
    <w:rsid w:val="00DC5FBB"/>
    <w:rPr>
      <w:color w:val="605E5C"/>
      <w:shd w:val="clear" w:color="auto" w:fill="E1DFDD"/>
    </w:rPr>
  </w:style>
  <w:style w:type="character" w:styleId="FollowedHyperlink">
    <w:name w:val="FollowedHyperlink"/>
    <w:basedOn w:val="DefaultParagraphFont"/>
    <w:uiPriority w:val="99"/>
    <w:semiHidden/>
    <w:unhideWhenUsed/>
    <w:rsid w:val="000F6C35"/>
    <w:rPr>
      <w:color w:val="954F72" w:themeColor="followedHyperlink"/>
      <w:u w:val="single"/>
    </w:rPr>
  </w:style>
  <w:style w:type="paragraph" w:styleId="Footer">
    <w:name w:val="footer"/>
    <w:basedOn w:val="Normal"/>
    <w:link w:val="FooterChar"/>
    <w:uiPriority w:val="99"/>
    <w:unhideWhenUsed/>
    <w:rsid w:val="00D02729"/>
    <w:pPr>
      <w:tabs>
        <w:tab w:val="center" w:pos="4680"/>
        <w:tab w:val="right" w:pos="9360"/>
      </w:tabs>
    </w:pPr>
  </w:style>
  <w:style w:type="character" w:customStyle="1" w:styleId="FooterChar">
    <w:name w:val="Footer Char"/>
    <w:basedOn w:val="DefaultParagraphFont"/>
    <w:link w:val="Footer"/>
    <w:uiPriority w:val="99"/>
    <w:rsid w:val="000F6C35"/>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0F6C35"/>
  </w:style>
  <w:style w:type="paragraph" w:styleId="Header">
    <w:name w:val="header"/>
    <w:basedOn w:val="Normal"/>
    <w:link w:val="HeaderChar"/>
    <w:uiPriority w:val="99"/>
    <w:unhideWhenUsed/>
    <w:rsid w:val="00D02729"/>
    <w:pPr>
      <w:tabs>
        <w:tab w:val="center" w:pos="4536"/>
        <w:tab w:val="right" w:pos="9072"/>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D02729"/>
    <w:rPr>
      <w:rFonts w:ascii="Arial" w:eastAsia="Arial" w:hAnsi="Arial" w:cs="Arial"/>
      <w:lang w:val="en"/>
    </w:rPr>
  </w:style>
  <w:style w:type="paragraph" w:customStyle="1" w:styleId="Normal0">
    <w:name w:val="[Normal]"/>
    <w:uiPriority w:val="99"/>
    <w:rsid w:val="00D02729"/>
    <w:pPr>
      <w:widowControl w:val="0"/>
      <w:autoSpaceDE w:val="0"/>
      <w:autoSpaceDN w:val="0"/>
      <w:adjustRightInd w:val="0"/>
      <w:spacing w:after="0" w:line="240" w:lineRule="auto"/>
    </w:pPr>
    <w:rPr>
      <w:rFonts w:ascii="Arial" w:hAnsi="Arial" w:cs="Arial"/>
      <w:sz w:val="24"/>
      <w:szCs w:val="24"/>
    </w:rPr>
  </w:style>
  <w:style w:type="paragraph" w:customStyle="1" w:styleId="m-8744494764073921976normal">
    <w:name w:val="m_-8744494764073921976normal"/>
    <w:basedOn w:val="Normal"/>
    <w:rsid w:val="00826A20"/>
    <w:pPr>
      <w:spacing w:before="100" w:beforeAutospacing="1" w:after="100" w:afterAutospacing="1"/>
    </w:pPr>
  </w:style>
  <w:style w:type="character" w:customStyle="1" w:styleId="name">
    <w:name w:val="name"/>
    <w:basedOn w:val="DefaultParagraphFont"/>
    <w:rsid w:val="001A6BC6"/>
  </w:style>
  <w:style w:type="character" w:customStyle="1" w:styleId="al-author-name-more">
    <w:name w:val="al-author-name-more"/>
    <w:basedOn w:val="DefaultParagraphFont"/>
    <w:rsid w:val="001A6BC6"/>
  </w:style>
  <w:style w:type="character" w:customStyle="1" w:styleId="delimiter">
    <w:name w:val="delimiter"/>
    <w:basedOn w:val="DefaultParagraphFont"/>
    <w:rsid w:val="001A6BC6"/>
  </w:style>
  <w:style w:type="character" w:styleId="Emphasis">
    <w:name w:val="Emphasis"/>
    <w:basedOn w:val="DefaultParagraphFont"/>
    <w:uiPriority w:val="20"/>
    <w:qFormat/>
    <w:rsid w:val="001A6BC6"/>
    <w:rPr>
      <w:i/>
      <w:iCs/>
    </w:rPr>
  </w:style>
  <w:style w:type="paragraph" w:customStyle="1" w:styleId="EndNoteBibliographyTitle">
    <w:name w:val="EndNote Bibliography Title"/>
    <w:basedOn w:val="Normal"/>
    <w:link w:val="EndNoteBibliographyTitleChar"/>
    <w:rsid w:val="00857CA3"/>
    <w:pPr>
      <w:jc w:val="center"/>
    </w:pPr>
  </w:style>
  <w:style w:type="character" w:customStyle="1" w:styleId="NormalWebChar">
    <w:name w:val="Normal (Web) Char"/>
    <w:basedOn w:val="DefaultParagraphFont"/>
    <w:link w:val="NormalWeb"/>
    <w:uiPriority w:val="99"/>
    <w:rsid w:val="00857CA3"/>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NormalWebChar"/>
    <w:link w:val="EndNoteBibliographyTitle"/>
    <w:rsid w:val="00857CA3"/>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857CA3"/>
  </w:style>
  <w:style w:type="character" w:customStyle="1" w:styleId="EndNoteBibliographyChar">
    <w:name w:val="EndNote Bibliography Char"/>
    <w:basedOn w:val="NormalWebChar"/>
    <w:link w:val="EndNoteBibliography"/>
    <w:rsid w:val="00857CA3"/>
    <w:rPr>
      <w:rFonts w:ascii="Times New Roman" w:eastAsia="Times New Roman" w:hAnsi="Times New Roman" w:cs="Times New Roman"/>
      <w:sz w:val="24"/>
      <w:szCs w:val="24"/>
      <w:lang w:val="en-US"/>
    </w:rPr>
  </w:style>
  <w:style w:type="character" w:customStyle="1" w:styleId="nlmyear">
    <w:name w:val="nlm_year"/>
    <w:basedOn w:val="DefaultParagraphFont"/>
    <w:rsid w:val="005329D3"/>
  </w:style>
  <w:style w:type="character" w:customStyle="1" w:styleId="nlmarticle-title">
    <w:name w:val="nlm_article-title"/>
    <w:basedOn w:val="DefaultParagraphFont"/>
    <w:rsid w:val="005329D3"/>
  </w:style>
  <w:style w:type="character" w:customStyle="1" w:styleId="nlmfpage">
    <w:name w:val="nlm_fpage"/>
    <w:basedOn w:val="DefaultParagraphFont"/>
    <w:rsid w:val="005329D3"/>
  </w:style>
  <w:style w:type="character" w:customStyle="1" w:styleId="nlmlpage">
    <w:name w:val="nlm_lpage"/>
    <w:basedOn w:val="DefaultParagraphFont"/>
    <w:rsid w:val="005329D3"/>
  </w:style>
  <w:style w:type="character" w:customStyle="1" w:styleId="Heading4Char">
    <w:name w:val="Heading 4 Char"/>
    <w:basedOn w:val="DefaultParagraphFont"/>
    <w:link w:val="Heading4"/>
    <w:uiPriority w:val="9"/>
    <w:semiHidden/>
    <w:rsid w:val="00DE31CC"/>
    <w:rPr>
      <w:rFonts w:asciiTheme="majorHAnsi" w:eastAsiaTheme="majorEastAsia" w:hAnsiTheme="majorHAnsi" w:cstheme="majorBidi"/>
      <w:i/>
      <w:iCs/>
      <w:color w:val="2E74B5" w:themeColor="accent1" w:themeShade="BF"/>
      <w:sz w:val="24"/>
      <w:szCs w:val="24"/>
      <w:lang w:val="en-US"/>
    </w:rPr>
  </w:style>
  <w:style w:type="character" w:customStyle="1" w:styleId="Heading3Char">
    <w:name w:val="Heading 3 Char"/>
    <w:basedOn w:val="DefaultParagraphFont"/>
    <w:link w:val="Heading3"/>
    <w:uiPriority w:val="9"/>
    <w:semiHidden/>
    <w:rsid w:val="00BD2D37"/>
    <w:rPr>
      <w:rFonts w:asciiTheme="majorHAnsi" w:eastAsiaTheme="majorEastAsia" w:hAnsiTheme="majorHAnsi" w:cstheme="majorBidi"/>
      <w:color w:val="1F4D78" w:themeColor="accent1" w:themeShade="7F"/>
      <w:sz w:val="24"/>
      <w:szCs w:val="24"/>
      <w:lang w:val="en-US"/>
    </w:rPr>
  </w:style>
  <w:style w:type="character" w:styleId="LineNumber">
    <w:name w:val="line number"/>
    <w:basedOn w:val="DefaultParagraphFont"/>
    <w:uiPriority w:val="99"/>
    <w:semiHidden/>
    <w:unhideWhenUsed/>
    <w:rsid w:val="000029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15142">
      <w:bodyDiv w:val="1"/>
      <w:marLeft w:val="0"/>
      <w:marRight w:val="0"/>
      <w:marTop w:val="0"/>
      <w:marBottom w:val="0"/>
      <w:divBdr>
        <w:top w:val="none" w:sz="0" w:space="0" w:color="auto"/>
        <w:left w:val="none" w:sz="0" w:space="0" w:color="auto"/>
        <w:bottom w:val="none" w:sz="0" w:space="0" w:color="auto"/>
        <w:right w:val="none" w:sz="0" w:space="0" w:color="auto"/>
      </w:divBdr>
    </w:div>
    <w:div w:id="107434735">
      <w:bodyDiv w:val="1"/>
      <w:marLeft w:val="0"/>
      <w:marRight w:val="0"/>
      <w:marTop w:val="0"/>
      <w:marBottom w:val="0"/>
      <w:divBdr>
        <w:top w:val="none" w:sz="0" w:space="0" w:color="auto"/>
        <w:left w:val="none" w:sz="0" w:space="0" w:color="auto"/>
        <w:bottom w:val="none" w:sz="0" w:space="0" w:color="auto"/>
        <w:right w:val="none" w:sz="0" w:space="0" w:color="auto"/>
      </w:divBdr>
    </w:div>
    <w:div w:id="118375450">
      <w:bodyDiv w:val="1"/>
      <w:marLeft w:val="0"/>
      <w:marRight w:val="0"/>
      <w:marTop w:val="0"/>
      <w:marBottom w:val="0"/>
      <w:divBdr>
        <w:top w:val="none" w:sz="0" w:space="0" w:color="auto"/>
        <w:left w:val="none" w:sz="0" w:space="0" w:color="auto"/>
        <w:bottom w:val="none" w:sz="0" w:space="0" w:color="auto"/>
        <w:right w:val="none" w:sz="0" w:space="0" w:color="auto"/>
      </w:divBdr>
      <w:divsChild>
        <w:div w:id="521284001">
          <w:marLeft w:val="0"/>
          <w:marRight w:val="0"/>
          <w:marTop w:val="0"/>
          <w:marBottom w:val="0"/>
          <w:divBdr>
            <w:top w:val="none" w:sz="0" w:space="0" w:color="auto"/>
            <w:left w:val="none" w:sz="0" w:space="0" w:color="auto"/>
            <w:bottom w:val="none" w:sz="0" w:space="0" w:color="auto"/>
            <w:right w:val="none" w:sz="0" w:space="0" w:color="auto"/>
          </w:divBdr>
          <w:divsChild>
            <w:div w:id="142893384">
              <w:marLeft w:val="0"/>
              <w:marRight w:val="0"/>
              <w:marTop w:val="0"/>
              <w:marBottom w:val="0"/>
              <w:divBdr>
                <w:top w:val="none" w:sz="0" w:space="0" w:color="auto"/>
                <w:left w:val="none" w:sz="0" w:space="0" w:color="auto"/>
                <w:bottom w:val="none" w:sz="0" w:space="0" w:color="auto"/>
                <w:right w:val="none" w:sz="0" w:space="0" w:color="auto"/>
              </w:divBdr>
              <w:divsChild>
                <w:div w:id="566917809">
                  <w:marLeft w:val="0"/>
                  <w:marRight w:val="0"/>
                  <w:marTop w:val="0"/>
                  <w:marBottom w:val="0"/>
                  <w:divBdr>
                    <w:top w:val="none" w:sz="0" w:space="0" w:color="auto"/>
                    <w:left w:val="none" w:sz="0" w:space="0" w:color="auto"/>
                    <w:bottom w:val="none" w:sz="0" w:space="0" w:color="auto"/>
                    <w:right w:val="none" w:sz="0" w:space="0" w:color="auto"/>
                  </w:divBdr>
                  <w:divsChild>
                    <w:div w:id="1948342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43436">
      <w:bodyDiv w:val="1"/>
      <w:marLeft w:val="0"/>
      <w:marRight w:val="0"/>
      <w:marTop w:val="0"/>
      <w:marBottom w:val="0"/>
      <w:divBdr>
        <w:top w:val="none" w:sz="0" w:space="0" w:color="auto"/>
        <w:left w:val="none" w:sz="0" w:space="0" w:color="auto"/>
        <w:bottom w:val="none" w:sz="0" w:space="0" w:color="auto"/>
        <w:right w:val="none" w:sz="0" w:space="0" w:color="auto"/>
      </w:divBdr>
    </w:div>
    <w:div w:id="201021056">
      <w:bodyDiv w:val="1"/>
      <w:marLeft w:val="0"/>
      <w:marRight w:val="0"/>
      <w:marTop w:val="0"/>
      <w:marBottom w:val="0"/>
      <w:divBdr>
        <w:top w:val="none" w:sz="0" w:space="0" w:color="auto"/>
        <w:left w:val="none" w:sz="0" w:space="0" w:color="auto"/>
        <w:bottom w:val="none" w:sz="0" w:space="0" w:color="auto"/>
        <w:right w:val="none" w:sz="0" w:space="0" w:color="auto"/>
      </w:divBdr>
    </w:div>
    <w:div w:id="341593215">
      <w:bodyDiv w:val="1"/>
      <w:marLeft w:val="0"/>
      <w:marRight w:val="0"/>
      <w:marTop w:val="0"/>
      <w:marBottom w:val="0"/>
      <w:divBdr>
        <w:top w:val="none" w:sz="0" w:space="0" w:color="auto"/>
        <w:left w:val="none" w:sz="0" w:space="0" w:color="auto"/>
        <w:bottom w:val="none" w:sz="0" w:space="0" w:color="auto"/>
        <w:right w:val="none" w:sz="0" w:space="0" w:color="auto"/>
      </w:divBdr>
      <w:divsChild>
        <w:div w:id="1356734457">
          <w:marLeft w:val="0"/>
          <w:marRight w:val="0"/>
          <w:marTop w:val="0"/>
          <w:marBottom w:val="0"/>
          <w:divBdr>
            <w:top w:val="none" w:sz="0" w:space="0" w:color="auto"/>
            <w:left w:val="none" w:sz="0" w:space="0" w:color="auto"/>
            <w:bottom w:val="none" w:sz="0" w:space="0" w:color="auto"/>
            <w:right w:val="none" w:sz="0" w:space="0" w:color="auto"/>
          </w:divBdr>
        </w:div>
      </w:divsChild>
    </w:div>
    <w:div w:id="425540160">
      <w:bodyDiv w:val="1"/>
      <w:marLeft w:val="0"/>
      <w:marRight w:val="0"/>
      <w:marTop w:val="0"/>
      <w:marBottom w:val="0"/>
      <w:divBdr>
        <w:top w:val="none" w:sz="0" w:space="0" w:color="auto"/>
        <w:left w:val="none" w:sz="0" w:space="0" w:color="auto"/>
        <w:bottom w:val="none" w:sz="0" w:space="0" w:color="auto"/>
        <w:right w:val="none" w:sz="0" w:space="0" w:color="auto"/>
      </w:divBdr>
    </w:div>
    <w:div w:id="612178505">
      <w:bodyDiv w:val="1"/>
      <w:marLeft w:val="0"/>
      <w:marRight w:val="0"/>
      <w:marTop w:val="0"/>
      <w:marBottom w:val="0"/>
      <w:divBdr>
        <w:top w:val="none" w:sz="0" w:space="0" w:color="auto"/>
        <w:left w:val="none" w:sz="0" w:space="0" w:color="auto"/>
        <w:bottom w:val="none" w:sz="0" w:space="0" w:color="auto"/>
        <w:right w:val="none" w:sz="0" w:space="0" w:color="auto"/>
      </w:divBdr>
    </w:div>
    <w:div w:id="656424325">
      <w:bodyDiv w:val="1"/>
      <w:marLeft w:val="0"/>
      <w:marRight w:val="0"/>
      <w:marTop w:val="0"/>
      <w:marBottom w:val="0"/>
      <w:divBdr>
        <w:top w:val="none" w:sz="0" w:space="0" w:color="auto"/>
        <w:left w:val="none" w:sz="0" w:space="0" w:color="auto"/>
        <w:bottom w:val="none" w:sz="0" w:space="0" w:color="auto"/>
        <w:right w:val="none" w:sz="0" w:space="0" w:color="auto"/>
      </w:divBdr>
    </w:div>
    <w:div w:id="689839612">
      <w:bodyDiv w:val="1"/>
      <w:marLeft w:val="0"/>
      <w:marRight w:val="0"/>
      <w:marTop w:val="0"/>
      <w:marBottom w:val="0"/>
      <w:divBdr>
        <w:top w:val="none" w:sz="0" w:space="0" w:color="auto"/>
        <w:left w:val="none" w:sz="0" w:space="0" w:color="auto"/>
        <w:bottom w:val="none" w:sz="0" w:space="0" w:color="auto"/>
        <w:right w:val="none" w:sz="0" w:space="0" w:color="auto"/>
      </w:divBdr>
    </w:div>
    <w:div w:id="748696219">
      <w:bodyDiv w:val="1"/>
      <w:marLeft w:val="0"/>
      <w:marRight w:val="0"/>
      <w:marTop w:val="0"/>
      <w:marBottom w:val="0"/>
      <w:divBdr>
        <w:top w:val="none" w:sz="0" w:space="0" w:color="auto"/>
        <w:left w:val="none" w:sz="0" w:space="0" w:color="auto"/>
        <w:bottom w:val="none" w:sz="0" w:space="0" w:color="auto"/>
        <w:right w:val="none" w:sz="0" w:space="0" w:color="auto"/>
      </w:divBdr>
    </w:div>
    <w:div w:id="751632945">
      <w:bodyDiv w:val="1"/>
      <w:marLeft w:val="0"/>
      <w:marRight w:val="0"/>
      <w:marTop w:val="0"/>
      <w:marBottom w:val="0"/>
      <w:divBdr>
        <w:top w:val="none" w:sz="0" w:space="0" w:color="auto"/>
        <w:left w:val="none" w:sz="0" w:space="0" w:color="auto"/>
        <w:bottom w:val="none" w:sz="0" w:space="0" w:color="auto"/>
        <w:right w:val="none" w:sz="0" w:space="0" w:color="auto"/>
      </w:divBdr>
      <w:divsChild>
        <w:div w:id="1101680213">
          <w:marLeft w:val="0"/>
          <w:marRight w:val="0"/>
          <w:marTop w:val="0"/>
          <w:marBottom w:val="0"/>
          <w:divBdr>
            <w:top w:val="none" w:sz="0" w:space="0" w:color="auto"/>
            <w:left w:val="none" w:sz="0" w:space="0" w:color="auto"/>
            <w:bottom w:val="none" w:sz="0" w:space="0" w:color="auto"/>
            <w:right w:val="none" w:sz="0" w:space="0" w:color="auto"/>
          </w:divBdr>
          <w:divsChild>
            <w:div w:id="1599941800">
              <w:marLeft w:val="0"/>
              <w:marRight w:val="0"/>
              <w:marTop w:val="0"/>
              <w:marBottom w:val="0"/>
              <w:divBdr>
                <w:top w:val="none" w:sz="0" w:space="0" w:color="auto"/>
                <w:left w:val="none" w:sz="0" w:space="0" w:color="auto"/>
                <w:bottom w:val="none" w:sz="0" w:space="0" w:color="auto"/>
                <w:right w:val="none" w:sz="0" w:space="0" w:color="auto"/>
              </w:divBdr>
              <w:divsChild>
                <w:div w:id="1200432240">
                  <w:marLeft w:val="0"/>
                  <w:marRight w:val="0"/>
                  <w:marTop w:val="0"/>
                  <w:marBottom w:val="0"/>
                  <w:divBdr>
                    <w:top w:val="none" w:sz="0" w:space="0" w:color="auto"/>
                    <w:left w:val="none" w:sz="0" w:space="0" w:color="auto"/>
                    <w:bottom w:val="none" w:sz="0" w:space="0" w:color="auto"/>
                    <w:right w:val="none" w:sz="0" w:space="0" w:color="auto"/>
                  </w:divBdr>
                  <w:divsChild>
                    <w:div w:id="25467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358179">
      <w:bodyDiv w:val="1"/>
      <w:marLeft w:val="0"/>
      <w:marRight w:val="0"/>
      <w:marTop w:val="0"/>
      <w:marBottom w:val="0"/>
      <w:divBdr>
        <w:top w:val="none" w:sz="0" w:space="0" w:color="auto"/>
        <w:left w:val="none" w:sz="0" w:space="0" w:color="auto"/>
        <w:bottom w:val="none" w:sz="0" w:space="0" w:color="auto"/>
        <w:right w:val="none" w:sz="0" w:space="0" w:color="auto"/>
      </w:divBdr>
    </w:div>
    <w:div w:id="757749692">
      <w:bodyDiv w:val="1"/>
      <w:marLeft w:val="0"/>
      <w:marRight w:val="0"/>
      <w:marTop w:val="0"/>
      <w:marBottom w:val="0"/>
      <w:divBdr>
        <w:top w:val="none" w:sz="0" w:space="0" w:color="auto"/>
        <w:left w:val="none" w:sz="0" w:space="0" w:color="auto"/>
        <w:bottom w:val="none" w:sz="0" w:space="0" w:color="auto"/>
        <w:right w:val="none" w:sz="0" w:space="0" w:color="auto"/>
      </w:divBdr>
      <w:divsChild>
        <w:div w:id="1110855709">
          <w:marLeft w:val="0"/>
          <w:marRight w:val="0"/>
          <w:marTop w:val="0"/>
          <w:marBottom w:val="0"/>
          <w:divBdr>
            <w:top w:val="none" w:sz="0" w:space="0" w:color="auto"/>
            <w:left w:val="none" w:sz="0" w:space="0" w:color="auto"/>
            <w:bottom w:val="none" w:sz="0" w:space="0" w:color="auto"/>
            <w:right w:val="none" w:sz="0" w:space="0" w:color="auto"/>
          </w:divBdr>
          <w:divsChild>
            <w:div w:id="695273608">
              <w:marLeft w:val="0"/>
              <w:marRight w:val="0"/>
              <w:marTop w:val="0"/>
              <w:marBottom w:val="165"/>
              <w:divBdr>
                <w:top w:val="none" w:sz="0" w:space="0" w:color="auto"/>
                <w:left w:val="none" w:sz="0" w:space="0" w:color="auto"/>
                <w:bottom w:val="none" w:sz="0" w:space="0" w:color="auto"/>
                <w:right w:val="none" w:sz="0" w:space="0" w:color="auto"/>
              </w:divBdr>
            </w:div>
          </w:divsChild>
        </w:div>
        <w:div w:id="1407723637">
          <w:marLeft w:val="0"/>
          <w:marRight w:val="0"/>
          <w:marTop w:val="0"/>
          <w:marBottom w:val="0"/>
          <w:divBdr>
            <w:top w:val="none" w:sz="0" w:space="0" w:color="auto"/>
            <w:left w:val="none" w:sz="0" w:space="0" w:color="auto"/>
            <w:bottom w:val="none" w:sz="0" w:space="0" w:color="auto"/>
            <w:right w:val="none" w:sz="0" w:space="0" w:color="auto"/>
          </w:divBdr>
        </w:div>
        <w:div w:id="1984383416">
          <w:marLeft w:val="0"/>
          <w:marRight w:val="0"/>
          <w:marTop w:val="165"/>
          <w:marBottom w:val="165"/>
          <w:divBdr>
            <w:top w:val="none" w:sz="0" w:space="0" w:color="auto"/>
            <w:left w:val="none" w:sz="0" w:space="0" w:color="auto"/>
            <w:bottom w:val="none" w:sz="0" w:space="0" w:color="auto"/>
            <w:right w:val="none" w:sz="0" w:space="0" w:color="auto"/>
          </w:divBdr>
          <w:divsChild>
            <w:div w:id="1374383475">
              <w:marLeft w:val="0"/>
              <w:marRight w:val="0"/>
              <w:marTop w:val="0"/>
              <w:marBottom w:val="0"/>
              <w:divBdr>
                <w:top w:val="none" w:sz="0" w:space="0" w:color="auto"/>
                <w:left w:val="none" w:sz="0" w:space="0" w:color="auto"/>
                <w:bottom w:val="none" w:sz="0" w:space="0" w:color="auto"/>
                <w:right w:val="none" w:sz="0" w:space="0" w:color="auto"/>
              </w:divBdr>
              <w:divsChild>
                <w:div w:id="345911181">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775055367">
      <w:bodyDiv w:val="1"/>
      <w:marLeft w:val="0"/>
      <w:marRight w:val="0"/>
      <w:marTop w:val="0"/>
      <w:marBottom w:val="0"/>
      <w:divBdr>
        <w:top w:val="none" w:sz="0" w:space="0" w:color="auto"/>
        <w:left w:val="none" w:sz="0" w:space="0" w:color="auto"/>
        <w:bottom w:val="none" w:sz="0" w:space="0" w:color="auto"/>
        <w:right w:val="none" w:sz="0" w:space="0" w:color="auto"/>
      </w:divBdr>
      <w:divsChild>
        <w:div w:id="1370454896">
          <w:marLeft w:val="0"/>
          <w:marRight w:val="0"/>
          <w:marTop w:val="0"/>
          <w:marBottom w:val="0"/>
          <w:divBdr>
            <w:top w:val="none" w:sz="0" w:space="0" w:color="auto"/>
            <w:left w:val="none" w:sz="0" w:space="0" w:color="auto"/>
            <w:bottom w:val="none" w:sz="0" w:space="0" w:color="auto"/>
            <w:right w:val="none" w:sz="0" w:space="0" w:color="auto"/>
          </w:divBdr>
          <w:divsChild>
            <w:div w:id="627853816">
              <w:marLeft w:val="0"/>
              <w:marRight w:val="0"/>
              <w:marTop w:val="0"/>
              <w:marBottom w:val="0"/>
              <w:divBdr>
                <w:top w:val="none" w:sz="0" w:space="0" w:color="auto"/>
                <w:left w:val="none" w:sz="0" w:space="0" w:color="auto"/>
                <w:bottom w:val="none" w:sz="0" w:space="0" w:color="auto"/>
                <w:right w:val="none" w:sz="0" w:space="0" w:color="auto"/>
              </w:divBdr>
              <w:divsChild>
                <w:div w:id="48459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05557">
      <w:bodyDiv w:val="1"/>
      <w:marLeft w:val="0"/>
      <w:marRight w:val="0"/>
      <w:marTop w:val="0"/>
      <w:marBottom w:val="0"/>
      <w:divBdr>
        <w:top w:val="none" w:sz="0" w:space="0" w:color="auto"/>
        <w:left w:val="none" w:sz="0" w:space="0" w:color="auto"/>
        <w:bottom w:val="none" w:sz="0" w:space="0" w:color="auto"/>
        <w:right w:val="none" w:sz="0" w:space="0" w:color="auto"/>
      </w:divBdr>
    </w:div>
    <w:div w:id="879853337">
      <w:bodyDiv w:val="1"/>
      <w:marLeft w:val="0"/>
      <w:marRight w:val="0"/>
      <w:marTop w:val="0"/>
      <w:marBottom w:val="0"/>
      <w:divBdr>
        <w:top w:val="none" w:sz="0" w:space="0" w:color="auto"/>
        <w:left w:val="none" w:sz="0" w:space="0" w:color="auto"/>
        <w:bottom w:val="none" w:sz="0" w:space="0" w:color="auto"/>
        <w:right w:val="none" w:sz="0" w:space="0" w:color="auto"/>
      </w:divBdr>
    </w:div>
    <w:div w:id="915361553">
      <w:bodyDiv w:val="1"/>
      <w:marLeft w:val="0"/>
      <w:marRight w:val="0"/>
      <w:marTop w:val="0"/>
      <w:marBottom w:val="0"/>
      <w:divBdr>
        <w:top w:val="none" w:sz="0" w:space="0" w:color="auto"/>
        <w:left w:val="none" w:sz="0" w:space="0" w:color="auto"/>
        <w:bottom w:val="none" w:sz="0" w:space="0" w:color="auto"/>
        <w:right w:val="none" w:sz="0" w:space="0" w:color="auto"/>
      </w:divBdr>
    </w:div>
    <w:div w:id="1045449161">
      <w:bodyDiv w:val="1"/>
      <w:marLeft w:val="0"/>
      <w:marRight w:val="0"/>
      <w:marTop w:val="0"/>
      <w:marBottom w:val="0"/>
      <w:divBdr>
        <w:top w:val="none" w:sz="0" w:space="0" w:color="auto"/>
        <w:left w:val="none" w:sz="0" w:space="0" w:color="auto"/>
        <w:bottom w:val="none" w:sz="0" w:space="0" w:color="auto"/>
        <w:right w:val="none" w:sz="0" w:space="0" w:color="auto"/>
      </w:divBdr>
    </w:div>
    <w:div w:id="1074820046">
      <w:bodyDiv w:val="1"/>
      <w:marLeft w:val="0"/>
      <w:marRight w:val="0"/>
      <w:marTop w:val="0"/>
      <w:marBottom w:val="0"/>
      <w:divBdr>
        <w:top w:val="none" w:sz="0" w:space="0" w:color="auto"/>
        <w:left w:val="none" w:sz="0" w:space="0" w:color="auto"/>
        <w:bottom w:val="none" w:sz="0" w:space="0" w:color="auto"/>
        <w:right w:val="none" w:sz="0" w:space="0" w:color="auto"/>
      </w:divBdr>
    </w:div>
    <w:div w:id="1096906498">
      <w:bodyDiv w:val="1"/>
      <w:marLeft w:val="0"/>
      <w:marRight w:val="0"/>
      <w:marTop w:val="0"/>
      <w:marBottom w:val="0"/>
      <w:divBdr>
        <w:top w:val="none" w:sz="0" w:space="0" w:color="auto"/>
        <w:left w:val="none" w:sz="0" w:space="0" w:color="auto"/>
        <w:bottom w:val="none" w:sz="0" w:space="0" w:color="auto"/>
        <w:right w:val="none" w:sz="0" w:space="0" w:color="auto"/>
      </w:divBdr>
    </w:div>
    <w:div w:id="1201282109">
      <w:bodyDiv w:val="1"/>
      <w:marLeft w:val="0"/>
      <w:marRight w:val="0"/>
      <w:marTop w:val="0"/>
      <w:marBottom w:val="0"/>
      <w:divBdr>
        <w:top w:val="none" w:sz="0" w:space="0" w:color="auto"/>
        <w:left w:val="none" w:sz="0" w:space="0" w:color="auto"/>
        <w:bottom w:val="none" w:sz="0" w:space="0" w:color="auto"/>
        <w:right w:val="none" w:sz="0" w:space="0" w:color="auto"/>
      </w:divBdr>
    </w:div>
    <w:div w:id="1248273943">
      <w:bodyDiv w:val="1"/>
      <w:marLeft w:val="0"/>
      <w:marRight w:val="0"/>
      <w:marTop w:val="0"/>
      <w:marBottom w:val="0"/>
      <w:divBdr>
        <w:top w:val="none" w:sz="0" w:space="0" w:color="auto"/>
        <w:left w:val="none" w:sz="0" w:space="0" w:color="auto"/>
        <w:bottom w:val="none" w:sz="0" w:space="0" w:color="auto"/>
        <w:right w:val="none" w:sz="0" w:space="0" w:color="auto"/>
      </w:divBdr>
    </w:div>
    <w:div w:id="1259489098">
      <w:bodyDiv w:val="1"/>
      <w:marLeft w:val="0"/>
      <w:marRight w:val="0"/>
      <w:marTop w:val="0"/>
      <w:marBottom w:val="0"/>
      <w:divBdr>
        <w:top w:val="none" w:sz="0" w:space="0" w:color="auto"/>
        <w:left w:val="none" w:sz="0" w:space="0" w:color="auto"/>
        <w:bottom w:val="none" w:sz="0" w:space="0" w:color="auto"/>
        <w:right w:val="none" w:sz="0" w:space="0" w:color="auto"/>
      </w:divBdr>
      <w:divsChild>
        <w:div w:id="2098943477">
          <w:marLeft w:val="0"/>
          <w:marRight w:val="0"/>
          <w:marTop w:val="0"/>
          <w:marBottom w:val="0"/>
          <w:divBdr>
            <w:top w:val="none" w:sz="0" w:space="0" w:color="auto"/>
            <w:left w:val="none" w:sz="0" w:space="0" w:color="auto"/>
            <w:bottom w:val="none" w:sz="0" w:space="0" w:color="auto"/>
            <w:right w:val="none" w:sz="0" w:space="0" w:color="auto"/>
          </w:divBdr>
        </w:div>
        <w:div w:id="1568222006">
          <w:marLeft w:val="0"/>
          <w:marRight w:val="0"/>
          <w:marTop w:val="0"/>
          <w:marBottom w:val="0"/>
          <w:divBdr>
            <w:top w:val="none" w:sz="0" w:space="0" w:color="auto"/>
            <w:left w:val="none" w:sz="0" w:space="0" w:color="auto"/>
            <w:bottom w:val="none" w:sz="0" w:space="0" w:color="auto"/>
            <w:right w:val="none" w:sz="0" w:space="0" w:color="auto"/>
          </w:divBdr>
        </w:div>
      </w:divsChild>
    </w:div>
    <w:div w:id="1373386418">
      <w:bodyDiv w:val="1"/>
      <w:marLeft w:val="0"/>
      <w:marRight w:val="0"/>
      <w:marTop w:val="0"/>
      <w:marBottom w:val="0"/>
      <w:divBdr>
        <w:top w:val="none" w:sz="0" w:space="0" w:color="auto"/>
        <w:left w:val="none" w:sz="0" w:space="0" w:color="auto"/>
        <w:bottom w:val="none" w:sz="0" w:space="0" w:color="auto"/>
        <w:right w:val="none" w:sz="0" w:space="0" w:color="auto"/>
      </w:divBdr>
    </w:div>
    <w:div w:id="1427655661">
      <w:bodyDiv w:val="1"/>
      <w:marLeft w:val="0"/>
      <w:marRight w:val="0"/>
      <w:marTop w:val="0"/>
      <w:marBottom w:val="0"/>
      <w:divBdr>
        <w:top w:val="none" w:sz="0" w:space="0" w:color="auto"/>
        <w:left w:val="none" w:sz="0" w:space="0" w:color="auto"/>
        <w:bottom w:val="none" w:sz="0" w:space="0" w:color="auto"/>
        <w:right w:val="none" w:sz="0" w:space="0" w:color="auto"/>
      </w:divBdr>
    </w:div>
    <w:div w:id="1543202854">
      <w:bodyDiv w:val="1"/>
      <w:marLeft w:val="0"/>
      <w:marRight w:val="0"/>
      <w:marTop w:val="0"/>
      <w:marBottom w:val="0"/>
      <w:divBdr>
        <w:top w:val="none" w:sz="0" w:space="0" w:color="auto"/>
        <w:left w:val="none" w:sz="0" w:space="0" w:color="auto"/>
        <w:bottom w:val="none" w:sz="0" w:space="0" w:color="auto"/>
        <w:right w:val="none" w:sz="0" w:space="0" w:color="auto"/>
      </w:divBdr>
    </w:div>
    <w:div w:id="1600525219">
      <w:bodyDiv w:val="1"/>
      <w:marLeft w:val="0"/>
      <w:marRight w:val="0"/>
      <w:marTop w:val="0"/>
      <w:marBottom w:val="0"/>
      <w:divBdr>
        <w:top w:val="none" w:sz="0" w:space="0" w:color="auto"/>
        <w:left w:val="none" w:sz="0" w:space="0" w:color="auto"/>
        <w:bottom w:val="none" w:sz="0" w:space="0" w:color="auto"/>
        <w:right w:val="none" w:sz="0" w:space="0" w:color="auto"/>
      </w:divBdr>
    </w:div>
    <w:div w:id="1716150072">
      <w:bodyDiv w:val="1"/>
      <w:marLeft w:val="0"/>
      <w:marRight w:val="0"/>
      <w:marTop w:val="0"/>
      <w:marBottom w:val="0"/>
      <w:divBdr>
        <w:top w:val="none" w:sz="0" w:space="0" w:color="auto"/>
        <w:left w:val="none" w:sz="0" w:space="0" w:color="auto"/>
        <w:bottom w:val="none" w:sz="0" w:space="0" w:color="auto"/>
        <w:right w:val="none" w:sz="0" w:space="0" w:color="auto"/>
      </w:divBdr>
      <w:divsChild>
        <w:div w:id="1973173648">
          <w:marLeft w:val="0"/>
          <w:marRight w:val="0"/>
          <w:marTop w:val="0"/>
          <w:marBottom w:val="0"/>
          <w:divBdr>
            <w:top w:val="none" w:sz="0" w:space="0" w:color="auto"/>
            <w:left w:val="none" w:sz="0" w:space="0" w:color="auto"/>
            <w:bottom w:val="none" w:sz="0" w:space="0" w:color="auto"/>
            <w:right w:val="none" w:sz="0" w:space="0" w:color="auto"/>
          </w:divBdr>
          <w:divsChild>
            <w:div w:id="471216017">
              <w:marLeft w:val="0"/>
              <w:marRight w:val="0"/>
              <w:marTop w:val="0"/>
              <w:marBottom w:val="0"/>
              <w:divBdr>
                <w:top w:val="none" w:sz="0" w:space="0" w:color="auto"/>
                <w:left w:val="none" w:sz="0" w:space="0" w:color="auto"/>
                <w:bottom w:val="none" w:sz="0" w:space="0" w:color="auto"/>
                <w:right w:val="none" w:sz="0" w:space="0" w:color="auto"/>
              </w:divBdr>
              <w:divsChild>
                <w:div w:id="297492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588311">
      <w:bodyDiv w:val="1"/>
      <w:marLeft w:val="0"/>
      <w:marRight w:val="0"/>
      <w:marTop w:val="0"/>
      <w:marBottom w:val="0"/>
      <w:divBdr>
        <w:top w:val="none" w:sz="0" w:space="0" w:color="auto"/>
        <w:left w:val="none" w:sz="0" w:space="0" w:color="auto"/>
        <w:bottom w:val="none" w:sz="0" w:space="0" w:color="auto"/>
        <w:right w:val="none" w:sz="0" w:space="0" w:color="auto"/>
      </w:divBdr>
    </w:div>
    <w:div w:id="1813524476">
      <w:bodyDiv w:val="1"/>
      <w:marLeft w:val="0"/>
      <w:marRight w:val="0"/>
      <w:marTop w:val="0"/>
      <w:marBottom w:val="0"/>
      <w:divBdr>
        <w:top w:val="none" w:sz="0" w:space="0" w:color="auto"/>
        <w:left w:val="none" w:sz="0" w:space="0" w:color="auto"/>
        <w:bottom w:val="none" w:sz="0" w:space="0" w:color="auto"/>
        <w:right w:val="none" w:sz="0" w:space="0" w:color="auto"/>
      </w:divBdr>
    </w:div>
    <w:div w:id="1939829754">
      <w:bodyDiv w:val="1"/>
      <w:marLeft w:val="0"/>
      <w:marRight w:val="0"/>
      <w:marTop w:val="0"/>
      <w:marBottom w:val="0"/>
      <w:divBdr>
        <w:top w:val="none" w:sz="0" w:space="0" w:color="auto"/>
        <w:left w:val="none" w:sz="0" w:space="0" w:color="auto"/>
        <w:bottom w:val="none" w:sz="0" w:space="0" w:color="auto"/>
        <w:right w:val="none" w:sz="0" w:space="0" w:color="auto"/>
      </w:divBdr>
    </w:div>
    <w:div w:id="1967810878">
      <w:bodyDiv w:val="1"/>
      <w:marLeft w:val="0"/>
      <w:marRight w:val="0"/>
      <w:marTop w:val="0"/>
      <w:marBottom w:val="0"/>
      <w:divBdr>
        <w:top w:val="none" w:sz="0" w:space="0" w:color="auto"/>
        <w:left w:val="none" w:sz="0" w:space="0" w:color="auto"/>
        <w:bottom w:val="none" w:sz="0" w:space="0" w:color="auto"/>
        <w:right w:val="none" w:sz="0" w:space="0" w:color="auto"/>
      </w:divBdr>
      <w:divsChild>
        <w:div w:id="24983092">
          <w:marLeft w:val="0"/>
          <w:marRight w:val="0"/>
          <w:marTop w:val="0"/>
          <w:marBottom w:val="0"/>
          <w:divBdr>
            <w:top w:val="none" w:sz="0" w:space="0" w:color="auto"/>
            <w:left w:val="none" w:sz="0" w:space="0" w:color="auto"/>
            <w:bottom w:val="none" w:sz="0" w:space="0" w:color="auto"/>
            <w:right w:val="none" w:sz="0" w:space="0" w:color="auto"/>
          </w:divBdr>
        </w:div>
        <w:div w:id="113447062">
          <w:marLeft w:val="0"/>
          <w:marRight w:val="0"/>
          <w:marTop w:val="0"/>
          <w:marBottom w:val="0"/>
          <w:divBdr>
            <w:top w:val="none" w:sz="0" w:space="0" w:color="auto"/>
            <w:left w:val="none" w:sz="0" w:space="0" w:color="auto"/>
            <w:bottom w:val="none" w:sz="0" w:space="0" w:color="auto"/>
            <w:right w:val="none" w:sz="0" w:space="0" w:color="auto"/>
          </w:divBdr>
        </w:div>
        <w:div w:id="616641107">
          <w:marLeft w:val="0"/>
          <w:marRight w:val="0"/>
          <w:marTop w:val="0"/>
          <w:marBottom w:val="0"/>
          <w:divBdr>
            <w:top w:val="none" w:sz="0" w:space="0" w:color="auto"/>
            <w:left w:val="none" w:sz="0" w:space="0" w:color="auto"/>
            <w:bottom w:val="none" w:sz="0" w:space="0" w:color="auto"/>
            <w:right w:val="none" w:sz="0" w:space="0" w:color="auto"/>
          </w:divBdr>
        </w:div>
        <w:div w:id="708728010">
          <w:marLeft w:val="0"/>
          <w:marRight w:val="0"/>
          <w:marTop w:val="0"/>
          <w:marBottom w:val="0"/>
          <w:divBdr>
            <w:top w:val="none" w:sz="0" w:space="0" w:color="auto"/>
            <w:left w:val="none" w:sz="0" w:space="0" w:color="auto"/>
            <w:bottom w:val="none" w:sz="0" w:space="0" w:color="auto"/>
            <w:right w:val="none" w:sz="0" w:space="0" w:color="auto"/>
          </w:divBdr>
        </w:div>
        <w:div w:id="775633837">
          <w:marLeft w:val="0"/>
          <w:marRight w:val="0"/>
          <w:marTop w:val="0"/>
          <w:marBottom w:val="0"/>
          <w:divBdr>
            <w:top w:val="none" w:sz="0" w:space="0" w:color="auto"/>
            <w:left w:val="none" w:sz="0" w:space="0" w:color="auto"/>
            <w:bottom w:val="none" w:sz="0" w:space="0" w:color="auto"/>
            <w:right w:val="none" w:sz="0" w:space="0" w:color="auto"/>
          </w:divBdr>
        </w:div>
        <w:div w:id="1012797448">
          <w:marLeft w:val="0"/>
          <w:marRight w:val="0"/>
          <w:marTop w:val="0"/>
          <w:marBottom w:val="0"/>
          <w:divBdr>
            <w:top w:val="none" w:sz="0" w:space="0" w:color="auto"/>
            <w:left w:val="none" w:sz="0" w:space="0" w:color="auto"/>
            <w:bottom w:val="none" w:sz="0" w:space="0" w:color="auto"/>
            <w:right w:val="none" w:sz="0" w:space="0" w:color="auto"/>
          </w:divBdr>
        </w:div>
        <w:div w:id="1158957400">
          <w:marLeft w:val="0"/>
          <w:marRight w:val="0"/>
          <w:marTop w:val="0"/>
          <w:marBottom w:val="0"/>
          <w:divBdr>
            <w:top w:val="none" w:sz="0" w:space="0" w:color="auto"/>
            <w:left w:val="none" w:sz="0" w:space="0" w:color="auto"/>
            <w:bottom w:val="none" w:sz="0" w:space="0" w:color="auto"/>
            <w:right w:val="none" w:sz="0" w:space="0" w:color="auto"/>
          </w:divBdr>
        </w:div>
        <w:div w:id="1244682898">
          <w:marLeft w:val="0"/>
          <w:marRight w:val="0"/>
          <w:marTop w:val="0"/>
          <w:marBottom w:val="0"/>
          <w:divBdr>
            <w:top w:val="none" w:sz="0" w:space="0" w:color="auto"/>
            <w:left w:val="none" w:sz="0" w:space="0" w:color="auto"/>
            <w:bottom w:val="none" w:sz="0" w:space="0" w:color="auto"/>
            <w:right w:val="none" w:sz="0" w:space="0" w:color="auto"/>
          </w:divBdr>
        </w:div>
        <w:div w:id="1250431702">
          <w:marLeft w:val="0"/>
          <w:marRight w:val="0"/>
          <w:marTop w:val="0"/>
          <w:marBottom w:val="0"/>
          <w:divBdr>
            <w:top w:val="none" w:sz="0" w:space="0" w:color="auto"/>
            <w:left w:val="none" w:sz="0" w:space="0" w:color="auto"/>
            <w:bottom w:val="none" w:sz="0" w:space="0" w:color="auto"/>
            <w:right w:val="none" w:sz="0" w:space="0" w:color="auto"/>
          </w:divBdr>
        </w:div>
        <w:div w:id="1380088412">
          <w:marLeft w:val="0"/>
          <w:marRight w:val="0"/>
          <w:marTop w:val="0"/>
          <w:marBottom w:val="0"/>
          <w:divBdr>
            <w:top w:val="none" w:sz="0" w:space="0" w:color="auto"/>
            <w:left w:val="none" w:sz="0" w:space="0" w:color="auto"/>
            <w:bottom w:val="none" w:sz="0" w:space="0" w:color="auto"/>
            <w:right w:val="none" w:sz="0" w:space="0" w:color="auto"/>
          </w:divBdr>
        </w:div>
        <w:div w:id="1695880657">
          <w:marLeft w:val="0"/>
          <w:marRight w:val="0"/>
          <w:marTop w:val="0"/>
          <w:marBottom w:val="0"/>
          <w:divBdr>
            <w:top w:val="none" w:sz="0" w:space="0" w:color="auto"/>
            <w:left w:val="none" w:sz="0" w:space="0" w:color="auto"/>
            <w:bottom w:val="none" w:sz="0" w:space="0" w:color="auto"/>
            <w:right w:val="none" w:sz="0" w:space="0" w:color="auto"/>
          </w:divBdr>
        </w:div>
        <w:div w:id="1784881889">
          <w:marLeft w:val="0"/>
          <w:marRight w:val="0"/>
          <w:marTop w:val="0"/>
          <w:marBottom w:val="0"/>
          <w:divBdr>
            <w:top w:val="none" w:sz="0" w:space="0" w:color="auto"/>
            <w:left w:val="none" w:sz="0" w:space="0" w:color="auto"/>
            <w:bottom w:val="none" w:sz="0" w:space="0" w:color="auto"/>
            <w:right w:val="none" w:sz="0" w:space="0" w:color="auto"/>
          </w:divBdr>
        </w:div>
        <w:div w:id="2014867973">
          <w:marLeft w:val="0"/>
          <w:marRight w:val="0"/>
          <w:marTop w:val="0"/>
          <w:marBottom w:val="0"/>
          <w:divBdr>
            <w:top w:val="none" w:sz="0" w:space="0" w:color="auto"/>
            <w:left w:val="none" w:sz="0" w:space="0" w:color="auto"/>
            <w:bottom w:val="none" w:sz="0" w:space="0" w:color="auto"/>
            <w:right w:val="none" w:sz="0" w:space="0" w:color="auto"/>
          </w:divBdr>
        </w:div>
        <w:div w:id="2044668700">
          <w:marLeft w:val="0"/>
          <w:marRight w:val="0"/>
          <w:marTop w:val="0"/>
          <w:marBottom w:val="0"/>
          <w:divBdr>
            <w:top w:val="none" w:sz="0" w:space="0" w:color="auto"/>
            <w:left w:val="none" w:sz="0" w:space="0" w:color="auto"/>
            <w:bottom w:val="none" w:sz="0" w:space="0" w:color="auto"/>
            <w:right w:val="none" w:sz="0" w:space="0" w:color="auto"/>
          </w:divBdr>
        </w:div>
      </w:divsChild>
    </w:div>
    <w:div w:id="2050446536">
      <w:bodyDiv w:val="1"/>
      <w:marLeft w:val="0"/>
      <w:marRight w:val="0"/>
      <w:marTop w:val="0"/>
      <w:marBottom w:val="0"/>
      <w:divBdr>
        <w:top w:val="none" w:sz="0" w:space="0" w:color="auto"/>
        <w:left w:val="none" w:sz="0" w:space="0" w:color="auto"/>
        <w:bottom w:val="none" w:sz="0" w:space="0" w:color="auto"/>
        <w:right w:val="none" w:sz="0" w:space="0" w:color="auto"/>
      </w:divBdr>
    </w:div>
    <w:div w:id="20798665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B48F55-D604-6648-95A7-56F5DA30B9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391</Words>
  <Characters>13629</Characters>
  <Application>Microsoft Office Word</Application>
  <DocSecurity>0</DocSecurity>
  <Lines>113</Lines>
  <Paragraphs>3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ittuniversitetet</Company>
  <LinksUpToDate>false</LinksUpToDate>
  <CharactersWithSpaces>1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Mats</dc:creator>
  <cp:keywords/>
  <dc:description/>
  <cp:lastModifiedBy>Lown, Anne</cp:lastModifiedBy>
  <cp:revision>2</cp:revision>
  <dcterms:created xsi:type="dcterms:W3CDTF">2023-05-15T21:18:00Z</dcterms:created>
  <dcterms:modified xsi:type="dcterms:W3CDTF">2023-05-15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e71a3ec5297cf9871a32d461af25388e836da952a1d82cf692c659dc7befc7</vt:lpwstr>
  </property>
</Properties>
</file>